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0555C" w14:textId="4A8B7ED6" w:rsidR="00346865" w:rsidRPr="00C4201D" w:rsidRDefault="00C1333C" w:rsidP="00346865">
      <w:pPr>
        <w:rPr>
          <w:rFonts w:ascii="Cambria" w:eastAsia="Malgun Gothic" w:hAnsi="Cambria"/>
          <w:sz w:val="22"/>
          <w:szCs w:val="28"/>
          <w:lang w:eastAsia="ko-KR"/>
        </w:rPr>
      </w:pPr>
      <w:r w:rsidRPr="00E30332">
        <w:rPr>
          <w:rFonts w:ascii="Cambria" w:hAnsi="Cambria"/>
          <w:sz w:val="22"/>
          <w:szCs w:val="28"/>
        </w:rPr>
        <w:t xml:space="preserve">Table </w:t>
      </w:r>
      <w:r w:rsidR="005C7BAB">
        <w:rPr>
          <w:rFonts w:ascii="Cambria" w:hAnsi="Cambria"/>
          <w:sz w:val="22"/>
          <w:szCs w:val="28"/>
        </w:rPr>
        <w:t>S</w:t>
      </w:r>
      <w:r w:rsidRPr="00E30332">
        <w:rPr>
          <w:rFonts w:ascii="Cambria" w:hAnsi="Cambria"/>
          <w:sz w:val="22"/>
          <w:szCs w:val="28"/>
        </w:rPr>
        <w:t xml:space="preserve">1. </w:t>
      </w:r>
      <w:r w:rsidRPr="0025229F">
        <w:rPr>
          <w:rFonts w:ascii="Cambria" w:hAnsi="Cambria"/>
          <w:sz w:val="20"/>
        </w:rPr>
        <w:t xml:space="preserve">Differences in baseline characteristics between response and non-response </w:t>
      </w:r>
      <w:r w:rsidRPr="00C4201D">
        <w:rPr>
          <w:rFonts w:ascii="Cambria" w:hAnsi="Cambria"/>
          <w:sz w:val="20"/>
        </w:rPr>
        <w:t xml:space="preserve">groups in </w:t>
      </w:r>
      <w:proofErr w:type="spellStart"/>
      <w:r w:rsidRPr="00C4201D">
        <w:rPr>
          <w:rFonts w:ascii="Cambria" w:hAnsi="Cambria"/>
          <w:sz w:val="20"/>
        </w:rPr>
        <w:t>KNHS</w:t>
      </w:r>
      <w:r w:rsidRPr="00C4201D">
        <w:rPr>
          <w:sz w:val="20"/>
          <w:szCs w:val="20"/>
          <w:vertAlign w:val="superscript"/>
        </w:rPr>
        <w:t>a</w:t>
      </w:r>
      <w:proofErr w:type="spellEnd"/>
      <w:r w:rsidRPr="00C4201D">
        <w:rPr>
          <w:rFonts w:ascii="Cambria" w:hAnsi="Cambria"/>
          <w:sz w:val="20"/>
        </w:rPr>
        <w:t xml:space="preserve"> participants</w:t>
      </w:r>
      <w:r w:rsidR="000D50A5">
        <w:rPr>
          <w:rFonts w:ascii="Cambria" w:eastAsia="Malgun Gothic" w:hAnsi="Cambria"/>
          <w:sz w:val="20"/>
          <w:lang w:eastAsia="ko-KR"/>
        </w:rPr>
        <w:t xml:space="preserve"> </w:t>
      </w:r>
      <w:r w:rsidR="0025229F" w:rsidRPr="00C4201D">
        <w:rPr>
          <w:rFonts w:ascii="Cambria" w:eastAsia="Malgun Gothic" w:hAnsi="Cambria" w:hint="eastAsia"/>
          <w:sz w:val="20"/>
          <w:lang w:eastAsia="ko-KR"/>
        </w:rPr>
        <w:t>(N = 20,613)</w:t>
      </w:r>
    </w:p>
    <w:tbl>
      <w:tblPr>
        <w:tblStyle w:val="TableGrid"/>
        <w:tblW w:w="1119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907"/>
        <w:gridCol w:w="992"/>
        <w:gridCol w:w="907"/>
        <w:gridCol w:w="992"/>
        <w:gridCol w:w="907"/>
        <w:gridCol w:w="992"/>
        <w:gridCol w:w="907"/>
        <w:gridCol w:w="992"/>
        <w:gridCol w:w="907"/>
        <w:gridCol w:w="992"/>
      </w:tblGrid>
      <w:tr w:rsidR="00851B19" w14:paraId="4B629A36" w14:textId="77777777" w:rsidTr="00400226">
        <w:trPr>
          <w:trHeight w:val="57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E6C3E" w14:textId="77777777" w:rsidR="00755482" w:rsidRPr="00C4201D" w:rsidRDefault="00C1333C" w:rsidP="00400226">
            <w:pPr>
              <w:ind w:leftChars="20" w:left="48"/>
              <w:rPr>
                <w:rFonts w:ascii="Cambria" w:hAnsi="Cambria" w:cs="Times New Roman"/>
                <w:sz w:val="16"/>
                <w:szCs w:val="16"/>
              </w:rPr>
            </w:pPr>
            <w:bookmarkStart w:id="0" w:name="_Hlk109421978"/>
            <w:r w:rsidRPr="00C4201D">
              <w:rPr>
                <w:rFonts w:ascii="Cambria" w:hAnsi="Cambria" w:cs="Times New Roman"/>
                <w:sz w:val="16"/>
                <w:szCs w:val="16"/>
              </w:rPr>
              <w:t>Variables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B5AAC" w14:textId="060BC7EA" w:rsidR="00755482" w:rsidRPr="00C4201D" w:rsidRDefault="00C1333C" w:rsidP="00400226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C4201D">
              <w:rPr>
                <w:rFonts w:ascii="Cambria" w:hAnsi="Cambria" w:cs="Times New Roman" w:hint="eastAsia"/>
                <w:sz w:val="16"/>
                <w:szCs w:val="16"/>
                <w:lang w:eastAsia="ko-KR"/>
              </w:rPr>
              <w:t>2</w:t>
            </w:r>
            <w:r w:rsidR="00DA3377" w:rsidRPr="00C4201D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nd</w:t>
            </w:r>
            <w:r w:rsidRPr="00C4201D">
              <w:rPr>
                <w:rFonts w:ascii="Cambria" w:hAnsi="Cambria" w:cs="Times New Roman"/>
                <w:sz w:val="16"/>
                <w:szCs w:val="16"/>
              </w:rPr>
              <w:t xml:space="preserve">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2B4A" w14:textId="77777777" w:rsidR="00755482" w:rsidRPr="00C4201D" w:rsidRDefault="00C1333C" w:rsidP="00400226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C4201D">
              <w:rPr>
                <w:rFonts w:ascii="Cambria" w:hAnsi="Cambria" w:cs="Times New Roman"/>
                <w:sz w:val="16"/>
                <w:szCs w:val="16"/>
              </w:rPr>
              <w:t>3rd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36F34" w14:textId="77777777" w:rsidR="00755482" w:rsidRPr="00C4201D" w:rsidRDefault="00C1333C" w:rsidP="00400226">
            <w:pPr>
              <w:jc w:val="center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C4201D">
              <w:rPr>
                <w:rFonts w:ascii="Cambria" w:hAnsi="Cambria" w:cs="Times New Roman"/>
                <w:sz w:val="16"/>
                <w:szCs w:val="16"/>
              </w:rPr>
              <w:t>4th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F603" w14:textId="77777777" w:rsidR="00755482" w:rsidRPr="00C4201D" w:rsidRDefault="00C1333C" w:rsidP="00400226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C4201D">
              <w:rPr>
                <w:rFonts w:ascii="Cambria" w:hAnsi="Cambria" w:cs="Times New Roman" w:hint="eastAsia"/>
                <w:sz w:val="16"/>
                <w:szCs w:val="16"/>
                <w:lang w:eastAsia="ko-KR"/>
              </w:rPr>
              <w:t>5</w:t>
            </w:r>
            <w:r w:rsidRPr="00C4201D">
              <w:rPr>
                <w:rFonts w:ascii="Cambria" w:hAnsi="Cambria" w:cs="Times New Roman"/>
                <w:sz w:val="16"/>
                <w:szCs w:val="16"/>
              </w:rPr>
              <w:t>th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37594" w14:textId="77777777" w:rsidR="00755482" w:rsidRPr="00C4201D" w:rsidRDefault="00C1333C" w:rsidP="00400226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C4201D">
              <w:rPr>
                <w:rFonts w:ascii="Cambria" w:hAnsi="Cambria" w:cs="Times New Roman"/>
                <w:sz w:val="16"/>
                <w:szCs w:val="16"/>
              </w:rPr>
              <w:t>6th survey</w:t>
            </w:r>
          </w:p>
        </w:tc>
      </w:tr>
      <w:bookmarkEnd w:id="0"/>
      <w:tr w:rsidR="00851B19" w14:paraId="2299111C" w14:textId="77777777" w:rsidTr="00400226">
        <w:trPr>
          <w:trHeight w:val="57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2F597" w14:textId="77777777" w:rsidR="0025229F" w:rsidRPr="00D71D16" w:rsidRDefault="0025229F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71E0" w14:textId="77777777" w:rsidR="0025229F" w:rsidRPr="00D71D16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sz w:val="16"/>
                <w:szCs w:val="16"/>
              </w:rPr>
              <w:t>Response</w:t>
            </w:r>
          </w:p>
          <w:p w14:paraId="2CA19E47" w14:textId="77777777" w:rsidR="0025229F" w:rsidRPr="00D71D16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sz w:val="16"/>
                <w:szCs w:val="16"/>
              </w:rPr>
              <w:t>(N=15,35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1E607" w14:textId="77777777" w:rsidR="0025229F" w:rsidRPr="00D71D16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2E228B63" w14:textId="77777777" w:rsidR="0025229F" w:rsidRPr="00D71D16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sz w:val="16"/>
                <w:szCs w:val="16"/>
              </w:rPr>
              <w:t>(N=5,25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C06CC" w14:textId="77777777" w:rsidR="0025229F" w:rsidRPr="007F65FD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Response</w:t>
            </w:r>
          </w:p>
          <w:p w14:paraId="7C5D4440" w14:textId="652D7E4C" w:rsidR="0025229F" w:rsidRPr="00D71D16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(N=12,84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20AC" w14:textId="77777777" w:rsidR="0025229F" w:rsidRPr="007F65FD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076B0711" w14:textId="19193204" w:rsidR="0025229F" w:rsidRPr="00D71D16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(N=7,76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C7E1" w14:textId="76A07A86" w:rsidR="0025229F" w:rsidRPr="00D71D16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Response (N=10,6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953EE" w14:textId="77777777" w:rsidR="0025229F" w:rsidRPr="007F65FD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2EC6A70B" w14:textId="00657EA6" w:rsidR="0025229F" w:rsidRPr="00D71D16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(N=9,96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3115D" w14:textId="77777777" w:rsidR="0025229F" w:rsidRPr="00D71D16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sz w:val="16"/>
                <w:szCs w:val="16"/>
              </w:rPr>
              <w:t>Response (N=11,52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DD163" w14:textId="77777777" w:rsidR="0025229F" w:rsidRPr="00D71D16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23168A13" w14:textId="77777777" w:rsidR="0025229F" w:rsidRPr="00D71D16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sz w:val="16"/>
                <w:szCs w:val="16"/>
              </w:rPr>
              <w:t>(N=9,08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73CB0" w14:textId="77777777" w:rsidR="0025229F" w:rsidRPr="007F65FD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Response</w:t>
            </w:r>
          </w:p>
          <w:p w14:paraId="674857F3" w14:textId="14EFFC6A" w:rsidR="0025229F" w:rsidRPr="00D71D16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(N=7,99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32521" w14:textId="77777777" w:rsidR="0025229F" w:rsidRPr="007F65FD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368EE2A1" w14:textId="54A44CC9" w:rsidR="0025229F" w:rsidRPr="00D71D16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F65FD">
              <w:rPr>
                <w:rFonts w:ascii="Cambria" w:hAnsi="Cambria" w:cs="Times New Roman"/>
                <w:sz w:val="16"/>
                <w:szCs w:val="16"/>
              </w:rPr>
              <w:t>(N=12,620)</w:t>
            </w:r>
          </w:p>
        </w:tc>
      </w:tr>
      <w:tr w:rsidR="00851B19" w14:paraId="63A021C8" w14:textId="77777777" w:rsidTr="00400226">
        <w:trPr>
          <w:trHeight w:val="57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211BF" w14:textId="77777777" w:rsidR="0025229F" w:rsidRPr="00765773" w:rsidRDefault="0025229F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FBD87" w14:textId="77777777" w:rsidR="0025229F" w:rsidRPr="00E40E08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C886" w14:textId="77777777" w:rsidR="0025229F" w:rsidRPr="00E40E08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78668" w14:textId="77777777" w:rsidR="0025229F" w:rsidRPr="00765773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C39CB" w14:textId="77777777" w:rsidR="0025229F" w:rsidRPr="00765773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FDE2" w14:textId="77777777" w:rsidR="0025229F" w:rsidRPr="00765773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59879" w14:textId="77777777" w:rsidR="0025229F" w:rsidRPr="00765773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73DD6" w14:textId="77777777" w:rsidR="0025229F" w:rsidRPr="00E40E08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C1987" w14:textId="77777777" w:rsidR="0025229F" w:rsidRPr="00E40E08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C2157" w14:textId="77777777" w:rsidR="0025229F" w:rsidRPr="00765773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7E385" w14:textId="77777777" w:rsidR="0025229F" w:rsidRPr="00765773" w:rsidRDefault="00C1333C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851B19" w14:paraId="0D5DC475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CE5E8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Age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C9D24" w14:textId="77777777" w:rsidR="0025229F" w:rsidRPr="00E40E08" w:rsidRDefault="0025229F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56031" w14:textId="77777777" w:rsidR="0025229F" w:rsidRPr="00E40E08" w:rsidRDefault="0025229F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2A24" w14:textId="77777777" w:rsidR="0025229F" w:rsidRPr="00765773" w:rsidRDefault="0025229F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87F5" w14:textId="77777777" w:rsidR="0025229F" w:rsidRPr="00765773" w:rsidRDefault="0025229F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DBCE3" w14:textId="77777777" w:rsidR="0025229F" w:rsidRPr="00765773" w:rsidRDefault="0025229F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4261B" w14:textId="77777777" w:rsidR="0025229F" w:rsidRPr="00765773" w:rsidRDefault="0025229F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6CB40" w14:textId="77777777" w:rsidR="0025229F" w:rsidRPr="00E40E08" w:rsidRDefault="0025229F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303E" w14:textId="77777777" w:rsidR="0025229F" w:rsidRPr="00E40E08" w:rsidRDefault="0025229F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773C5" w14:textId="77777777" w:rsidR="0025229F" w:rsidRPr="008F4049" w:rsidRDefault="0025229F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11DB6" w14:textId="77777777" w:rsidR="0025229F" w:rsidRPr="008F4049" w:rsidRDefault="0025229F" w:rsidP="0025229F">
            <w:pPr>
              <w:jc w:val="center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</w:tr>
      <w:tr w:rsidR="00851B19" w14:paraId="695064F9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6815C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20-2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DA3DA" w14:textId="77777777" w:rsidR="0025229F" w:rsidRPr="00E40E08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8941 (5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3BE96" w14:textId="77777777" w:rsidR="0025229F" w:rsidRPr="00E40E08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114 (59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328B" w14:textId="64A2DAEC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376 (57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6E538" w14:textId="56B5763C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679 (60.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96AC" w14:textId="0A85C839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060 (56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50B98" w14:textId="495EDFD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995 (60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A8828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505 (56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3A60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550 (61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A5888" w14:textId="2D57CF0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357 (54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3235D" w14:textId="5964CC1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698 (61.0)</w:t>
            </w:r>
          </w:p>
        </w:tc>
      </w:tr>
      <w:tr w:rsidR="00851B19" w14:paraId="52615A12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E9B85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30-3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108D9" w14:textId="77777777" w:rsidR="0025229F" w:rsidRPr="00E40E08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5088 (33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D23E8" w14:textId="77777777" w:rsidR="0025229F" w:rsidRPr="00E40E08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754 (33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422A" w14:textId="57BD15BD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350 (3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218A8" w14:textId="0BF7D213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492 (32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89EE0" w14:textId="3D42D149" w:rsidR="0025229F" w:rsidRPr="0025229F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737 (3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3D9E9" w14:textId="4763A1B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105 (31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B6DA7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045 (3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A6760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797 (30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CA132" w14:textId="112BF62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933 (36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0D466" w14:textId="419CB3A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09 (31.0)</w:t>
            </w:r>
          </w:p>
        </w:tc>
      </w:tr>
      <w:tr w:rsidR="00851B19" w14:paraId="0E3A61AC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938AE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≥4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06ABC" w14:textId="77777777" w:rsidR="0025229F" w:rsidRPr="00E40E08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326 (8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BB47E" w14:textId="77777777" w:rsidR="0025229F" w:rsidRPr="00E40E08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90 (7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82BE6" w14:textId="543F5B78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122 (8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90680" w14:textId="1DA4E5B5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94 (7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1E5D" w14:textId="5A0D25CC" w:rsidR="0025229F" w:rsidRPr="0025229F" w:rsidRDefault="00C1333C" w:rsidP="0025229F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53 (8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8A2A8" w14:textId="456FE32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63 (8.7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5152D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77 (8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A027E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39 (8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E5685" w14:textId="5794806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03 (8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FAE1" w14:textId="3BBCA3C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013 (8.0)</w:t>
            </w:r>
          </w:p>
        </w:tc>
      </w:tr>
      <w:tr w:rsidR="00851B19" w14:paraId="356A3A61" w14:textId="77777777" w:rsidTr="005D7D10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1A9B2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B9B72" w14:textId="77777777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.021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9291C" w14:textId="05A02DFD" w:rsidR="0025229F" w:rsidRPr="0025229F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EA22C" w14:textId="77777777" w:rsidR="0025229F" w:rsidRPr="0025229F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9347" w14:textId="77777777" w:rsidR="0025229F" w:rsidRPr="0025229F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5765A" w14:textId="77777777" w:rsidR="0025229F" w:rsidRPr="0025229F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  <w:tr w:rsidR="00851B19" w14:paraId="4130ECF2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E735B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Geographical region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C34EA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6BA18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DF054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9968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105AD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373A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86AD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A0A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0082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64CE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394ED5FA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ECE25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Seoul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06D5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863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DE55C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450 (2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6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4B4F1" w14:textId="03596626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18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E5611" w14:textId="17B0802C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13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8C62F" w14:textId="6931CC95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57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7C43A" w14:textId="36825D9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74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FC607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78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CD607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53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BC26E" w14:textId="35EE69C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65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EC16A" w14:textId="626DA07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66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56C1709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3A2D3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Metropolitan citi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A4BA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756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5E93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71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7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0B3C1" w14:textId="424D9EE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1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CC59B" w14:textId="36D517F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55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5CAFD" w14:textId="2804829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10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9132B" w14:textId="5011E4D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36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1287F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5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B5BBD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01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B4610" w14:textId="3E363A8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39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BBCEF" w14:textId="0D7E0DF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08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CB195DD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C71A2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Othe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04AF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573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7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99E8E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090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7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494D6" w14:textId="59850916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 xml:space="preserve">4748 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(37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EBB1E" w14:textId="5FBA69EE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07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D64E3" w14:textId="0D7EC09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7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7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41D07" w14:textId="52AFB86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85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A50BC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28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7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292B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53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02D89" w14:textId="52F1DB1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95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6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FD596" w14:textId="1CD12D8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7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615B5BB" w14:textId="77777777" w:rsidTr="005842C9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F05DE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B9919" w14:textId="7C3CC29A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B7BFD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7547E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E9CF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EFB90" w14:textId="50D9C1D1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  <w:tr w:rsidR="00851B19" w14:paraId="0383E5DC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9886B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Education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367A1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87DF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83D92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CF6D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843B7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AA962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EFA4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34A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CED9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2F0D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393F29C2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5DE1E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Associate’s degre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723C1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7047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5.9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36A86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72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1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4E20" w14:textId="1826A862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77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5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0B5A" w14:textId="1E1673FF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9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1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43A8F" w14:textId="5E6CC08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72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768FF" w14:textId="0D239C9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04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0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F1F4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11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5E605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65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1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6397D" w14:textId="72A0A78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1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84AED" w14:textId="2C9A92E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35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0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683E19D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1D224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Bachelor’s degre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780AC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7099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2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3F46" w14:textId="77777777" w:rsidR="0025229F" w:rsidRPr="00E40E08" w:rsidRDefault="00C1333C" w:rsidP="0025229F">
            <w:pPr>
              <w:jc w:val="right"/>
              <w:rPr>
                <w:rFonts w:ascii="Cambria" w:eastAsia="Gulim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217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2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0C6A" w14:textId="2A3A3B1F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01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09E2" w14:textId="16FAE2F0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29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2477" w14:textId="31E0E063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05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C71E" w14:textId="1B0D0F95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26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7943B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46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E561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84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A05E6" w14:textId="2A2D125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89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3C52" w14:textId="3528489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41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29868716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33D57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Master’s or highe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35BC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20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9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B1BFB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17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25E0" w14:textId="5F1B83E5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05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FD55" w14:textId="3D9FCDF2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7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D8291" w14:textId="36AC8A0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6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6C29A" w14:textId="143791C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5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46430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4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461E6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C93EF" w14:textId="0E90750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8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440CB" w14:textId="3F18C85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4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F6FD9D9" w14:textId="77777777" w:rsidTr="00DC167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1A94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34B96" w14:textId="5DD2AA74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10301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EF2B" w14:textId="1DB4048A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9880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EA86A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  <w:tr w:rsidR="00851B19" w14:paraId="3A066C04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56E3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Hospital size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32273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D6368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472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569C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6C8C9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9F49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8C5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95E7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ABA3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929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74A82589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A96CB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300 bed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7AC35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03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64B83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37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CDC3" w14:textId="5F4A788D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48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17E45" w14:textId="46FF99F4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93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4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5DB08" w14:textId="56C2129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06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A40F" w14:textId="6E4FE26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34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3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2D1B3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30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0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3C2C8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10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3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424C9" w14:textId="5AE2CA8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65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0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FA5A" w14:textId="3DE4DAC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76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2E62618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4E69D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300 bed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FF9F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1643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5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545FB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632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9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A9271" w14:textId="09AC6D9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76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6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0ADE0" w14:textId="36F434B5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50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0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B4663" w14:textId="5196E635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04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5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1FE6" w14:textId="250A7305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23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CB5E3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61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9E8F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65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3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1864D" w14:textId="29AC4F8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87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3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A1435" w14:textId="35DDA17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39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8787DF4" w14:textId="77777777" w:rsidTr="004C63A3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055D7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228F9" w14:textId="1E52E540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041BC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82361" w14:textId="28E81F3A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B1EC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E1AD7" w14:textId="14AA713A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199</w:t>
            </w:r>
          </w:p>
        </w:tc>
      </w:tr>
      <w:tr w:rsidR="00851B19" w14:paraId="7DEF6F1E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B6EE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Job role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AB8A1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9CF1C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B17C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EB8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A7E85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4A469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1FCC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8BCE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44E9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8520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77E809D4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6C1EA" w14:textId="77777777" w:rsidR="0025229F" w:rsidRPr="00765773" w:rsidRDefault="00C1333C" w:rsidP="0025229F">
            <w:pPr>
              <w:ind w:leftChars="20" w:left="48" w:rightChars="-100" w:right="-24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Manager/head nurs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A1D1F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73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C3CC6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4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7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645A" w14:textId="6A02777E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2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AA42A" w14:textId="7BAF0A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5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8C670" w14:textId="0531747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16ECE" w14:textId="554CB43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9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4D6E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5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8F12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E8AFF" w14:textId="640A73D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8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70A03" w14:textId="1BB29859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9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4985AF4C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FAC9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Charge/staff nurs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AB2BB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4334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7953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95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4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0ED1" w14:textId="5ACB88B4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1953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6309C" w14:textId="244A2A8D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33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4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38B7D" w14:textId="4C4F22D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92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B2ACD" w14:textId="12F84DC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36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4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5E5FE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0738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5344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55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4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3CDC0" w14:textId="542BCD3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43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93AE7" w14:textId="62C8B49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186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4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5BF6BE86" w14:textId="77777777" w:rsidTr="00D505AB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C85C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771FA" w14:textId="35511CF5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.65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3E5BC" w14:textId="489FC390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25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4C2CB" w14:textId="57752D78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14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F294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53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6667F" w14:textId="5CDD0EAE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545</w:t>
            </w:r>
          </w:p>
        </w:tc>
      </w:tr>
      <w:tr w:rsidR="00851B19" w14:paraId="747CF2EA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7F0DA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Work unit type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A153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EDF5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18CC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24752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E1E4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4BE25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74E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6A5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3C24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117D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38C71C6A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FEA6C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Special uni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3555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70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6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E0B5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59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46FFF" w14:textId="3FAEC773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6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675F" w14:textId="2F265155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33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F8A45" w14:textId="6C0AF973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25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83BFA" w14:textId="7C10AD3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04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1C788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7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05A7D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82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C3C16" w14:textId="5898DBE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38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9E730" w14:textId="65ED780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1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FAC965E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F1A3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General war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7DFF8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722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7FA32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43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6267B" w14:textId="26D2A566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00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F201C" w14:textId="7A20025B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65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FD3CD" w14:textId="3907682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95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D1C17" w14:textId="6C32724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70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B762C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41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4B53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25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3AB15" w14:textId="7F71A10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21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2F41" w14:textId="2618154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93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0311086C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19879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Delivery room/other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32B6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260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7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4F944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88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6.9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B8072" w14:textId="665637A0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87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B479E" w14:textId="14A0D376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27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6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746B2" w14:textId="78DD23A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56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013C0" w14:textId="56AD393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5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2749C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7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03F91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4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36EAC" w14:textId="257D4A7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74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9A3E4" w14:textId="2502B5D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91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45D34C3" w14:textId="77777777" w:rsidTr="0096793C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CB941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CA40" w14:textId="18E2FE4F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/>
                <w:sz w:val="16"/>
                <w:szCs w:val="16"/>
              </w:rPr>
              <w:t>.002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FEBE" w14:textId="57590BF3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sz w:val="16"/>
                <w:szCs w:val="16"/>
              </w:rPr>
              <w:t>.009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41651" w14:textId="60C2BF75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23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196A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37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8C2FC" w14:textId="6798E70A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482</w:t>
            </w:r>
          </w:p>
        </w:tc>
      </w:tr>
      <w:tr w:rsidR="00851B19" w14:paraId="6C353E34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DCFF1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Depressive symptoms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F25BE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7D804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7042B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C30E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2DD55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1D96D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F261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4D87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C092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850EB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3C9226C9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5464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251C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1092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2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03C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760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5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5C3E2" w14:textId="5E78F87D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31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7FBB" w14:textId="29C041EC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53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8FF79" w14:textId="5AAF9DD9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72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DBD4B" w14:textId="3804594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1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3B525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36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308C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48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381D" w14:textId="2BACAA3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82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D6E6D" w14:textId="4E5622B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0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83B9B7F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6C908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B13D8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242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6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51A71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492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413C7" w14:textId="65EA23A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51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79202" w14:textId="19EDECEE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21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932F7" w14:textId="40A09D9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90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4F835" w14:textId="401CDDB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82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2F83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14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7CEC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58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A37E2" w14:textId="130EA0D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15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C440" w14:textId="4682355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57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5A373323" w14:textId="77777777" w:rsidTr="00187410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94595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E5318" w14:textId="7D9A5624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.3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3B5A" w14:textId="531D1CFC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7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6C507" w14:textId="333E2454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8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ABCC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69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DA45C" w14:textId="6988071C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31</w:t>
            </w:r>
            <w:r w:rsidRPr="0025229F">
              <w:rPr>
                <w:sz w:val="16"/>
                <w:szCs w:val="16"/>
              </w:rPr>
              <w:t>*</w:t>
            </w:r>
          </w:p>
        </w:tc>
      </w:tr>
      <w:tr w:rsidR="00851B19" w14:paraId="5330FF56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1BE21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Stress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A77E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16CC2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61C1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0F22D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7954C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73C49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6E6C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0985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F1D91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0CE1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7C2B530C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059CA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622B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4787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FBF8B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501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432FB" w14:textId="4B6148AF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2379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49EEC" w14:textId="10289E33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42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1B879" w14:textId="1C27868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0260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ED3A5" w14:textId="0624B15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54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A4B0B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1112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DA043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69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A1E2E" w14:textId="765CFDD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72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49D82" w14:textId="750F925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20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0E120A22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DF6DC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4275F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56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7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72C00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43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6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FB039" w14:textId="48B501F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6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86BB3" w14:textId="631878FC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8892" w14:textId="3CE654D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1B02" w14:textId="6B52325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2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510FD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1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99E04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FCCB5" w14:textId="4F0810B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7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CF9A4" w14:textId="654B8D9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4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408D55C" w14:textId="77777777" w:rsidTr="00BA7F5D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B7013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B50B" w14:textId="5B0C2E86" w:rsidR="0025229F" w:rsidRPr="00E40E08" w:rsidRDefault="00C1333C" w:rsidP="0025229F">
            <w:pPr>
              <w:jc w:val="center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E40E08"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  <w:t>.003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28200" w14:textId="5511C7D5" w:rsidR="0025229F" w:rsidRPr="0025229F" w:rsidRDefault="00C1333C" w:rsidP="0025229F">
            <w:pPr>
              <w:jc w:val="center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sz w:val="16"/>
                <w:szCs w:val="16"/>
              </w:rPr>
              <w:t>.008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5A5E" w14:textId="5EAE3182" w:rsidR="0025229F" w:rsidRPr="0025229F" w:rsidRDefault="00C1333C" w:rsidP="0025229F">
            <w:pPr>
              <w:jc w:val="center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sz w:val="16"/>
                <w:szCs w:val="16"/>
              </w:rPr>
              <w:t>.038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82A5" w14:textId="77777777" w:rsidR="0025229F" w:rsidRPr="0025229F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/>
                <w:sz w:val="16"/>
                <w:szCs w:val="16"/>
              </w:rPr>
              <w:t>.006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2EB7" w14:textId="7BC4EB96" w:rsidR="0025229F" w:rsidRPr="0025229F" w:rsidRDefault="00C1333C" w:rsidP="0025229F">
            <w:pPr>
              <w:jc w:val="center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sz w:val="16"/>
                <w:szCs w:val="16"/>
              </w:rPr>
              <w:t>.001**</w:t>
            </w:r>
          </w:p>
        </w:tc>
      </w:tr>
      <w:tr w:rsidR="00851B19" w14:paraId="7661A8D8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DEAB6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Fatigue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1C1D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D4FC3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9D3C5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DDD92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9FBEF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2EE1F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DD2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E18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D34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1143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0A4B2E98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75417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C64F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6178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2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70E8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967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7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55491" w14:textId="64AB5A0F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21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A01CF" w14:textId="1CAAD2C9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92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7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458CF" w14:textId="60651A9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35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FEBB8" w14:textId="21BB290B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79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C8AF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6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9CF6C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6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720CE" w14:textId="04D2690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30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1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225A7" w14:textId="051FDDD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4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44D68E2B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7362C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lastRenderedPageBreak/>
              <w:t xml:space="preserve"> 17~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5DBE4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781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1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180F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703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D5897" w14:textId="24225853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01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C544F" w14:textId="54A32D03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46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B4CC8" w14:textId="1302A329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30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D4A15" w14:textId="673A11E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1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CEA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6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821B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86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2D1D6" w14:textId="1AA5833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51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8BC8F" w14:textId="479AB93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6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ACFEA60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8E7C0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FB2A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39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6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6F7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586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2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FE3AF" w14:textId="39CE3CCA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61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E58D0" w14:textId="37FED1BF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36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1EBCA" w14:textId="45C1675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99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A87C" w14:textId="27A6AEC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99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3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F5985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22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E6D5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75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56F6" w14:textId="1600C1D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17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A168D" w14:textId="20C348A5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80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B933333" w14:textId="77777777" w:rsidTr="009622FC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F45D5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9F0E9" w14:textId="2005AC03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.001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06F4D" w14:textId="1B06B896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60CD4" w14:textId="567F6FC6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CE45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888C1" w14:textId="6BDC204D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  <w:tr w:rsidR="00851B19" w14:paraId="16DD6BA9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FF242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Sleep disturbance</w:t>
            </w:r>
            <w:r>
              <w:rPr>
                <w:rFonts w:ascii="Cambria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DB9CC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DAFA3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7C29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1653C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5A016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B5E69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A3B4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2E2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02D5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70591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07EA1584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80005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A08C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2330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D07CF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27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1.3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147B8" w14:textId="377D97EB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0352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94E89" w14:textId="41801464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25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6BECE" w14:textId="699B130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57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2A0ED" w14:textId="7D36A193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02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497DD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30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2C530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29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39C5B" w14:textId="2D10F48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48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1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20156" w14:textId="4E994A9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011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49D1BCAC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81131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84D0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023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7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009A5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982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8.7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EBB68" w14:textId="33E18C06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49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87506" w14:textId="6EC59353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51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E44EB" w14:textId="2CB1CC7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07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6A7D7" w14:textId="3BFEC2A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93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ACFD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21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61D23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78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8762D" w14:textId="2A3F015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50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8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A4124" w14:textId="3AAE189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50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44E4936B" w14:textId="77777777" w:rsidTr="005E4F37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FEDFA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87AA3" w14:textId="2E3BD0A3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.11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C2595" w14:textId="5E56F18E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94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C26BD" w14:textId="225C613D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93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073D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446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03F98" w14:textId="77A80318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83</w:t>
            </w:r>
          </w:p>
        </w:tc>
      </w:tr>
      <w:tr w:rsidR="00851B19" w14:paraId="06BDC48D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84A9D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Survey response time</w:t>
            </w:r>
            <w:r>
              <w:rPr>
                <w:rFonts w:ascii="Cambria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31B3D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C175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9E97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ACEB7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8FD6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D1CE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89E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CB19C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7681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CFB9F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5C07D245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A1B22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5m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ACE3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503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84985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767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6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950FB" w14:textId="20C340C4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18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4629B" w14:textId="7D985F90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61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7C1B5" w14:textId="5997242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6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EF7B9" w14:textId="16524EE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 xml:space="preserve">3334 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(33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4C2D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75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11743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04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5907" w14:textId="16F4BEE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6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24CC3" w14:textId="57BEB71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17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0736191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A7D9B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15~30m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1634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9250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2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B3918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15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296F" w14:textId="6EA89A06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75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44764" w14:textId="5529D04A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64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9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866B" w14:textId="40288751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43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8E77" w14:textId="6DDBFF7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96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E3987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99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1E921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41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9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95ED8" w14:textId="183FE265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3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865BA" w14:textId="6BE765E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57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05355FB4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2DF14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30m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4CF37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071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E5FB9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36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B2808" w14:textId="2BE5998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90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B7CFE" w14:textId="223ED92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0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FE0F" w14:textId="601CBD13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4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D3A80" w14:textId="498E65EE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6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A0B0F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8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FEA9" w14:textId="7777777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2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8CC9" w14:textId="6C327B9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3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9CA5E" w14:textId="57B59D1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87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4FD70677" w14:textId="77777777" w:rsidTr="009C44CC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53110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6A694" w14:textId="7349146E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.246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CFE9F" w14:textId="43C611F6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85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CC622" w14:textId="7A4DA49E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28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0C1F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27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0297" w14:textId="0A8CCAFD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754</w:t>
            </w:r>
          </w:p>
        </w:tc>
      </w:tr>
      <w:tr w:rsidR="00851B19" w14:paraId="6B31026D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FD222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Usability of the survey website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D2017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505F8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2DF6D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21464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5183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EF8A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167A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312B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01935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3F740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68AFA62E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707EF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82AE0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7886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1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19F0E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60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5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FA119" w14:textId="6A69DCC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69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2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3FAB9" w14:textId="7A46EC8B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79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65F5B" w14:textId="0DED8A2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57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2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D8DD" w14:textId="6CDADFF3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91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04F9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15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3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AC56E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33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B174" w14:textId="7BCBBFD2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34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87439" w14:textId="31B4BDB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14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2A4EC1AC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7117F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Neutral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7065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709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2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BCD5E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54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24FBD" w14:textId="23CE53EE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83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5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CF2A" w14:textId="3D76A59B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80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D5F5E" w14:textId="0BBC047A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0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5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05C36" w14:textId="470475A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3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E4CE6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11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DFC2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527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0.0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CE4E7" w14:textId="0751DA4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68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63A13" w14:textId="42776B44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17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5BB884B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8A400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Un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8568A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74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CAB00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09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8E1B0" w14:textId="1121ECB2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1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6E9BD" w14:textId="5D823384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6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1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D878" w14:textId="66FF3A6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6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A4124" w14:textId="6870470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1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20236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6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B75F5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1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1584" w14:textId="0B70DA2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183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424F" w14:textId="436ACB89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0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3F09B8CF" w14:textId="77777777" w:rsidTr="001E70FA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89CE8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91380" w14:textId="40B517E7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.013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10EB8" w14:textId="7C93FD24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051C7" w14:textId="5060EDA9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031B8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179C8" w14:textId="5D8663A4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  <w:tr w:rsidR="00851B19" w14:paraId="12CD7649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3BE27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Comprehensive feelings </w:t>
            </w:r>
          </w:p>
          <w:p w14:paraId="71A2E004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on the survey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8F16B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24202" w14:textId="77777777" w:rsidR="0025229F" w:rsidRPr="00E40E08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F9AE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94F7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A7E78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28D32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F9B92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F2CC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2763E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055D" w14:textId="77777777" w:rsidR="0025229F" w:rsidRPr="0025229F" w:rsidRDefault="0025229F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523C7251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F9C84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47786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6262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4E63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2092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DE56F" w14:textId="0A5F9AB0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29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1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7B960" w14:textId="10BE1587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06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F80DA" w14:textId="674C94E0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 xml:space="preserve">4414 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(41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EF108" w14:textId="7FF839B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4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5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17E79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3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DB523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7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AB6A4" w14:textId="7D9234D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46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D6A86" w14:textId="0252F37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889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B03AB9A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A6CE2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Neutral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003AC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8626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6.1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9DB23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3020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7.4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8BF01" w14:textId="70CC0071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16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5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47BC7" w14:textId="5D39E7C2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48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7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D6938" w14:textId="117CEF4C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90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5.4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60B5" w14:textId="00F4E6B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 xml:space="preserve">5742 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(57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CF803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6325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37962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5321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8.6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48CD3" w14:textId="7D309A3D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431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3.9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B6DE4" w14:textId="4F4D1477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7334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8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D6ACF37" w14:textId="77777777" w:rsidTr="0040022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B22BE" w14:textId="77777777" w:rsidR="0025229F" w:rsidRPr="00765773" w:rsidRDefault="00C1333C" w:rsidP="0025229F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Un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086CD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467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0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02DA8" w14:textId="77777777" w:rsidR="0025229F" w:rsidRPr="00E40E08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E40E08">
              <w:rPr>
                <w:rFonts w:ascii="Cambria" w:hAnsi="Cambria" w:cs="Times New Roman"/>
                <w:sz w:val="16"/>
                <w:szCs w:val="16"/>
              </w:rPr>
              <w:t>145 (</w:t>
            </w: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8</w:t>
            </w:r>
            <w:r w:rsidRPr="00E40E08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44EEF" w14:textId="4E43C57C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1CE9" w14:textId="18FBF912" w:rsidR="0025229F" w:rsidRPr="0025229F" w:rsidRDefault="00C1333C" w:rsidP="0025229F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2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2FAAD" w14:textId="158EF05F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3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78522" w14:textId="27A83545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8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B2B5E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22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8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B699A" w14:textId="77777777" w:rsidR="0025229F" w:rsidRPr="0025229F" w:rsidRDefault="00C1333C" w:rsidP="0025229F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90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2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EFD9E" w14:textId="19A5F4A8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21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7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5843" w14:textId="4A992C26" w:rsidR="0025229F" w:rsidRPr="0025229F" w:rsidRDefault="00C1333C" w:rsidP="0025229F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396 (</w:t>
            </w:r>
            <w:r w:rsidRPr="0025229F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1</w:t>
            </w:r>
            <w:r w:rsidRPr="0025229F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627E797" w14:textId="77777777" w:rsidTr="00DC14C2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58C2" w14:textId="77777777" w:rsidR="0025229F" w:rsidRPr="00765773" w:rsidRDefault="00C1333C" w:rsidP="0025229F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254A" w14:textId="4DAFEDDD" w:rsidR="0025229F" w:rsidRPr="00E40E08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E40E08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.21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0ACFC" w14:textId="57A37D33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18</w:t>
            </w:r>
            <w:r w:rsidRPr="0025229F">
              <w:rPr>
                <w:sz w:val="16"/>
                <w:szCs w:val="16"/>
              </w:rPr>
              <w:t>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4D663" w14:textId="0350EBED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.005</w:t>
            </w:r>
            <w:r w:rsidRPr="0025229F">
              <w:rPr>
                <w:sz w:val="16"/>
                <w:szCs w:val="16"/>
              </w:rPr>
              <w:t>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A5D0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DC8A9" w14:textId="77777777" w:rsidR="0025229F" w:rsidRPr="0025229F" w:rsidRDefault="00C1333C" w:rsidP="0025229F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25229F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</w:tbl>
    <w:p w14:paraId="498D5D2C" w14:textId="77777777" w:rsidR="00346865" w:rsidRPr="00C4201D" w:rsidRDefault="00C1333C" w:rsidP="00346865">
      <w:pPr>
        <w:rPr>
          <w:sz w:val="22"/>
          <w:szCs w:val="22"/>
        </w:rPr>
      </w:pPr>
      <w:r w:rsidRPr="00C4201D">
        <w:rPr>
          <w:sz w:val="22"/>
          <w:szCs w:val="22"/>
          <w:vertAlign w:val="superscript"/>
        </w:rPr>
        <w:t>a</w:t>
      </w:r>
      <w:r w:rsidRPr="00C4201D">
        <w:rPr>
          <w:sz w:val="22"/>
          <w:szCs w:val="22"/>
        </w:rPr>
        <w:t>KNHS, Korea nurses’ health study</w:t>
      </w:r>
    </w:p>
    <w:p w14:paraId="4F3C3AAC" w14:textId="77777777" w:rsidR="00346865" w:rsidRPr="00C4201D" w:rsidRDefault="00C1333C" w:rsidP="00346865">
      <w:pPr>
        <w:rPr>
          <w:rFonts w:ascii="Cambria" w:eastAsia="Malgun Gothic" w:hAnsi="Cambria"/>
          <w:sz w:val="20"/>
          <w:lang w:eastAsia="ko-KR"/>
        </w:rPr>
      </w:pPr>
      <w:r w:rsidRPr="00C4201D">
        <w:rPr>
          <w:rFonts w:ascii="Cambria" w:hAnsi="Cambria"/>
          <w:sz w:val="20"/>
          <w:vertAlign w:val="superscript"/>
        </w:rPr>
        <w:t>*</w:t>
      </w:r>
      <w:r w:rsidRPr="00C4201D">
        <w:rPr>
          <w:rFonts w:ascii="Cambria" w:hAnsi="Cambria"/>
          <w:i/>
          <w:iCs/>
          <w:sz w:val="20"/>
        </w:rPr>
        <w:t>p</w:t>
      </w:r>
      <w:r w:rsidRPr="00C4201D">
        <w:rPr>
          <w:rFonts w:ascii="Cambria" w:hAnsi="Cambria"/>
          <w:sz w:val="20"/>
        </w:rPr>
        <w:t xml:space="preserve">&lt;.05, </w:t>
      </w:r>
      <w:r w:rsidRPr="00C4201D">
        <w:rPr>
          <w:rFonts w:ascii="Cambria" w:hAnsi="Cambria"/>
          <w:sz w:val="20"/>
          <w:vertAlign w:val="superscript"/>
        </w:rPr>
        <w:t>**</w:t>
      </w:r>
      <w:r w:rsidRPr="00C4201D">
        <w:rPr>
          <w:rFonts w:ascii="Cambria" w:hAnsi="Cambria"/>
          <w:i/>
          <w:iCs/>
          <w:sz w:val="20"/>
        </w:rPr>
        <w:t>p</w:t>
      </w:r>
      <w:r w:rsidRPr="00C4201D">
        <w:rPr>
          <w:rFonts w:ascii="Cambria" w:hAnsi="Cambria"/>
          <w:sz w:val="20"/>
        </w:rPr>
        <w:t xml:space="preserve">&lt;.01, </w:t>
      </w:r>
      <w:r w:rsidRPr="00C4201D">
        <w:rPr>
          <w:rFonts w:ascii="Cambria" w:hAnsi="Cambria"/>
          <w:sz w:val="20"/>
          <w:vertAlign w:val="superscript"/>
        </w:rPr>
        <w:t>***</w:t>
      </w:r>
      <w:r w:rsidRPr="00C4201D">
        <w:rPr>
          <w:rFonts w:ascii="Cambria" w:hAnsi="Cambria"/>
          <w:i/>
          <w:iCs/>
          <w:sz w:val="20"/>
        </w:rPr>
        <w:t>p</w:t>
      </w:r>
      <w:r w:rsidRPr="00C4201D">
        <w:rPr>
          <w:rFonts w:ascii="Cambria" w:hAnsi="Cambria"/>
          <w:sz w:val="20"/>
        </w:rPr>
        <w:t>&lt;.001.</w:t>
      </w:r>
    </w:p>
    <w:p w14:paraId="4894827D" w14:textId="77777777" w:rsidR="00755482" w:rsidRDefault="00755482" w:rsidP="00346865">
      <w:pPr>
        <w:rPr>
          <w:rFonts w:ascii="Cambria" w:eastAsia="Malgun Gothic" w:hAnsi="Cambria"/>
          <w:sz w:val="20"/>
          <w:lang w:eastAsia="ko-KR"/>
        </w:rPr>
      </w:pPr>
    </w:p>
    <w:p w14:paraId="296CAFC3" w14:textId="605C2886" w:rsidR="00346865" w:rsidRDefault="00C1333C" w:rsidP="00346865">
      <w:pPr>
        <w:rPr>
          <w:rFonts w:ascii="Cambria" w:eastAsia="Malgun Gothic" w:hAnsi="Cambria"/>
          <w:sz w:val="22"/>
          <w:lang w:eastAsia="ko-KR"/>
        </w:rPr>
      </w:pPr>
      <w:r w:rsidRPr="00E30332">
        <w:rPr>
          <w:rFonts w:ascii="Cambria" w:hAnsi="Cambria"/>
          <w:sz w:val="22"/>
          <w:szCs w:val="28"/>
        </w:rPr>
        <w:t xml:space="preserve">Table </w:t>
      </w:r>
      <w:r w:rsidR="005C7BAB">
        <w:rPr>
          <w:rFonts w:ascii="Cambria" w:hAnsi="Cambria"/>
          <w:sz w:val="22"/>
          <w:szCs w:val="28"/>
        </w:rPr>
        <w:t>S</w:t>
      </w:r>
      <w:r w:rsidRPr="00E30332">
        <w:rPr>
          <w:rFonts w:ascii="Cambria" w:hAnsi="Cambria"/>
          <w:sz w:val="22"/>
          <w:szCs w:val="28"/>
        </w:rPr>
        <w:t xml:space="preserve">1. </w:t>
      </w:r>
      <w:r w:rsidR="00F86962" w:rsidRPr="0025229F">
        <w:rPr>
          <w:rFonts w:ascii="Cambria" w:hAnsi="Cambria"/>
          <w:sz w:val="20"/>
        </w:rPr>
        <w:t xml:space="preserve">Differences in baseline characteristics between response and non-response </w:t>
      </w:r>
      <w:r w:rsidR="00F86962" w:rsidRPr="00C4201D">
        <w:rPr>
          <w:rFonts w:ascii="Cambria" w:hAnsi="Cambria"/>
          <w:sz w:val="20"/>
        </w:rPr>
        <w:t>groups in KNHS</w:t>
      </w:r>
      <w:r w:rsidR="00F86962" w:rsidRPr="00C4201D">
        <w:rPr>
          <w:sz w:val="20"/>
          <w:szCs w:val="20"/>
          <w:vertAlign w:val="superscript"/>
        </w:rPr>
        <w:t>a</w:t>
      </w:r>
      <w:r w:rsidR="00F86962" w:rsidRPr="00C4201D">
        <w:rPr>
          <w:rFonts w:ascii="Cambria" w:hAnsi="Cambria"/>
          <w:sz w:val="20"/>
        </w:rPr>
        <w:t xml:space="preserve"> </w:t>
      </w:r>
      <w:r w:rsidR="00F86962" w:rsidRPr="00C4201D">
        <w:rPr>
          <w:rFonts w:ascii="Cambria" w:hAnsi="Cambria"/>
          <w:sz w:val="20"/>
          <w:szCs w:val="20"/>
        </w:rPr>
        <w:t xml:space="preserve">participants </w:t>
      </w:r>
      <w:r w:rsidR="00F86962" w:rsidRPr="00F86962">
        <w:rPr>
          <w:rFonts w:ascii="Cambria" w:hAnsi="Cambria"/>
          <w:sz w:val="20"/>
          <w:szCs w:val="20"/>
        </w:rPr>
        <w:t>(</w:t>
      </w:r>
      <w:r w:rsidRPr="00F86962">
        <w:rPr>
          <w:rFonts w:ascii="Cambria" w:hAnsi="Cambria"/>
          <w:sz w:val="20"/>
          <w:szCs w:val="20"/>
        </w:rPr>
        <w:t>Continue</w:t>
      </w:r>
      <w:r w:rsidR="00F86962" w:rsidRPr="00F86962">
        <w:rPr>
          <w:rFonts w:ascii="Cambria" w:hAnsi="Cambria"/>
          <w:sz w:val="20"/>
          <w:szCs w:val="20"/>
        </w:rPr>
        <w:t>d)</w:t>
      </w:r>
    </w:p>
    <w:tbl>
      <w:tblPr>
        <w:tblStyle w:val="TableGrid"/>
        <w:tblW w:w="1119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907"/>
        <w:gridCol w:w="992"/>
        <w:gridCol w:w="907"/>
        <w:gridCol w:w="992"/>
        <w:gridCol w:w="907"/>
        <w:gridCol w:w="992"/>
        <w:gridCol w:w="907"/>
        <w:gridCol w:w="992"/>
        <w:gridCol w:w="907"/>
        <w:gridCol w:w="992"/>
      </w:tblGrid>
      <w:tr w:rsidR="00851B19" w14:paraId="6DF53CEB" w14:textId="77777777" w:rsidTr="00C40989">
        <w:trPr>
          <w:trHeight w:val="57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7E25C" w14:textId="77777777" w:rsidR="00B23EE9" w:rsidRPr="00D71D16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D71D16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C2F4" w14:textId="73D24B7C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th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FB2F" w14:textId="65A6B8AC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th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30D2B" w14:textId="48079C9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th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D1551" w14:textId="670F1B3A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0th survey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7B770" w14:textId="4994801F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1th survey</w:t>
            </w:r>
          </w:p>
        </w:tc>
      </w:tr>
      <w:tr w:rsidR="00851B19" w14:paraId="22F684A7" w14:textId="77777777" w:rsidTr="004A0A08">
        <w:trPr>
          <w:trHeight w:val="57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EFF86" w14:textId="77777777" w:rsidR="00B23EE9" w:rsidRPr="00D71D16" w:rsidRDefault="00B23EE9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6C25" w14:textId="61040F5C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Response (N=8,6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E1E0D" w14:textId="7777777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74ABAAE0" w14:textId="4563CC90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(N=11,95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B8343" w14:textId="7777777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Response</w:t>
            </w:r>
          </w:p>
          <w:p w14:paraId="0F5763B0" w14:textId="6ED757BC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(N=10,2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DC28E" w14:textId="7777777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34D6B385" w14:textId="002D93C9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(N=10,36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1D6CD" w14:textId="6F8B4375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Response (N=10,6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7DD9C" w14:textId="7777777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3146EC21" w14:textId="5EED8682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(N=9,957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7C11" w14:textId="594E0516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Response (N=10,1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6115C" w14:textId="7777777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3308C57E" w14:textId="4C74AD45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(N=10,50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69D8" w14:textId="33280868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Response (N=11,2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75D8B" w14:textId="7777777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on-response</w:t>
            </w:r>
          </w:p>
          <w:p w14:paraId="0D417372" w14:textId="5E2C563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(N=10,357)</w:t>
            </w:r>
          </w:p>
        </w:tc>
      </w:tr>
      <w:tr w:rsidR="00851B19" w14:paraId="3BB63305" w14:textId="77777777" w:rsidTr="004A0A08">
        <w:trPr>
          <w:trHeight w:val="57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BCE66" w14:textId="77777777" w:rsidR="00B23EE9" w:rsidRPr="00765773" w:rsidRDefault="00B23EE9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A0B71" w14:textId="65F46913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5AAE5" w14:textId="6C6FE9B9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9D98E" w14:textId="1C6646A9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BBF34" w14:textId="1AB17CF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30495" w14:textId="2613D2B8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3A80A" w14:textId="61879F2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4E4B" w14:textId="2AF191DB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251BC" w14:textId="10754D9C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685DE" w14:textId="7F2F2559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770D" w14:textId="4EB8B2B4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n (%)</w:t>
            </w:r>
          </w:p>
        </w:tc>
      </w:tr>
      <w:tr w:rsidR="00851B19" w14:paraId="64126279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0260D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Age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09564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000E9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AD7B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226D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861CD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C3C6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55A7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5AF86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88F1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1302F" w14:textId="77777777" w:rsidR="00B23EE9" w:rsidRPr="00B23EE9" w:rsidRDefault="00B23EE9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52C7B513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8AF46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20-2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8D8CF" w14:textId="74B8F382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8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6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68DE" w14:textId="7662B59D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17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E0D86" w14:textId="43DE3DBF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8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7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9B7B4" w14:textId="3FF3B003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18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9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4F0D" w14:textId="02B444F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95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5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9DAF" w14:textId="58C5DA4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10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1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1511" w14:textId="39545C0C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79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7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52CDB" w14:textId="745BF8F2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26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9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694D1" w14:textId="076A4BC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74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1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7E5CD" w14:textId="13EA18D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30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3BEF8049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A7E4E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30-3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5F76" w14:textId="16C7BA23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7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5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705A3" w14:textId="073C95E1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6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01AE7" w14:textId="3A4E7EF4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55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4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DDD9" w14:textId="7069228A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8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F7DB5" w14:textId="0C5F086A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5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5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68B95" w14:textId="34D27CC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58C4D" w14:textId="0A0A004B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45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4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43027" w14:textId="3CB9E57C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8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81B43" w14:textId="42A58E4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63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C40A" w14:textId="6450178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EF87FFC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94363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≥4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B291F" w14:textId="6FA378CC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9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5635A" w14:textId="6D5E1362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01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14C6A" w14:textId="4D1A7862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2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D3461" w14:textId="0B892318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9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F5E14" w14:textId="2713FAE1" w:rsidR="00B23EE9" w:rsidRPr="00B23EE9" w:rsidRDefault="00C1333C" w:rsidP="00B23EE9">
            <w:pPr>
              <w:jc w:val="right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4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9143C" w14:textId="448C553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6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1C16" w14:textId="56AD0F44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5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44D1D" w14:textId="482F9512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5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F1233" w14:textId="6476A68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7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FF00" w14:textId="36E09FA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4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0C318CB5" w14:textId="77777777" w:rsidTr="00E733E1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2D059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AC17" w14:textId="625AA6FB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9CC50" w14:textId="4AC4E40B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10BA" w14:textId="7E6D534F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E6632" w14:textId="4321EB52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04</w:t>
            </w:r>
            <w:r w:rsidRPr="00B23EE9">
              <w:rPr>
                <w:sz w:val="16"/>
                <w:szCs w:val="16"/>
              </w:rPr>
              <w:t>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34F99" w14:textId="074D78BE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  <w:tr w:rsidR="00851B19" w14:paraId="02F690A4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FB359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Geographical region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054FD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9712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7FAE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1602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2E2A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D1D3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7BCCD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BFD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5895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3D03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37625460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796D4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Seoul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22626" w14:textId="43EAA81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74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E5633" w14:textId="1C3F304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5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DA690" w14:textId="3F2CF1C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6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BB974" w14:textId="3A447081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5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7A7F" w14:textId="6E9CDF7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2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62E6F" w14:textId="13352FC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8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01910" w14:textId="7A766F1B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0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5241" w14:textId="2C91572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6607A" w14:textId="5EC8F57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4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0127E" w14:textId="5E7EAE7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284F100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BB03B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Metropolitan citie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49A9B" w14:textId="3CF75D2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65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BF79C" w14:textId="78BD5FC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1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70A91" w14:textId="14115C5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9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D2FEC" w14:textId="7910753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7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4301" w14:textId="076D58E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0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B6822" w14:textId="08F8906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6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DA56" w14:textId="42C97EC3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2E3FE" w14:textId="4710DE8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15D72" w14:textId="6D3592C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2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A8D8C" w14:textId="3B4D66F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4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081C8F5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E6F3C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Othe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094B" w14:textId="2373D6E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5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75A6F" w14:textId="2E07B56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6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54C83" w14:textId="78C722AE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9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4FE8E" w14:textId="0A8A6D7E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93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65393" w14:textId="7B972D0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2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7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0D48B" w14:textId="71A820F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0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69D6F" w14:textId="5A067F0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1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7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262FF" w14:textId="4643DF6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1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CA8E8" w14:textId="34DF0EB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8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4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87EB6" w14:textId="6C43A20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94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40B3192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62BA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5FFF" w14:textId="79AC88F6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18</w:t>
            </w:r>
            <w:r w:rsidRPr="00B23EE9">
              <w:rPr>
                <w:sz w:val="16"/>
                <w:szCs w:val="16"/>
              </w:rPr>
              <w:t>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9F17" w14:textId="6B0F4711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76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0CF3" w14:textId="44264133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eastAsia="Gulim" w:hAnsi="Cambria" w:cs="Times New Roman"/>
                <w:sz w:val="16"/>
                <w:szCs w:val="16"/>
              </w:rPr>
              <w:t>.16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786B7" w14:textId="0AA01C45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eastAsia="Gulim" w:hAnsi="Cambria" w:cs="Times New Roman"/>
                <w:sz w:val="16"/>
                <w:szCs w:val="16"/>
              </w:rPr>
              <w:t>.80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7FC6A" w14:textId="3B693545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eastAsia="Gulim" w:hAnsi="Cambria" w:cs="Times New Roman"/>
                <w:sz w:val="16"/>
                <w:szCs w:val="16"/>
              </w:rPr>
              <w:t>.931</w:t>
            </w:r>
          </w:p>
        </w:tc>
      </w:tr>
      <w:tr w:rsidR="00851B19" w14:paraId="734E06E1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97753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lastRenderedPageBreak/>
              <w:t xml:space="preserve">Education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350FE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6EFB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66E2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DD7E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119DB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9A4F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AD59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FC320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D819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19A0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651C4E2F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AE2DF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Associate’s degre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E45AE" w14:textId="4E2D665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2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3CE53" w14:textId="3EBCF6D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95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FCC6" w14:textId="725790DD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64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5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421BB" w14:textId="245D75E8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12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EC8B1" w14:textId="3081166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8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60C43" w14:textId="634648E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98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137A2" w14:textId="1A68E3E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4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5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04521" w14:textId="44FBB7AF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22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8BF75" w14:textId="07C2993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7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5B563" w14:textId="4F7C378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19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0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5FBDAF5B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05C43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Bachelor’s degre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1B21" w14:textId="6B6C305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14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DA1F2" w14:textId="3087F0DF" w:rsidR="00B23EE9" w:rsidRPr="00B23EE9" w:rsidRDefault="00C1333C" w:rsidP="00B23EE9">
            <w:pPr>
              <w:jc w:val="right"/>
              <w:rPr>
                <w:rFonts w:ascii="Cambria" w:eastAsia="Gulim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16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A9C66" w14:textId="6A305E5F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2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EECF1" w14:textId="5CA147AA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49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4A501" w14:textId="324726D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99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AEDD4" w14:textId="6EA9D70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31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2CF62" w14:textId="04AB07FB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5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AB5A0" w14:textId="305DD2F8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6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6787E" w14:textId="1A73431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94A8B" w14:textId="52E0CE3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45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351AD85F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D0F60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Master’s or highe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39D22" w14:textId="1555366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8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F13A" w14:textId="01140BD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3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609AD" w14:textId="79181B50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8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DEFE4" w14:textId="2CDCB9D6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4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8C098" w14:textId="2AD209C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134A1" w14:textId="56CEED1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5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CBAD0" w14:textId="5B6B641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78B7E" w14:textId="41EC08DF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1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F10A8" w14:textId="171D1B2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1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EB321" w14:textId="52A8176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1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B014AFE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B971E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1353D" w14:textId="159617D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428BE" w14:textId="3A1D7C01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BFB15" w14:textId="182B179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C2A6C" w14:textId="4834E4E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44A40" w14:textId="303E6516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***</w:t>
            </w:r>
          </w:p>
        </w:tc>
      </w:tr>
      <w:tr w:rsidR="00851B19" w14:paraId="30C20DBC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6F8FE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Hospital size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B18E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6BCF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C3D4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795D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837E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D54B5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79F1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EE815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A465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97A3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5B4560CF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5AE0E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300 bed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310DF" w14:textId="64B8B76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81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B2748" w14:textId="1D62113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59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EE10E" w14:textId="563C2AE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1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9F25" w14:textId="5D4790CD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24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05BD" w14:textId="1D8AE5F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22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0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2FF72" w14:textId="74A5C26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19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2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EB431" w14:textId="161F9255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14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3BEB4" w14:textId="543D813F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2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7BF75" w14:textId="56943AD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19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8AA99" w14:textId="0FA1DB4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21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1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4E468D32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FCC01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300 bed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FDEF" w14:textId="4F658A0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41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77CCF" w14:textId="056D35F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85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BF9E1" w14:textId="49BB1AA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60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E515" w14:textId="29F9F958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6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473E" w14:textId="75DF70C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8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C1607" w14:textId="17F7150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40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5D1CD" w14:textId="7CEF96EB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43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3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E755A" w14:textId="0E7DB79A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84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8A2EF" w14:textId="07F936B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51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F8F3A" w14:textId="7EB58F1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75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4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C9134D6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8AF0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5CF83" w14:textId="163EE8BB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33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A284" w14:textId="0673082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516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57832" w14:textId="060C9F2E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166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0F2A1" w14:textId="2D43677A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99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8C382" w14:textId="0DE57CE7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554</w:t>
            </w:r>
          </w:p>
        </w:tc>
      </w:tr>
      <w:tr w:rsidR="00851B19" w14:paraId="0C880A89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4AAB8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Job role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186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407A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68DC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8D0C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EF7FB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11C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D976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A649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22E8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CF1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790A9803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8DC32" w14:textId="77777777" w:rsidR="00B23EE9" w:rsidRPr="00765773" w:rsidRDefault="00C1333C" w:rsidP="00B23EE9">
            <w:pPr>
              <w:ind w:leftChars="20" w:left="48" w:rightChars="-100" w:right="-24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Manager/head nurs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44D5F" w14:textId="37F56BA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9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8FBDE" w14:textId="5D2EE4C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8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362FE" w14:textId="6B0C096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980F8" w14:textId="47D17D1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0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563A4" w14:textId="4AB9096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2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C513D" w14:textId="37AAFF7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54FA7" w14:textId="3617A83D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9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D7FE0" w14:textId="449DF97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F95C8" w14:textId="7B78F54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0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1F896" w14:textId="6A662F2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5691A95B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69F4E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Charge/staff nurs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A42B0" w14:textId="6D2B07E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1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D1B1F" w14:textId="26DA75D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118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67583" w14:textId="25E6B190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6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092B" w14:textId="1E36A49A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68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783A5" w14:textId="31555FC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94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246A7" w14:textId="3347C86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34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D5C38" w14:textId="63E00E54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44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AB3B" w14:textId="2592907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85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0DCEF" w14:textId="02BD314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58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5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8A93F" w14:textId="2F18109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71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3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273BA325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AEF3D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8AF34" w14:textId="49403EC1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20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658FF" w14:textId="40B445CF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34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1942" w14:textId="5EE6EBEA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13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2E507" w14:textId="5BF5686B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293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8EE53" w14:textId="70B3A6BC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196</w:t>
            </w:r>
          </w:p>
        </w:tc>
      </w:tr>
      <w:tr w:rsidR="00851B19" w14:paraId="2EEF9A20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E96BD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Work unit type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9916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BCD7E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75A0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9C53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DEC5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013A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DB6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70F6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6CE7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B823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20F908F0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89A2A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Special uni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EFD3F" w14:textId="371080A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55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6385E" w14:textId="0F2407A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4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D703A" w14:textId="74460647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9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72122" w14:textId="3D6BBA9E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0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EFACF" w14:textId="68E31DB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8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886E" w14:textId="6BF8831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1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6A468" w14:textId="37C9383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2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DD5FC" w14:textId="3D7E2E08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7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6CF38" w14:textId="2CB8CE8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4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6F0C" w14:textId="48D736C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5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4FF2425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8900B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General war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B9F4" w14:textId="035C68A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5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CBC2D" w14:textId="0B28712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61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BF1FA" w14:textId="298A3A91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58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EBF63" w14:textId="36F58C24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56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12251" w14:textId="050E152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99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3FE3" w14:textId="084E250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6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5C5BA" w14:textId="38EE54CE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59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F3760" w14:textId="2A383A94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55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C50AB" w14:textId="4A2C0E2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62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F6E17" w14:textId="172754C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52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1A5E7B1B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A9DB1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Delivery room/other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0920D" w14:textId="5AEBCD4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3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6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FD536" w14:textId="232FE49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76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3664F" w14:textId="7F61DBC8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2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7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8E1E7" w14:textId="683980D0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4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F48D6" w14:textId="010FA0D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68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5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A257E" w14:textId="4F99A2C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4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4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D0E0A" w14:textId="5405B9BA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3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08979" w14:textId="7AB3044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92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6B9E8" w14:textId="40B85E0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1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6AFAD" w14:textId="7BFD0A8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84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9BEDCB3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58D02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F432B" w14:textId="358A269A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05</w:t>
            </w:r>
            <w:r w:rsidRPr="00B23EE9">
              <w:rPr>
                <w:sz w:val="16"/>
                <w:szCs w:val="16"/>
              </w:rPr>
              <w:t>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0A05C" w14:textId="0FF7AD1A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475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4DE29" w14:textId="2BB8790A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27</w:t>
            </w:r>
            <w:r w:rsidRPr="00B23EE9">
              <w:rPr>
                <w:sz w:val="16"/>
                <w:szCs w:val="16"/>
              </w:rPr>
              <w:t>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BA495" w14:textId="5F08501E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59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5D239" w14:textId="5CF686C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16</w:t>
            </w:r>
            <w:r w:rsidRPr="00B23EE9">
              <w:rPr>
                <w:sz w:val="16"/>
                <w:szCs w:val="16"/>
              </w:rPr>
              <w:t>*</w:t>
            </w:r>
          </w:p>
        </w:tc>
      </w:tr>
      <w:tr w:rsidR="00851B19" w14:paraId="0B9EF5A6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5B2F1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Depressive symptoms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EA150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F6B2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DAE93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123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ADFDD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ADBE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223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7DC9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67EAB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662F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3101D0DD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28DF6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FA19" w14:textId="789D987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26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361EE" w14:textId="50EF306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58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0C0ED" w14:textId="032190C1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41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6194B" w14:textId="39BAF6B5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43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519E1" w14:textId="5497593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75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E9917" w14:textId="4D47880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10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3E4B7" w14:textId="4C3B1D1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28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26C1" w14:textId="12D89277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56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2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B7FF" w14:textId="1977AA2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44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6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86B1B" w14:textId="1EC7B2F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4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1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AEE9011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6710C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BAD21" w14:textId="6E28D5C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37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DA7AC" w14:textId="2F9D909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5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665C7" w14:textId="4AC13A0A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2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B332B" w14:textId="71DC6028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1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6FB72" w14:textId="2E61C62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9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923F3" w14:textId="77FBCE7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3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4EB75" w14:textId="122C6E38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1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9BA99" w14:textId="4D8D1CCE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2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7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86A47" w14:textId="3996E91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0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4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218CE" w14:textId="6D792AE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3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28FC9898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9D87C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CDB6" w14:textId="5C6F3941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353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A8F97" w14:textId="31F456F2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36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70D7" w14:textId="05B83DB6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32</w:t>
            </w:r>
            <w:r w:rsidRPr="00B23EE9">
              <w:rPr>
                <w:sz w:val="16"/>
                <w:szCs w:val="16"/>
              </w:rPr>
              <w:t>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CD1E7" w14:textId="082420A6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954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D770A" w14:textId="6D053640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94</w:t>
            </w:r>
          </w:p>
        </w:tc>
      </w:tr>
      <w:tr w:rsidR="00851B19" w14:paraId="11F6A95B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6D083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Stress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A34DD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AE51E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479C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0A4E0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2208E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D91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9B6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699E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B2AC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EC4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19A92B89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BBA56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84A83" w14:textId="7BFF2D0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36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F5231" w14:textId="0770836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144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0EA09" w14:textId="026CB52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88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F12A5" w14:textId="1F6E19EB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91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B0055" w14:textId="5DE51F2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026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8A628" w14:textId="39E99A7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53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B1356" w14:textId="51D701D9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74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6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1BD09" w14:textId="406EB407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006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DC03D" w14:textId="71FD545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88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7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9FF4" w14:textId="1E99B21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91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95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4CEB2ECA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DCB9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B504B" w14:textId="0951515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411BA" w14:textId="0FAACA5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1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90D85" w14:textId="2621C4AD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6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89863" w14:textId="7882DC7D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4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C530" w14:textId="4F5197B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B9741" w14:textId="08369F3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2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68A20" w14:textId="32863F32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6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DF4F3" w14:textId="63332892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4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C38D" w14:textId="3CA846D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CD7AF" w14:textId="1EB2DC8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3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01DC174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EC988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6518E" w14:textId="4EC418BD" w:rsidR="00B23EE9" w:rsidRPr="00B23EE9" w:rsidRDefault="00C1333C" w:rsidP="00B23EE9">
            <w:pPr>
              <w:jc w:val="center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02</w:t>
            </w:r>
            <w:r w:rsidRPr="00B23EE9">
              <w:rPr>
                <w:sz w:val="16"/>
                <w:szCs w:val="16"/>
              </w:rPr>
              <w:t>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384D5" w14:textId="53F5ECBE" w:rsidR="00B23EE9" w:rsidRPr="00B23EE9" w:rsidRDefault="00C1333C" w:rsidP="00B23EE9">
            <w:pPr>
              <w:jc w:val="center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05</w:t>
            </w:r>
            <w:r w:rsidRPr="00B23EE9">
              <w:rPr>
                <w:sz w:val="16"/>
                <w:szCs w:val="16"/>
              </w:rPr>
              <w:t>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BCDD3" w14:textId="1C8805F3" w:rsidR="00B23EE9" w:rsidRPr="00B23EE9" w:rsidRDefault="00C1333C" w:rsidP="00B23EE9">
            <w:pPr>
              <w:jc w:val="center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22</w:t>
            </w:r>
            <w:r w:rsidRPr="00B23EE9">
              <w:rPr>
                <w:sz w:val="16"/>
                <w:szCs w:val="16"/>
              </w:rPr>
              <w:t>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3E774" w14:textId="2958F559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33</w:t>
            </w:r>
            <w:r w:rsidRPr="00B23EE9">
              <w:rPr>
                <w:sz w:val="16"/>
                <w:szCs w:val="16"/>
              </w:rPr>
              <w:t>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311C6" w14:textId="54C92867" w:rsidR="00B23EE9" w:rsidRPr="00B23EE9" w:rsidRDefault="00C1333C" w:rsidP="00B23EE9">
            <w:pPr>
              <w:jc w:val="center"/>
              <w:rPr>
                <w:rFonts w:ascii="Cambria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29</w:t>
            </w:r>
            <w:r w:rsidRPr="00B23EE9">
              <w:rPr>
                <w:sz w:val="16"/>
                <w:szCs w:val="16"/>
              </w:rPr>
              <w:t>*</w:t>
            </w:r>
          </w:p>
        </w:tc>
      </w:tr>
      <w:tr w:rsidR="00851B19" w14:paraId="671A5747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367E4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Fatigue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56D4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DC8EE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23CC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2BB3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42E4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2DC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9699D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56D9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A5DF3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052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3BA49ECA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32704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B7B1" w14:textId="441FE5C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52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E93A" w14:textId="16BF3F3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62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32D6F" w14:textId="41E8E9B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8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2F396" w14:textId="1F5BB973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6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78980" w14:textId="1CE636B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27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BC55" w14:textId="46CCC37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8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FD1A3" w14:textId="3873C203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5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A1C00" w14:textId="4BE6CAC0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9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9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11847" w14:textId="6FFD038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12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6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CFAF7" w14:textId="587D8C2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1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216CA11D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6E25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17~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A5537" w14:textId="6377089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71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3D54E" w14:textId="689160D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7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ADF43" w14:textId="2C3C3B92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5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3E396" w14:textId="1DC61D5E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2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EA796" w14:textId="5461640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5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2B3E" w14:textId="374677C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2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A5D8" w14:textId="256E8322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4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20B68" w14:textId="1BA987C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3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CA0F9" w14:textId="51CA50E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3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6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4499" w14:textId="598F956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5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C875CEC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D8F01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3FF6B" w14:textId="74643DB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42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6E7B" w14:textId="44A00AB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55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D50E1" w14:textId="4AC6FC2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1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ACAB" w14:textId="4EC3FB18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6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E94D" w14:textId="4F84B7E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2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2E5E6" w14:textId="318F561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5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A617F" w14:textId="62E63C91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91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B4722" w14:textId="35AE77D2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06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E93F" w14:textId="0137716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9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8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0681" w14:textId="47066C8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8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1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34DC7538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D6AC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C77F4" w14:textId="5C7DAD3D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06</w:t>
            </w:r>
            <w:r w:rsidRPr="00B23EE9">
              <w:rPr>
                <w:sz w:val="16"/>
                <w:szCs w:val="16"/>
              </w:rPr>
              <w:t>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27BAB" w14:textId="5C6BE5AF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145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F3986" w14:textId="32575353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79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E7A76" w14:textId="5B246E71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27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CBDDB" w14:textId="1FADD65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89</w:t>
            </w:r>
          </w:p>
        </w:tc>
      </w:tr>
      <w:tr w:rsidR="00851B19" w14:paraId="34B3EFAC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A616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Sleep disturbance</w:t>
            </w:r>
            <w:r>
              <w:rPr>
                <w:rFonts w:ascii="Cambria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4B13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DCA6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ABB9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B788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BC9B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6D9F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5643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2CA1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F465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A7914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08647184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E798A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99E17" w14:textId="6B04BA0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9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B50B" w14:textId="2F6139A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961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834EB" w14:textId="3FEE25AB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27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317FA" w14:textId="2E27F514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33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BAE5B" w14:textId="4DF1BF9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63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1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CBF69" w14:textId="4E4F7D43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96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7FDA2" w14:textId="5A854DC7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17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9E546" w14:textId="4705AE5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42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D9BD3" w14:textId="3FFE6B1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31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3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FCEFD" w14:textId="1E602F2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28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8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74A41276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91E0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FE556" w14:textId="6AFC8E3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67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DFF76" w14:textId="75E847D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33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E4F4D" w14:textId="6B18F31F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98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4F2FE" w14:textId="3733DB62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02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F90D" w14:textId="5B74007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01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8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14E73" w14:textId="0C42A21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98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B6CD1" w14:textId="7351CD9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93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5C00" w14:textId="2448BCED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07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9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8502F" w14:textId="158483E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93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17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8C902" w14:textId="17C3EF8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07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2F787257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536AC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F545B" w14:textId="52CA09DB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66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3E1CD" w14:textId="2BE8E649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699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A5EE5" w14:textId="20D73C30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7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66D7" w14:textId="7C2CC3B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.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24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0EBF3" w14:textId="5C5D5238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43</w:t>
            </w:r>
            <w:r w:rsidRPr="00B23EE9">
              <w:rPr>
                <w:sz w:val="16"/>
                <w:szCs w:val="16"/>
              </w:rPr>
              <w:t>*</w:t>
            </w:r>
          </w:p>
        </w:tc>
      </w:tr>
      <w:tr w:rsidR="00851B19" w14:paraId="7566F569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73BC3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Survey response time</w:t>
            </w:r>
            <w:r>
              <w:rPr>
                <w:rFonts w:ascii="Cambria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C7E9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1E72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DEF9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CDBA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4B19F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F13E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C4BF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BB0C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99EF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4D11B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69DD54D8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1C00C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&lt;15m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14C6D" w14:textId="0328093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DB0B0" w14:textId="31F702F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91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02788" w14:textId="6C38773F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9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94CD9" w14:textId="4D43965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40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5DC66" w14:textId="34EC259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47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51E67" w14:textId="626B918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2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C3E18" w14:textId="53BA1F23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2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2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6EF1D" w14:textId="264965AC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47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027EB" w14:textId="68CE36C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6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9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829ED" w14:textId="4A191C9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43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3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07BCDE22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C3F3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15~30m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6272E" w14:textId="406B40B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17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9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9EAC0" w14:textId="6D9FC27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22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F95D4" w14:textId="24F347D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1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3A3D4" w14:textId="2417AE0B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23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0F699" w14:textId="3B7C928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42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12BB7" w14:textId="350EC15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97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E70B" w14:textId="121B7D66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10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A697D" w14:textId="43A66947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29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9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DA7BE" w14:textId="62219D9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19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8FADE" w14:textId="3EA85B3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21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0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310FA351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27CC4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/>
                <w:color w:val="000000" w:themeColor="text1"/>
                <w:sz w:val="16"/>
                <w:szCs w:val="18"/>
              </w:rPr>
              <w:t>≥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30m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950CE" w14:textId="5BBF216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9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D45E" w14:textId="4E70FB2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81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8D259" w14:textId="5F60E53B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9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5CA7" w14:textId="2346FA40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1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12E9D" w14:textId="74FB3FB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5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5FC80" w14:textId="65C840D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5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8E92" w14:textId="4E6C97ED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7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E493C" w14:textId="370D49CC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3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7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C669B" w14:textId="13D4E3C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0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2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8F9AF" w14:textId="693282B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7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6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3241C312" w14:textId="77777777" w:rsidTr="00F54AF4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924D4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6C104" w14:textId="51CD55E9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635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794CA" w14:textId="4D65A4A9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819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3D728" w14:textId="4F6AB924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215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20833" w14:textId="4C4D7A6F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65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713C" w14:textId="535EE4CA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822</w:t>
            </w:r>
          </w:p>
        </w:tc>
      </w:tr>
      <w:tr w:rsidR="00851B19" w14:paraId="5ABA76DF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54CD4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Usability of the survey website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118D6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2AFF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4A776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93DD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586F7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79E3A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F18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EB4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D07F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679C5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014C4F23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300A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lastRenderedPageBreak/>
              <w:t xml:space="preserve"> 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2C01B" w14:textId="0F1CBF6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1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0A8CB" w14:textId="5CE8614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77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85D8C" w14:textId="59E8F932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48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3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9899F" w14:textId="59ACDE8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00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1505C" w14:textId="57E212C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70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3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4AAB9" w14:textId="16F70A1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9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631C1" w14:textId="1E4A5412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38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9BF2" w14:textId="2487EFD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10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E73CB" w14:textId="0E09A30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46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D2DA0" w14:textId="22C0817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02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3A6238FD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9681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Neutral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EB3D2" w14:textId="4E345D7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7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663D" w14:textId="49F396B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86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02207" w14:textId="20EAED6A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5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647A7" w14:textId="6FA2AEAE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08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794BA" w14:textId="4F144BBC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72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19337" w14:textId="58AA555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91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97130" w14:textId="19980574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0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7E780" w14:textId="781604B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8E1A8" w14:textId="7FC0991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2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5C0CC" w14:textId="1ABD8CFA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6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2D3B8C95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0472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Un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46EA5" w14:textId="74D61E4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17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572A2" w14:textId="555439E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1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B574B" w14:textId="1B3DF7B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0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092B1" w14:textId="3354BBB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7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85DDA" w14:textId="54B2109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2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54DF5" w14:textId="4E33DBD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5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CA112" w14:textId="368545D5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2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4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0D0D" w14:textId="31D4D2D9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11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D7992" w14:textId="4CA999D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7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0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DCBAE" w14:textId="217F79C4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06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8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6FBB5982" w14:textId="77777777" w:rsidTr="00D4717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CF6B6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8201" w14:textId="326F1192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52AB1" w14:textId="6A01DECF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A955" w14:textId="64CDA40E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40457" w14:textId="401BACC4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24CB" w14:textId="00BFA277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</w:tr>
      <w:tr w:rsidR="00851B19" w14:paraId="3C894314" w14:textId="77777777" w:rsidTr="00D4717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5C14C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Comprehensive feelings </w:t>
            </w:r>
          </w:p>
          <w:p w14:paraId="37B537D5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on the survey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BB33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96A25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9E66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80861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655B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33D92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E000D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4CFDB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6FC4C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9AD48" w14:textId="77777777" w:rsidR="00B23EE9" w:rsidRPr="00B23EE9" w:rsidRDefault="00B23EE9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851B19" w14:paraId="2B677892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F1847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34D9C" w14:textId="52C858B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6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3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53036" w14:textId="6B013CA0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9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77FF4" w14:textId="297FB5FF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37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482B0" w14:textId="2375B275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98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4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68BFB" w14:textId="754BFC88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556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4E132" w14:textId="7F23D8ED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79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FF9CE" w14:textId="1D45EF1D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30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2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F27FC" w14:textId="1EF2FE7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052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DA159" w14:textId="6B19917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36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3B305" w14:textId="4EED974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990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8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5DEB534E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943E5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Neutral 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6D47" w14:textId="0BD283E6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467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0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30268" w14:textId="261ACBF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96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8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FF972" w14:textId="6D10CD60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61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13D97" w14:textId="38A3D09D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03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8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4A605" w14:textId="7F86F0DF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81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1D154" w14:textId="76D3930B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83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8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8503D" w14:textId="2DBD0CE6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6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B345D" w14:textId="48A4AFCB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4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4A589" w14:textId="70F8C93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79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F32C4" w14:textId="134C7EAE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3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2)</w:t>
            </w:r>
          </w:p>
        </w:tc>
      </w:tr>
      <w:tr w:rsidR="00851B19" w14:paraId="78079E4A" w14:textId="77777777" w:rsidTr="004A0A08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C9D4" w14:textId="77777777" w:rsidR="00B23EE9" w:rsidRPr="00765773" w:rsidRDefault="00C1333C" w:rsidP="00B23EE9">
            <w:pPr>
              <w:ind w:leftChars="20" w:left="48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 xml:space="preserve"> </w:t>
            </w:r>
            <w:r w:rsidRPr="00765773">
              <w:rPr>
                <w:rFonts w:ascii="Cambria" w:eastAsia="Malgun Gothic" w:hAnsi="Cambria" w:cs="Times New Roman" w:hint="eastAsia"/>
                <w:color w:val="000000" w:themeColor="text1"/>
                <w:sz w:val="16"/>
                <w:szCs w:val="18"/>
                <w:lang w:eastAsia="ko-KR"/>
              </w:rPr>
              <w:t xml:space="preserve"> 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  <w:t>Unsatisfie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6927A" w14:textId="78A48D22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1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5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DF83D" w14:textId="5BC74CD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9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8EC32" w14:textId="07DB6E69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68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6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9EED5" w14:textId="08275C42" w:rsidR="00B23EE9" w:rsidRPr="00B23EE9" w:rsidRDefault="00C1333C" w:rsidP="00B23EE9">
            <w:pPr>
              <w:jc w:val="right"/>
              <w:rPr>
                <w:rFonts w:ascii="Cambria" w:eastAsia="Malgun Gothic" w:hAnsi="Cambria" w:cs="Gulim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44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C4E30" w14:textId="690B0699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28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2.7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079C8" w14:textId="67090561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327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3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CA82C" w14:textId="6020465C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541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4.8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9ADE" w14:textId="51381562" w:rsidR="00B23EE9" w:rsidRPr="00B23EE9" w:rsidRDefault="00C1333C" w:rsidP="00B23EE9">
            <w:pPr>
              <w:jc w:val="right"/>
              <w:rPr>
                <w:rFonts w:ascii="Cambria" w:eastAsia="Malgun Gothic" w:hAnsi="Cambria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105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8.1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0C4A" w14:textId="6F9921E5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561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49.9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A6454" w14:textId="60B65177" w:rsidR="00B23EE9" w:rsidRPr="00B23EE9" w:rsidRDefault="00C1333C" w:rsidP="00B23EE9">
            <w:pPr>
              <w:jc w:val="right"/>
              <w:rPr>
                <w:rFonts w:ascii="Cambria" w:hAnsi="Cambria" w:cs="Times New Roman"/>
                <w:sz w:val="16"/>
                <w:szCs w:val="16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6033 (</w:t>
            </w:r>
            <w:r w:rsidRPr="00B23EE9">
              <w:rPr>
                <w:rFonts w:ascii="Cambria" w:eastAsia="Malgun Gothic" w:hAnsi="Cambria" w:cs="Times New Roman" w:hint="eastAsia"/>
                <w:sz w:val="16"/>
                <w:szCs w:val="16"/>
                <w:lang w:eastAsia="ko-KR"/>
              </w:rPr>
              <w:t>58.3</w:t>
            </w:r>
            <w:r w:rsidRPr="00B23EE9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</w:tr>
      <w:tr w:rsidR="00851B19" w14:paraId="0098B81F" w14:textId="77777777" w:rsidTr="00D47176">
        <w:trPr>
          <w:trHeight w:val="5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06A6E" w14:textId="77777777" w:rsidR="00B23EE9" w:rsidRPr="00765773" w:rsidRDefault="00C1333C" w:rsidP="00B23EE9">
            <w:pPr>
              <w:ind w:leftChars="20" w:left="48" w:firstLineChars="50" w:firstLine="80"/>
              <w:rPr>
                <w:rFonts w:ascii="Cambria" w:hAnsi="Cambria" w:cs="Times New Roman"/>
                <w:color w:val="000000" w:themeColor="text1"/>
                <w:sz w:val="16"/>
                <w:szCs w:val="18"/>
              </w:rPr>
            </w:pPr>
            <w:r w:rsidRPr="00765773">
              <w:rPr>
                <w:rFonts w:ascii="Cambria" w:hAnsi="Cambria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65773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FDDF2" w14:textId="4D60250F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25A8A" w14:textId="7C7AA0B0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840DF" w14:textId="077383E4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D4B3C" w14:textId="7597705B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&lt;.0001</w:t>
            </w:r>
            <w:r w:rsidRPr="00B23EE9">
              <w:rPr>
                <w:sz w:val="16"/>
                <w:szCs w:val="16"/>
              </w:rPr>
              <w:t>***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BF451" w14:textId="4DBE4B8B" w:rsidR="00B23EE9" w:rsidRPr="00B23EE9" w:rsidRDefault="00C1333C" w:rsidP="00B23EE9">
            <w:pPr>
              <w:jc w:val="center"/>
              <w:rPr>
                <w:rFonts w:ascii="Cambria" w:eastAsia="Malgun Gothic" w:hAnsi="Cambria" w:cs="Times New Roman"/>
                <w:sz w:val="16"/>
                <w:szCs w:val="16"/>
                <w:lang w:eastAsia="ko-KR"/>
              </w:rPr>
            </w:pPr>
            <w:r w:rsidRPr="00B23EE9">
              <w:rPr>
                <w:rFonts w:ascii="Cambria" w:hAnsi="Cambria" w:cs="Times New Roman"/>
                <w:sz w:val="16"/>
                <w:szCs w:val="16"/>
              </w:rPr>
              <w:t>.0001</w:t>
            </w:r>
            <w:r w:rsidRPr="00B23EE9">
              <w:rPr>
                <w:sz w:val="16"/>
                <w:szCs w:val="16"/>
              </w:rPr>
              <w:t>***</w:t>
            </w:r>
          </w:p>
        </w:tc>
      </w:tr>
    </w:tbl>
    <w:p w14:paraId="7364C8BD" w14:textId="77777777" w:rsidR="00B23EE9" w:rsidRPr="00E30332" w:rsidRDefault="00C1333C" w:rsidP="00B23EE9">
      <w:pPr>
        <w:rPr>
          <w:rFonts w:eastAsia="Malgun Gothic"/>
          <w:color w:val="000000" w:themeColor="text1"/>
          <w:sz w:val="20"/>
          <w:lang w:eastAsia="ko-KR"/>
        </w:rPr>
      </w:pPr>
      <w:r w:rsidRPr="00E30332">
        <w:rPr>
          <w:rFonts w:eastAsia="Malgun Gothic"/>
          <w:color w:val="000000" w:themeColor="text1"/>
          <w:sz w:val="20"/>
          <w:lang w:eastAsia="ko-KR"/>
        </w:rPr>
        <w:t>*p&lt;.05, **p&lt;.01, ***p&lt;.001.</w:t>
      </w:r>
    </w:p>
    <w:p w14:paraId="7355CB35" w14:textId="2A205602" w:rsidR="00AB1C3D" w:rsidRPr="002114C2" w:rsidRDefault="00AB1C3D" w:rsidP="002114C2">
      <w:pPr>
        <w:rPr>
          <w:rFonts w:ascii="Cambria" w:hAnsi="Cambria"/>
          <w:sz w:val="20"/>
          <w:szCs w:val="20"/>
        </w:rPr>
      </w:pPr>
    </w:p>
    <w:sectPr w:rsidR="00AB1C3D" w:rsidRPr="002114C2" w:rsidSect="005C7BAB">
      <w:pgSz w:w="15840" w:h="12240" w:orient="landscape"/>
      <w:pgMar w:top="1797" w:right="1440" w:bottom="1797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75170" w14:textId="77777777" w:rsidR="002A1E84" w:rsidRDefault="002A1E84" w:rsidP="00012334">
      <w:r>
        <w:separator/>
      </w:r>
    </w:p>
  </w:endnote>
  <w:endnote w:type="continuationSeparator" w:id="0">
    <w:p w14:paraId="458AFE5A" w14:textId="77777777" w:rsidR="002A1E84" w:rsidRDefault="002A1E84" w:rsidP="00012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ÇÔÃÊ·Òµ¸¿ò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F3253" w14:textId="77777777" w:rsidR="002A1E84" w:rsidRDefault="002A1E84" w:rsidP="00012334">
      <w:r>
        <w:separator/>
      </w:r>
    </w:p>
  </w:footnote>
  <w:footnote w:type="continuationSeparator" w:id="0">
    <w:p w14:paraId="4A3FEA5A" w14:textId="77777777" w:rsidR="002A1E84" w:rsidRDefault="002A1E84" w:rsidP="00012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547C9"/>
    <w:multiLevelType w:val="multilevel"/>
    <w:tmpl w:val="48820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65EBA"/>
    <w:multiLevelType w:val="hybridMultilevel"/>
    <w:tmpl w:val="8FA2D970"/>
    <w:lvl w:ilvl="0" w:tplc="457AE3FC">
      <w:start w:val="1"/>
      <w:numFmt w:val="decimal"/>
      <w:lvlText w:val="%1."/>
      <w:lvlJc w:val="left"/>
      <w:pPr>
        <w:ind w:left="720" w:hanging="360"/>
      </w:pPr>
    </w:lvl>
    <w:lvl w:ilvl="1" w:tplc="BBEE08CC" w:tentative="1">
      <w:start w:val="1"/>
      <w:numFmt w:val="lowerLetter"/>
      <w:lvlText w:val="%2."/>
      <w:lvlJc w:val="left"/>
      <w:pPr>
        <w:ind w:left="1440" w:hanging="360"/>
      </w:pPr>
    </w:lvl>
    <w:lvl w:ilvl="2" w:tplc="C428B710" w:tentative="1">
      <w:start w:val="1"/>
      <w:numFmt w:val="lowerRoman"/>
      <w:lvlText w:val="%3."/>
      <w:lvlJc w:val="right"/>
      <w:pPr>
        <w:ind w:left="2160" w:hanging="180"/>
      </w:pPr>
    </w:lvl>
    <w:lvl w:ilvl="3" w:tplc="8A8EEBF8" w:tentative="1">
      <w:start w:val="1"/>
      <w:numFmt w:val="decimal"/>
      <w:lvlText w:val="%4."/>
      <w:lvlJc w:val="left"/>
      <w:pPr>
        <w:ind w:left="2880" w:hanging="360"/>
      </w:pPr>
    </w:lvl>
    <w:lvl w:ilvl="4" w:tplc="391C309C" w:tentative="1">
      <w:start w:val="1"/>
      <w:numFmt w:val="lowerLetter"/>
      <w:lvlText w:val="%5."/>
      <w:lvlJc w:val="left"/>
      <w:pPr>
        <w:ind w:left="3600" w:hanging="360"/>
      </w:pPr>
    </w:lvl>
    <w:lvl w:ilvl="5" w:tplc="385EFD24" w:tentative="1">
      <w:start w:val="1"/>
      <w:numFmt w:val="lowerRoman"/>
      <w:lvlText w:val="%6."/>
      <w:lvlJc w:val="right"/>
      <w:pPr>
        <w:ind w:left="4320" w:hanging="180"/>
      </w:pPr>
    </w:lvl>
    <w:lvl w:ilvl="6" w:tplc="DA162B6E" w:tentative="1">
      <w:start w:val="1"/>
      <w:numFmt w:val="decimal"/>
      <w:lvlText w:val="%7."/>
      <w:lvlJc w:val="left"/>
      <w:pPr>
        <w:ind w:left="5040" w:hanging="360"/>
      </w:pPr>
    </w:lvl>
    <w:lvl w:ilvl="7" w:tplc="8B466A2A" w:tentative="1">
      <w:start w:val="1"/>
      <w:numFmt w:val="lowerLetter"/>
      <w:lvlText w:val="%8."/>
      <w:lvlJc w:val="left"/>
      <w:pPr>
        <w:ind w:left="5760" w:hanging="360"/>
      </w:pPr>
    </w:lvl>
    <w:lvl w:ilvl="8" w:tplc="276E32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46C8C"/>
    <w:multiLevelType w:val="multilevel"/>
    <w:tmpl w:val="1C00B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4319E8"/>
    <w:multiLevelType w:val="hybridMultilevel"/>
    <w:tmpl w:val="3F8646B4"/>
    <w:lvl w:ilvl="0" w:tplc="E30AA7F2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913E7136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C48806B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C240C1C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61706FC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300685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89949284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6D2213E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C94014E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1D2D6C25"/>
    <w:multiLevelType w:val="hybridMultilevel"/>
    <w:tmpl w:val="A976B6C4"/>
    <w:lvl w:ilvl="0" w:tplc="D81E7416">
      <w:start w:val="1"/>
      <w:numFmt w:val="decimal"/>
      <w:lvlText w:val="%1."/>
      <w:lvlJc w:val="left"/>
      <w:pPr>
        <w:ind w:left="760" w:hanging="360"/>
      </w:pPr>
      <w:rPr>
        <w:rFonts w:ascii="Malgun Gothic" w:eastAsia="Malgun Gothic" w:hAnsi="Malgun Gothic" w:hint="default"/>
      </w:rPr>
    </w:lvl>
    <w:lvl w:ilvl="1" w:tplc="EEA4C7D8" w:tentative="1">
      <w:start w:val="1"/>
      <w:numFmt w:val="upperLetter"/>
      <w:lvlText w:val="%2."/>
      <w:lvlJc w:val="left"/>
      <w:pPr>
        <w:ind w:left="1200" w:hanging="400"/>
      </w:pPr>
    </w:lvl>
    <w:lvl w:ilvl="2" w:tplc="4F5CF3D2" w:tentative="1">
      <w:start w:val="1"/>
      <w:numFmt w:val="lowerRoman"/>
      <w:lvlText w:val="%3."/>
      <w:lvlJc w:val="right"/>
      <w:pPr>
        <w:ind w:left="1600" w:hanging="400"/>
      </w:pPr>
    </w:lvl>
    <w:lvl w:ilvl="3" w:tplc="856040AA" w:tentative="1">
      <w:start w:val="1"/>
      <w:numFmt w:val="decimal"/>
      <w:lvlText w:val="%4."/>
      <w:lvlJc w:val="left"/>
      <w:pPr>
        <w:ind w:left="2000" w:hanging="400"/>
      </w:pPr>
    </w:lvl>
    <w:lvl w:ilvl="4" w:tplc="085C1ABE" w:tentative="1">
      <w:start w:val="1"/>
      <w:numFmt w:val="upperLetter"/>
      <w:lvlText w:val="%5."/>
      <w:lvlJc w:val="left"/>
      <w:pPr>
        <w:ind w:left="2400" w:hanging="400"/>
      </w:pPr>
    </w:lvl>
    <w:lvl w:ilvl="5" w:tplc="50402480" w:tentative="1">
      <w:start w:val="1"/>
      <w:numFmt w:val="lowerRoman"/>
      <w:lvlText w:val="%6."/>
      <w:lvlJc w:val="right"/>
      <w:pPr>
        <w:ind w:left="2800" w:hanging="400"/>
      </w:pPr>
    </w:lvl>
    <w:lvl w:ilvl="6" w:tplc="99DC0DD8" w:tentative="1">
      <w:start w:val="1"/>
      <w:numFmt w:val="decimal"/>
      <w:lvlText w:val="%7."/>
      <w:lvlJc w:val="left"/>
      <w:pPr>
        <w:ind w:left="3200" w:hanging="400"/>
      </w:pPr>
    </w:lvl>
    <w:lvl w:ilvl="7" w:tplc="868ADCF6" w:tentative="1">
      <w:start w:val="1"/>
      <w:numFmt w:val="upperLetter"/>
      <w:lvlText w:val="%8."/>
      <w:lvlJc w:val="left"/>
      <w:pPr>
        <w:ind w:left="3600" w:hanging="400"/>
      </w:pPr>
    </w:lvl>
    <w:lvl w:ilvl="8" w:tplc="53C648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1451CA4"/>
    <w:multiLevelType w:val="multilevel"/>
    <w:tmpl w:val="E12275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894369"/>
    <w:multiLevelType w:val="hybridMultilevel"/>
    <w:tmpl w:val="0492C4B8"/>
    <w:lvl w:ilvl="0" w:tplc="20CCB9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34C9346" w:tentative="1">
      <w:start w:val="1"/>
      <w:numFmt w:val="upperLetter"/>
      <w:lvlText w:val="%2."/>
      <w:lvlJc w:val="left"/>
      <w:pPr>
        <w:ind w:left="1200" w:hanging="400"/>
      </w:pPr>
    </w:lvl>
    <w:lvl w:ilvl="2" w:tplc="7F346964" w:tentative="1">
      <w:start w:val="1"/>
      <w:numFmt w:val="lowerRoman"/>
      <w:lvlText w:val="%3."/>
      <w:lvlJc w:val="right"/>
      <w:pPr>
        <w:ind w:left="1600" w:hanging="400"/>
      </w:pPr>
    </w:lvl>
    <w:lvl w:ilvl="3" w:tplc="9AA2A564" w:tentative="1">
      <w:start w:val="1"/>
      <w:numFmt w:val="decimal"/>
      <w:lvlText w:val="%4."/>
      <w:lvlJc w:val="left"/>
      <w:pPr>
        <w:ind w:left="2000" w:hanging="400"/>
      </w:pPr>
    </w:lvl>
    <w:lvl w:ilvl="4" w:tplc="79D8EDF2" w:tentative="1">
      <w:start w:val="1"/>
      <w:numFmt w:val="upperLetter"/>
      <w:lvlText w:val="%5."/>
      <w:lvlJc w:val="left"/>
      <w:pPr>
        <w:ind w:left="2400" w:hanging="400"/>
      </w:pPr>
    </w:lvl>
    <w:lvl w:ilvl="5" w:tplc="0F58F428" w:tentative="1">
      <w:start w:val="1"/>
      <w:numFmt w:val="lowerRoman"/>
      <w:lvlText w:val="%6."/>
      <w:lvlJc w:val="right"/>
      <w:pPr>
        <w:ind w:left="2800" w:hanging="400"/>
      </w:pPr>
    </w:lvl>
    <w:lvl w:ilvl="6" w:tplc="5FFA9312" w:tentative="1">
      <w:start w:val="1"/>
      <w:numFmt w:val="decimal"/>
      <w:lvlText w:val="%7."/>
      <w:lvlJc w:val="left"/>
      <w:pPr>
        <w:ind w:left="3200" w:hanging="400"/>
      </w:pPr>
    </w:lvl>
    <w:lvl w:ilvl="7" w:tplc="7EC863AC" w:tentative="1">
      <w:start w:val="1"/>
      <w:numFmt w:val="upperLetter"/>
      <w:lvlText w:val="%8."/>
      <w:lvlJc w:val="left"/>
      <w:pPr>
        <w:ind w:left="3600" w:hanging="400"/>
      </w:pPr>
    </w:lvl>
    <w:lvl w:ilvl="8" w:tplc="209EC81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AFB1F32"/>
    <w:multiLevelType w:val="hybridMultilevel"/>
    <w:tmpl w:val="FD3A6592"/>
    <w:lvl w:ilvl="0" w:tplc="CB609530">
      <w:start w:val="1"/>
      <w:numFmt w:val="decimal"/>
      <w:lvlText w:val="%1."/>
      <w:lvlJc w:val="left"/>
      <w:pPr>
        <w:ind w:left="1020" w:hanging="360"/>
      </w:pPr>
    </w:lvl>
    <w:lvl w:ilvl="1" w:tplc="E00A99C4">
      <w:start w:val="1"/>
      <w:numFmt w:val="decimal"/>
      <w:lvlText w:val="%2."/>
      <w:lvlJc w:val="left"/>
      <w:pPr>
        <w:ind w:left="1020" w:hanging="360"/>
      </w:pPr>
    </w:lvl>
    <w:lvl w:ilvl="2" w:tplc="936AC6C8">
      <w:start w:val="1"/>
      <w:numFmt w:val="decimal"/>
      <w:lvlText w:val="%3."/>
      <w:lvlJc w:val="left"/>
      <w:pPr>
        <w:ind w:left="1020" w:hanging="360"/>
      </w:pPr>
    </w:lvl>
    <w:lvl w:ilvl="3" w:tplc="673AB1B2">
      <w:start w:val="1"/>
      <w:numFmt w:val="decimal"/>
      <w:lvlText w:val="%4."/>
      <w:lvlJc w:val="left"/>
      <w:pPr>
        <w:ind w:left="1020" w:hanging="360"/>
      </w:pPr>
    </w:lvl>
    <w:lvl w:ilvl="4" w:tplc="A4E0B086">
      <w:start w:val="1"/>
      <w:numFmt w:val="decimal"/>
      <w:lvlText w:val="%5."/>
      <w:lvlJc w:val="left"/>
      <w:pPr>
        <w:ind w:left="1020" w:hanging="360"/>
      </w:pPr>
    </w:lvl>
    <w:lvl w:ilvl="5" w:tplc="89C8559E">
      <w:start w:val="1"/>
      <w:numFmt w:val="decimal"/>
      <w:lvlText w:val="%6."/>
      <w:lvlJc w:val="left"/>
      <w:pPr>
        <w:ind w:left="1020" w:hanging="360"/>
      </w:pPr>
    </w:lvl>
    <w:lvl w:ilvl="6" w:tplc="094C0E7E">
      <w:start w:val="1"/>
      <w:numFmt w:val="decimal"/>
      <w:lvlText w:val="%7."/>
      <w:lvlJc w:val="left"/>
      <w:pPr>
        <w:ind w:left="1020" w:hanging="360"/>
      </w:pPr>
    </w:lvl>
    <w:lvl w:ilvl="7" w:tplc="74B25034">
      <w:start w:val="1"/>
      <w:numFmt w:val="decimal"/>
      <w:lvlText w:val="%8."/>
      <w:lvlJc w:val="left"/>
      <w:pPr>
        <w:ind w:left="1020" w:hanging="360"/>
      </w:pPr>
    </w:lvl>
    <w:lvl w:ilvl="8" w:tplc="628E7B3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E21725"/>
    <w:multiLevelType w:val="hybridMultilevel"/>
    <w:tmpl w:val="43FED274"/>
    <w:lvl w:ilvl="0" w:tplc="D6028C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74BF2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EA0483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10A6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1025C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2BA9FF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BA4AB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42D54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A6AF4F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5163A16"/>
    <w:multiLevelType w:val="hybridMultilevel"/>
    <w:tmpl w:val="5F36202A"/>
    <w:lvl w:ilvl="0" w:tplc="D6D69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ADF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EC09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520B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16C5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921E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40F7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A245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3A07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E139CF"/>
    <w:multiLevelType w:val="hybridMultilevel"/>
    <w:tmpl w:val="EF9A78CA"/>
    <w:lvl w:ilvl="0" w:tplc="7158A7EA">
      <w:start w:val="1"/>
      <w:numFmt w:val="decimal"/>
      <w:lvlText w:val="%1."/>
      <w:lvlJc w:val="left"/>
      <w:pPr>
        <w:ind w:left="1020" w:hanging="360"/>
      </w:pPr>
    </w:lvl>
    <w:lvl w:ilvl="1" w:tplc="4BEE5606">
      <w:start w:val="1"/>
      <w:numFmt w:val="decimal"/>
      <w:lvlText w:val="%2."/>
      <w:lvlJc w:val="left"/>
      <w:pPr>
        <w:ind w:left="1020" w:hanging="360"/>
      </w:pPr>
    </w:lvl>
    <w:lvl w:ilvl="2" w:tplc="A692D6EC">
      <w:start w:val="1"/>
      <w:numFmt w:val="decimal"/>
      <w:lvlText w:val="%3."/>
      <w:lvlJc w:val="left"/>
      <w:pPr>
        <w:ind w:left="1020" w:hanging="360"/>
      </w:pPr>
    </w:lvl>
    <w:lvl w:ilvl="3" w:tplc="DE8654AE">
      <w:start w:val="1"/>
      <w:numFmt w:val="decimal"/>
      <w:lvlText w:val="%4."/>
      <w:lvlJc w:val="left"/>
      <w:pPr>
        <w:ind w:left="1020" w:hanging="360"/>
      </w:pPr>
    </w:lvl>
    <w:lvl w:ilvl="4" w:tplc="F4F62456">
      <w:start w:val="1"/>
      <w:numFmt w:val="decimal"/>
      <w:lvlText w:val="%5."/>
      <w:lvlJc w:val="left"/>
      <w:pPr>
        <w:ind w:left="1020" w:hanging="360"/>
      </w:pPr>
    </w:lvl>
    <w:lvl w:ilvl="5" w:tplc="3F9226EA">
      <w:start w:val="1"/>
      <w:numFmt w:val="decimal"/>
      <w:lvlText w:val="%6."/>
      <w:lvlJc w:val="left"/>
      <w:pPr>
        <w:ind w:left="1020" w:hanging="360"/>
      </w:pPr>
    </w:lvl>
    <w:lvl w:ilvl="6" w:tplc="56F8F0D2">
      <w:start w:val="1"/>
      <w:numFmt w:val="decimal"/>
      <w:lvlText w:val="%7."/>
      <w:lvlJc w:val="left"/>
      <w:pPr>
        <w:ind w:left="1020" w:hanging="360"/>
      </w:pPr>
    </w:lvl>
    <w:lvl w:ilvl="7" w:tplc="47002816">
      <w:start w:val="1"/>
      <w:numFmt w:val="decimal"/>
      <w:lvlText w:val="%8."/>
      <w:lvlJc w:val="left"/>
      <w:pPr>
        <w:ind w:left="1020" w:hanging="360"/>
      </w:pPr>
    </w:lvl>
    <w:lvl w:ilvl="8" w:tplc="16482DFA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6F17DA9"/>
    <w:multiLevelType w:val="hybridMultilevel"/>
    <w:tmpl w:val="05B8DD10"/>
    <w:lvl w:ilvl="0" w:tplc="77C0660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171AAE38" w:tentative="1">
      <w:start w:val="1"/>
      <w:numFmt w:val="upperLetter"/>
      <w:lvlText w:val="%2."/>
      <w:lvlJc w:val="left"/>
      <w:pPr>
        <w:ind w:left="1320" w:hanging="440"/>
      </w:pPr>
    </w:lvl>
    <w:lvl w:ilvl="2" w:tplc="14AEAADC" w:tentative="1">
      <w:start w:val="1"/>
      <w:numFmt w:val="lowerRoman"/>
      <w:lvlText w:val="%3."/>
      <w:lvlJc w:val="right"/>
      <w:pPr>
        <w:ind w:left="1760" w:hanging="440"/>
      </w:pPr>
    </w:lvl>
    <w:lvl w:ilvl="3" w:tplc="61904832" w:tentative="1">
      <w:start w:val="1"/>
      <w:numFmt w:val="decimal"/>
      <w:lvlText w:val="%4."/>
      <w:lvlJc w:val="left"/>
      <w:pPr>
        <w:ind w:left="2200" w:hanging="440"/>
      </w:pPr>
    </w:lvl>
    <w:lvl w:ilvl="4" w:tplc="FA3A17F8" w:tentative="1">
      <w:start w:val="1"/>
      <w:numFmt w:val="upperLetter"/>
      <w:lvlText w:val="%5."/>
      <w:lvlJc w:val="left"/>
      <w:pPr>
        <w:ind w:left="2640" w:hanging="440"/>
      </w:pPr>
    </w:lvl>
    <w:lvl w:ilvl="5" w:tplc="C7B868A8" w:tentative="1">
      <w:start w:val="1"/>
      <w:numFmt w:val="lowerRoman"/>
      <w:lvlText w:val="%6."/>
      <w:lvlJc w:val="right"/>
      <w:pPr>
        <w:ind w:left="3080" w:hanging="440"/>
      </w:pPr>
    </w:lvl>
    <w:lvl w:ilvl="6" w:tplc="4CA266F8" w:tentative="1">
      <w:start w:val="1"/>
      <w:numFmt w:val="decimal"/>
      <w:lvlText w:val="%7."/>
      <w:lvlJc w:val="left"/>
      <w:pPr>
        <w:ind w:left="3520" w:hanging="440"/>
      </w:pPr>
    </w:lvl>
    <w:lvl w:ilvl="7" w:tplc="BDF84E8C" w:tentative="1">
      <w:start w:val="1"/>
      <w:numFmt w:val="upperLetter"/>
      <w:lvlText w:val="%8."/>
      <w:lvlJc w:val="left"/>
      <w:pPr>
        <w:ind w:left="3960" w:hanging="440"/>
      </w:pPr>
    </w:lvl>
    <w:lvl w:ilvl="8" w:tplc="CD1E7AA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4AFF599C"/>
    <w:multiLevelType w:val="hybridMultilevel"/>
    <w:tmpl w:val="E0640DE2"/>
    <w:lvl w:ilvl="0" w:tplc="1ADEFDE0">
      <w:start w:val="1"/>
      <w:numFmt w:val="decimal"/>
      <w:lvlText w:val="%1."/>
      <w:lvlJc w:val="left"/>
      <w:pPr>
        <w:ind w:left="1020" w:hanging="360"/>
      </w:pPr>
    </w:lvl>
    <w:lvl w:ilvl="1" w:tplc="431CEA0A">
      <w:start w:val="1"/>
      <w:numFmt w:val="decimal"/>
      <w:lvlText w:val="%2."/>
      <w:lvlJc w:val="left"/>
      <w:pPr>
        <w:ind w:left="1020" w:hanging="360"/>
      </w:pPr>
    </w:lvl>
    <w:lvl w:ilvl="2" w:tplc="1368E8C0">
      <w:start w:val="1"/>
      <w:numFmt w:val="decimal"/>
      <w:lvlText w:val="%3."/>
      <w:lvlJc w:val="left"/>
      <w:pPr>
        <w:ind w:left="1020" w:hanging="360"/>
      </w:pPr>
    </w:lvl>
    <w:lvl w:ilvl="3" w:tplc="B2DAF502">
      <w:start w:val="1"/>
      <w:numFmt w:val="decimal"/>
      <w:lvlText w:val="%4."/>
      <w:lvlJc w:val="left"/>
      <w:pPr>
        <w:ind w:left="1020" w:hanging="360"/>
      </w:pPr>
    </w:lvl>
    <w:lvl w:ilvl="4" w:tplc="170A2C40">
      <w:start w:val="1"/>
      <w:numFmt w:val="decimal"/>
      <w:lvlText w:val="%5."/>
      <w:lvlJc w:val="left"/>
      <w:pPr>
        <w:ind w:left="1020" w:hanging="360"/>
      </w:pPr>
    </w:lvl>
    <w:lvl w:ilvl="5" w:tplc="D7E62EB0">
      <w:start w:val="1"/>
      <w:numFmt w:val="decimal"/>
      <w:lvlText w:val="%6."/>
      <w:lvlJc w:val="left"/>
      <w:pPr>
        <w:ind w:left="1020" w:hanging="360"/>
      </w:pPr>
    </w:lvl>
    <w:lvl w:ilvl="6" w:tplc="A3707AB2">
      <w:start w:val="1"/>
      <w:numFmt w:val="decimal"/>
      <w:lvlText w:val="%7."/>
      <w:lvlJc w:val="left"/>
      <w:pPr>
        <w:ind w:left="1020" w:hanging="360"/>
      </w:pPr>
    </w:lvl>
    <w:lvl w:ilvl="7" w:tplc="6308B9A2">
      <w:start w:val="1"/>
      <w:numFmt w:val="decimal"/>
      <w:lvlText w:val="%8."/>
      <w:lvlJc w:val="left"/>
      <w:pPr>
        <w:ind w:left="1020" w:hanging="360"/>
      </w:pPr>
    </w:lvl>
    <w:lvl w:ilvl="8" w:tplc="1208162A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BE25BE6"/>
    <w:multiLevelType w:val="hybridMultilevel"/>
    <w:tmpl w:val="108E66B8"/>
    <w:lvl w:ilvl="0" w:tplc="0CCEA70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000000" w:themeColor="text1"/>
      </w:rPr>
    </w:lvl>
    <w:lvl w:ilvl="1" w:tplc="E160C5FE" w:tentative="1">
      <w:start w:val="1"/>
      <w:numFmt w:val="lowerLetter"/>
      <w:lvlText w:val="%2."/>
      <w:lvlJc w:val="left"/>
      <w:pPr>
        <w:ind w:left="1440" w:hanging="360"/>
      </w:pPr>
    </w:lvl>
    <w:lvl w:ilvl="2" w:tplc="42485182" w:tentative="1">
      <w:start w:val="1"/>
      <w:numFmt w:val="lowerRoman"/>
      <w:lvlText w:val="%3."/>
      <w:lvlJc w:val="right"/>
      <w:pPr>
        <w:ind w:left="2160" w:hanging="180"/>
      </w:pPr>
    </w:lvl>
    <w:lvl w:ilvl="3" w:tplc="61DA48BC" w:tentative="1">
      <w:start w:val="1"/>
      <w:numFmt w:val="decimal"/>
      <w:lvlText w:val="%4."/>
      <w:lvlJc w:val="left"/>
      <w:pPr>
        <w:ind w:left="2880" w:hanging="360"/>
      </w:pPr>
    </w:lvl>
    <w:lvl w:ilvl="4" w:tplc="A7981970" w:tentative="1">
      <w:start w:val="1"/>
      <w:numFmt w:val="lowerLetter"/>
      <w:lvlText w:val="%5."/>
      <w:lvlJc w:val="left"/>
      <w:pPr>
        <w:ind w:left="3600" w:hanging="360"/>
      </w:pPr>
    </w:lvl>
    <w:lvl w:ilvl="5" w:tplc="28CA1CBE" w:tentative="1">
      <w:start w:val="1"/>
      <w:numFmt w:val="lowerRoman"/>
      <w:lvlText w:val="%6."/>
      <w:lvlJc w:val="right"/>
      <w:pPr>
        <w:ind w:left="4320" w:hanging="180"/>
      </w:pPr>
    </w:lvl>
    <w:lvl w:ilvl="6" w:tplc="06CCFED6" w:tentative="1">
      <w:start w:val="1"/>
      <w:numFmt w:val="decimal"/>
      <w:lvlText w:val="%7."/>
      <w:lvlJc w:val="left"/>
      <w:pPr>
        <w:ind w:left="5040" w:hanging="360"/>
      </w:pPr>
    </w:lvl>
    <w:lvl w:ilvl="7" w:tplc="1C2629FC" w:tentative="1">
      <w:start w:val="1"/>
      <w:numFmt w:val="lowerLetter"/>
      <w:lvlText w:val="%8."/>
      <w:lvlJc w:val="left"/>
      <w:pPr>
        <w:ind w:left="5760" w:hanging="360"/>
      </w:pPr>
    </w:lvl>
    <w:lvl w:ilvl="8" w:tplc="0D9461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73231"/>
    <w:multiLevelType w:val="hybridMultilevel"/>
    <w:tmpl w:val="FC32A998"/>
    <w:lvl w:ilvl="0" w:tplc="591E3A7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DB60889A" w:tentative="1">
      <w:start w:val="1"/>
      <w:numFmt w:val="upperLetter"/>
      <w:lvlText w:val="%2."/>
      <w:lvlJc w:val="left"/>
      <w:pPr>
        <w:ind w:left="942" w:hanging="400"/>
      </w:pPr>
    </w:lvl>
    <w:lvl w:ilvl="2" w:tplc="0AA00300" w:tentative="1">
      <w:start w:val="1"/>
      <w:numFmt w:val="lowerRoman"/>
      <w:lvlText w:val="%3."/>
      <w:lvlJc w:val="right"/>
      <w:pPr>
        <w:ind w:left="1342" w:hanging="400"/>
      </w:pPr>
    </w:lvl>
    <w:lvl w:ilvl="3" w:tplc="5AF83B66" w:tentative="1">
      <w:start w:val="1"/>
      <w:numFmt w:val="decimal"/>
      <w:lvlText w:val="%4."/>
      <w:lvlJc w:val="left"/>
      <w:pPr>
        <w:ind w:left="1742" w:hanging="400"/>
      </w:pPr>
    </w:lvl>
    <w:lvl w:ilvl="4" w:tplc="2B165B9C" w:tentative="1">
      <w:start w:val="1"/>
      <w:numFmt w:val="upperLetter"/>
      <w:lvlText w:val="%5."/>
      <w:lvlJc w:val="left"/>
      <w:pPr>
        <w:ind w:left="2142" w:hanging="400"/>
      </w:pPr>
    </w:lvl>
    <w:lvl w:ilvl="5" w:tplc="F7F87ACE" w:tentative="1">
      <w:start w:val="1"/>
      <w:numFmt w:val="lowerRoman"/>
      <w:lvlText w:val="%6."/>
      <w:lvlJc w:val="right"/>
      <w:pPr>
        <w:ind w:left="2542" w:hanging="400"/>
      </w:pPr>
    </w:lvl>
    <w:lvl w:ilvl="6" w:tplc="CCCC331A" w:tentative="1">
      <w:start w:val="1"/>
      <w:numFmt w:val="decimal"/>
      <w:lvlText w:val="%7."/>
      <w:lvlJc w:val="left"/>
      <w:pPr>
        <w:ind w:left="2942" w:hanging="400"/>
      </w:pPr>
    </w:lvl>
    <w:lvl w:ilvl="7" w:tplc="F3F45EBE" w:tentative="1">
      <w:start w:val="1"/>
      <w:numFmt w:val="upperLetter"/>
      <w:lvlText w:val="%8."/>
      <w:lvlJc w:val="left"/>
      <w:pPr>
        <w:ind w:left="3342" w:hanging="400"/>
      </w:pPr>
    </w:lvl>
    <w:lvl w:ilvl="8" w:tplc="F54C2C1A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5" w15:restartNumberingAfterBreak="0">
    <w:nsid w:val="5F243E4B"/>
    <w:multiLevelType w:val="hybridMultilevel"/>
    <w:tmpl w:val="AC92E3D0"/>
    <w:lvl w:ilvl="0" w:tplc="1BBEB62C">
      <w:start w:val="3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3743A9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80878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2E20FC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50C95F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C5CB7D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44B7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F8C498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5AA19B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B0A3F61"/>
    <w:multiLevelType w:val="hybridMultilevel"/>
    <w:tmpl w:val="64520202"/>
    <w:lvl w:ilvl="0" w:tplc="9B8CF0BA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AB788E9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909083B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79AB03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9A8D2D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3585C1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81E4A1A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527008F2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7F5438D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706C3421"/>
    <w:multiLevelType w:val="hybridMultilevel"/>
    <w:tmpl w:val="C4CECAEC"/>
    <w:lvl w:ilvl="0" w:tplc="4B02F2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A5084B8" w:tentative="1">
      <w:start w:val="1"/>
      <w:numFmt w:val="upperLetter"/>
      <w:lvlText w:val="%2."/>
      <w:lvlJc w:val="left"/>
      <w:pPr>
        <w:ind w:left="1200" w:hanging="400"/>
      </w:pPr>
    </w:lvl>
    <w:lvl w:ilvl="2" w:tplc="F2787C5C" w:tentative="1">
      <w:start w:val="1"/>
      <w:numFmt w:val="lowerRoman"/>
      <w:lvlText w:val="%3."/>
      <w:lvlJc w:val="right"/>
      <w:pPr>
        <w:ind w:left="1600" w:hanging="400"/>
      </w:pPr>
    </w:lvl>
    <w:lvl w:ilvl="3" w:tplc="468CDBF8" w:tentative="1">
      <w:start w:val="1"/>
      <w:numFmt w:val="decimal"/>
      <w:lvlText w:val="%4."/>
      <w:lvlJc w:val="left"/>
      <w:pPr>
        <w:ind w:left="2000" w:hanging="400"/>
      </w:pPr>
    </w:lvl>
    <w:lvl w:ilvl="4" w:tplc="4342AE66" w:tentative="1">
      <w:start w:val="1"/>
      <w:numFmt w:val="upperLetter"/>
      <w:lvlText w:val="%5."/>
      <w:lvlJc w:val="left"/>
      <w:pPr>
        <w:ind w:left="2400" w:hanging="400"/>
      </w:pPr>
    </w:lvl>
    <w:lvl w:ilvl="5" w:tplc="03B806F0" w:tentative="1">
      <w:start w:val="1"/>
      <w:numFmt w:val="lowerRoman"/>
      <w:lvlText w:val="%6."/>
      <w:lvlJc w:val="right"/>
      <w:pPr>
        <w:ind w:left="2800" w:hanging="400"/>
      </w:pPr>
    </w:lvl>
    <w:lvl w:ilvl="6" w:tplc="94F60740" w:tentative="1">
      <w:start w:val="1"/>
      <w:numFmt w:val="decimal"/>
      <w:lvlText w:val="%7."/>
      <w:lvlJc w:val="left"/>
      <w:pPr>
        <w:ind w:left="3200" w:hanging="400"/>
      </w:pPr>
    </w:lvl>
    <w:lvl w:ilvl="7" w:tplc="8E76C5AA" w:tentative="1">
      <w:start w:val="1"/>
      <w:numFmt w:val="upperLetter"/>
      <w:lvlText w:val="%8."/>
      <w:lvlJc w:val="left"/>
      <w:pPr>
        <w:ind w:left="3600" w:hanging="400"/>
      </w:pPr>
    </w:lvl>
    <w:lvl w:ilvl="8" w:tplc="AF3E74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21427C4"/>
    <w:multiLevelType w:val="hybridMultilevel"/>
    <w:tmpl w:val="67465168"/>
    <w:lvl w:ilvl="0" w:tplc="53ECDA76">
      <w:start w:val="1"/>
      <w:numFmt w:val="decimal"/>
      <w:lvlText w:val="%1."/>
      <w:lvlJc w:val="left"/>
      <w:pPr>
        <w:ind w:left="1200" w:hanging="400"/>
      </w:pPr>
      <w:rPr>
        <w:rFonts w:hint="eastAsia"/>
        <w:i w:val="0"/>
      </w:rPr>
    </w:lvl>
    <w:lvl w:ilvl="1" w:tplc="A01E142E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8C621ECE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76E483C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8B76937E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F67CAAFE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6E4CDE94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90664534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2A68494A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9" w15:restartNumberingAfterBreak="0">
    <w:nsid w:val="74E7239E"/>
    <w:multiLevelType w:val="multilevel"/>
    <w:tmpl w:val="60F40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8C3435"/>
    <w:multiLevelType w:val="hybridMultilevel"/>
    <w:tmpl w:val="AAA61776"/>
    <w:lvl w:ilvl="0" w:tplc="42F89092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9926D7D8" w:tentative="1">
      <w:start w:val="1"/>
      <w:numFmt w:val="upperLetter"/>
      <w:lvlText w:val="%2."/>
      <w:lvlJc w:val="left"/>
      <w:pPr>
        <w:ind w:left="1080" w:hanging="440"/>
      </w:pPr>
    </w:lvl>
    <w:lvl w:ilvl="2" w:tplc="0D409CFA" w:tentative="1">
      <w:start w:val="1"/>
      <w:numFmt w:val="lowerRoman"/>
      <w:lvlText w:val="%3."/>
      <w:lvlJc w:val="right"/>
      <w:pPr>
        <w:ind w:left="1520" w:hanging="440"/>
      </w:pPr>
    </w:lvl>
    <w:lvl w:ilvl="3" w:tplc="B48A9A46" w:tentative="1">
      <w:start w:val="1"/>
      <w:numFmt w:val="decimal"/>
      <w:lvlText w:val="%4."/>
      <w:lvlJc w:val="left"/>
      <w:pPr>
        <w:ind w:left="1960" w:hanging="440"/>
      </w:pPr>
    </w:lvl>
    <w:lvl w:ilvl="4" w:tplc="D706AFEC" w:tentative="1">
      <w:start w:val="1"/>
      <w:numFmt w:val="upperLetter"/>
      <w:lvlText w:val="%5."/>
      <w:lvlJc w:val="left"/>
      <w:pPr>
        <w:ind w:left="2400" w:hanging="440"/>
      </w:pPr>
    </w:lvl>
    <w:lvl w:ilvl="5" w:tplc="7ABAD38C" w:tentative="1">
      <w:start w:val="1"/>
      <w:numFmt w:val="lowerRoman"/>
      <w:lvlText w:val="%6."/>
      <w:lvlJc w:val="right"/>
      <w:pPr>
        <w:ind w:left="2840" w:hanging="440"/>
      </w:pPr>
    </w:lvl>
    <w:lvl w:ilvl="6" w:tplc="47120F52" w:tentative="1">
      <w:start w:val="1"/>
      <w:numFmt w:val="decimal"/>
      <w:lvlText w:val="%7."/>
      <w:lvlJc w:val="left"/>
      <w:pPr>
        <w:ind w:left="3280" w:hanging="440"/>
      </w:pPr>
    </w:lvl>
    <w:lvl w:ilvl="7" w:tplc="01DC9264" w:tentative="1">
      <w:start w:val="1"/>
      <w:numFmt w:val="upperLetter"/>
      <w:lvlText w:val="%8."/>
      <w:lvlJc w:val="left"/>
      <w:pPr>
        <w:ind w:left="3720" w:hanging="440"/>
      </w:pPr>
    </w:lvl>
    <w:lvl w:ilvl="8" w:tplc="848A4B78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21" w15:restartNumberingAfterBreak="0">
    <w:nsid w:val="7DC5388A"/>
    <w:multiLevelType w:val="hybridMultilevel"/>
    <w:tmpl w:val="3E268914"/>
    <w:lvl w:ilvl="0" w:tplc="821E563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EBA548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696B7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D5E2A8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6C239F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5D2EAD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614381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990513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666C30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7E85196F"/>
    <w:multiLevelType w:val="multilevel"/>
    <w:tmpl w:val="B7BAF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1792028">
    <w:abstractNumId w:val="13"/>
  </w:num>
  <w:num w:numId="2" w16cid:durableId="886842767">
    <w:abstractNumId w:val="1"/>
  </w:num>
  <w:num w:numId="3" w16cid:durableId="75060022">
    <w:abstractNumId w:val="14"/>
  </w:num>
  <w:num w:numId="4" w16cid:durableId="1426804613">
    <w:abstractNumId w:val="4"/>
  </w:num>
  <w:num w:numId="5" w16cid:durableId="226847623">
    <w:abstractNumId w:val="11"/>
  </w:num>
  <w:num w:numId="6" w16cid:durableId="2049257049">
    <w:abstractNumId w:val="16"/>
  </w:num>
  <w:num w:numId="7" w16cid:durableId="1456169293">
    <w:abstractNumId w:val="3"/>
  </w:num>
  <w:num w:numId="8" w16cid:durableId="777288959">
    <w:abstractNumId w:val="22"/>
  </w:num>
  <w:num w:numId="9" w16cid:durableId="101463904">
    <w:abstractNumId w:val="5"/>
    <w:lvlOverride w:ilvl="0">
      <w:lvl w:ilvl="0">
        <w:numFmt w:val="decimal"/>
        <w:lvlText w:val="%1."/>
        <w:lvlJc w:val="left"/>
      </w:lvl>
    </w:lvlOverride>
  </w:num>
  <w:num w:numId="10" w16cid:durableId="170725755">
    <w:abstractNumId w:val="18"/>
  </w:num>
  <w:num w:numId="11" w16cid:durableId="1231310267">
    <w:abstractNumId w:val="17"/>
  </w:num>
  <w:num w:numId="12" w16cid:durableId="654801830">
    <w:abstractNumId w:val="20"/>
  </w:num>
  <w:num w:numId="13" w16cid:durableId="593705975">
    <w:abstractNumId w:val="19"/>
  </w:num>
  <w:num w:numId="14" w16cid:durableId="755589787">
    <w:abstractNumId w:val="2"/>
  </w:num>
  <w:num w:numId="15" w16cid:durableId="1897665738">
    <w:abstractNumId w:val="0"/>
  </w:num>
  <w:num w:numId="16" w16cid:durableId="668680366">
    <w:abstractNumId w:val="8"/>
  </w:num>
  <w:num w:numId="17" w16cid:durableId="497043439">
    <w:abstractNumId w:val="9"/>
  </w:num>
  <w:num w:numId="18" w16cid:durableId="1155999175">
    <w:abstractNumId w:val="6"/>
  </w:num>
  <w:num w:numId="19" w16cid:durableId="905458527">
    <w:abstractNumId w:val="15"/>
  </w:num>
  <w:num w:numId="20" w16cid:durableId="367729595">
    <w:abstractNumId w:val="21"/>
  </w:num>
  <w:num w:numId="21" w16cid:durableId="1855418784">
    <w:abstractNumId w:val="12"/>
  </w:num>
  <w:num w:numId="22" w16cid:durableId="1910116316">
    <w:abstractNumId w:val="10"/>
  </w:num>
  <w:num w:numId="23" w16cid:durableId="13126327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Q0NTA3NzQ0MDCyNDBW0lEKTi0uzszPAykwtqgFAIlYoy0tAAAA"/>
  </w:docVars>
  <w:rsids>
    <w:rsidRoot w:val="00A3786A"/>
    <w:rsid w:val="00003725"/>
    <w:rsid w:val="00003D90"/>
    <w:rsid w:val="00004133"/>
    <w:rsid w:val="000071C9"/>
    <w:rsid w:val="00007D03"/>
    <w:rsid w:val="00010863"/>
    <w:rsid w:val="0001087B"/>
    <w:rsid w:val="000122E2"/>
    <w:rsid w:val="00012334"/>
    <w:rsid w:val="0001273B"/>
    <w:rsid w:val="000136FA"/>
    <w:rsid w:val="00013ECA"/>
    <w:rsid w:val="000141F3"/>
    <w:rsid w:val="0001447E"/>
    <w:rsid w:val="00014BB1"/>
    <w:rsid w:val="00015387"/>
    <w:rsid w:val="00016EE3"/>
    <w:rsid w:val="00021D38"/>
    <w:rsid w:val="000221F4"/>
    <w:rsid w:val="00023FAD"/>
    <w:rsid w:val="00024E52"/>
    <w:rsid w:val="00025A44"/>
    <w:rsid w:val="00025B49"/>
    <w:rsid w:val="000260A9"/>
    <w:rsid w:val="00030551"/>
    <w:rsid w:val="00032C2F"/>
    <w:rsid w:val="000338BF"/>
    <w:rsid w:val="0003599F"/>
    <w:rsid w:val="00035A76"/>
    <w:rsid w:val="00036C42"/>
    <w:rsid w:val="00037A74"/>
    <w:rsid w:val="00037E61"/>
    <w:rsid w:val="00037FF2"/>
    <w:rsid w:val="00040950"/>
    <w:rsid w:val="00040A9D"/>
    <w:rsid w:val="00040E16"/>
    <w:rsid w:val="000433C6"/>
    <w:rsid w:val="000458B0"/>
    <w:rsid w:val="000460B1"/>
    <w:rsid w:val="000462E0"/>
    <w:rsid w:val="00046D48"/>
    <w:rsid w:val="00047896"/>
    <w:rsid w:val="000500DE"/>
    <w:rsid w:val="00050758"/>
    <w:rsid w:val="00050761"/>
    <w:rsid w:val="00052C6B"/>
    <w:rsid w:val="000552A0"/>
    <w:rsid w:val="000560AD"/>
    <w:rsid w:val="00056E62"/>
    <w:rsid w:val="000572C7"/>
    <w:rsid w:val="000577C3"/>
    <w:rsid w:val="00057CC2"/>
    <w:rsid w:val="00057CE4"/>
    <w:rsid w:val="00057E52"/>
    <w:rsid w:val="00060E2F"/>
    <w:rsid w:val="00061D0C"/>
    <w:rsid w:val="000637E0"/>
    <w:rsid w:val="00066620"/>
    <w:rsid w:val="00067473"/>
    <w:rsid w:val="00070AAB"/>
    <w:rsid w:val="00070D00"/>
    <w:rsid w:val="00071DF8"/>
    <w:rsid w:val="00073C7D"/>
    <w:rsid w:val="00074057"/>
    <w:rsid w:val="00074505"/>
    <w:rsid w:val="00074808"/>
    <w:rsid w:val="00075B17"/>
    <w:rsid w:val="000761D6"/>
    <w:rsid w:val="00076A71"/>
    <w:rsid w:val="000801EE"/>
    <w:rsid w:val="000804FD"/>
    <w:rsid w:val="00081647"/>
    <w:rsid w:val="00081BE1"/>
    <w:rsid w:val="00083435"/>
    <w:rsid w:val="0008698A"/>
    <w:rsid w:val="000876F3"/>
    <w:rsid w:val="0009114D"/>
    <w:rsid w:val="00091EAB"/>
    <w:rsid w:val="0009227A"/>
    <w:rsid w:val="00092DBE"/>
    <w:rsid w:val="000939E8"/>
    <w:rsid w:val="000945B7"/>
    <w:rsid w:val="00094896"/>
    <w:rsid w:val="00094B46"/>
    <w:rsid w:val="00094D74"/>
    <w:rsid w:val="00095C0E"/>
    <w:rsid w:val="00096A15"/>
    <w:rsid w:val="0009711D"/>
    <w:rsid w:val="000A104F"/>
    <w:rsid w:val="000A145D"/>
    <w:rsid w:val="000A225D"/>
    <w:rsid w:val="000A3189"/>
    <w:rsid w:val="000A528C"/>
    <w:rsid w:val="000A70D6"/>
    <w:rsid w:val="000A7435"/>
    <w:rsid w:val="000A7FCC"/>
    <w:rsid w:val="000B0EE2"/>
    <w:rsid w:val="000B2462"/>
    <w:rsid w:val="000B2C7A"/>
    <w:rsid w:val="000B2DCE"/>
    <w:rsid w:val="000B4DB3"/>
    <w:rsid w:val="000B65F3"/>
    <w:rsid w:val="000B6830"/>
    <w:rsid w:val="000B6F44"/>
    <w:rsid w:val="000C0133"/>
    <w:rsid w:val="000C0ACD"/>
    <w:rsid w:val="000C1E58"/>
    <w:rsid w:val="000C25D2"/>
    <w:rsid w:val="000C6098"/>
    <w:rsid w:val="000D1FA4"/>
    <w:rsid w:val="000D2DE5"/>
    <w:rsid w:val="000D3B86"/>
    <w:rsid w:val="000D3F28"/>
    <w:rsid w:val="000D4B5C"/>
    <w:rsid w:val="000D50A5"/>
    <w:rsid w:val="000D54FC"/>
    <w:rsid w:val="000D5EB7"/>
    <w:rsid w:val="000D68E9"/>
    <w:rsid w:val="000E047F"/>
    <w:rsid w:val="000E105D"/>
    <w:rsid w:val="000E10A0"/>
    <w:rsid w:val="000E124E"/>
    <w:rsid w:val="000E2A32"/>
    <w:rsid w:val="000E3662"/>
    <w:rsid w:val="000E38F2"/>
    <w:rsid w:val="000E533F"/>
    <w:rsid w:val="000E6C43"/>
    <w:rsid w:val="000F0386"/>
    <w:rsid w:val="000F1D20"/>
    <w:rsid w:val="000F53A4"/>
    <w:rsid w:val="000F5493"/>
    <w:rsid w:val="000F5C29"/>
    <w:rsid w:val="000F662A"/>
    <w:rsid w:val="000F6659"/>
    <w:rsid w:val="000F7A5E"/>
    <w:rsid w:val="001004E1"/>
    <w:rsid w:val="001013A7"/>
    <w:rsid w:val="001040DA"/>
    <w:rsid w:val="001075A8"/>
    <w:rsid w:val="00107C2E"/>
    <w:rsid w:val="00110367"/>
    <w:rsid w:val="001119BA"/>
    <w:rsid w:val="00114408"/>
    <w:rsid w:val="00114E8A"/>
    <w:rsid w:val="00120F98"/>
    <w:rsid w:val="00121727"/>
    <w:rsid w:val="001242F9"/>
    <w:rsid w:val="00124B4E"/>
    <w:rsid w:val="00124DEB"/>
    <w:rsid w:val="00125B4F"/>
    <w:rsid w:val="00125DCE"/>
    <w:rsid w:val="001269DD"/>
    <w:rsid w:val="001275E3"/>
    <w:rsid w:val="001306A5"/>
    <w:rsid w:val="00131D96"/>
    <w:rsid w:val="00132374"/>
    <w:rsid w:val="001323BD"/>
    <w:rsid w:val="001325A1"/>
    <w:rsid w:val="00132D45"/>
    <w:rsid w:val="00134F61"/>
    <w:rsid w:val="001354F8"/>
    <w:rsid w:val="00136223"/>
    <w:rsid w:val="001369C0"/>
    <w:rsid w:val="00137331"/>
    <w:rsid w:val="00137899"/>
    <w:rsid w:val="0014226F"/>
    <w:rsid w:val="00142CDC"/>
    <w:rsid w:val="001446F2"/>
    <w:rsid w:val="00145643"/>
    <w:rsid w:val="00145F10"/>
    <w:rsid w:val="00146D02"/>
    <w:rsid w:val="00150C71"/>
    <w:rsid w:val="001520A1"/>
    <w:rsid w:val="001521C2"/>
    <w:rsid w:val="00153102"/>
    <w:rsid w:val="00153E12"/>
    <w:rsid w:val="00156337"/>
    <w:rsid w:val="00156478"/>
    <w:rsid w:val="001601FA"/>
    <w:rsid w:val="00161A8F"/>
    <w:rsid w:val="001625D6"/>
    <w:rsid w:val="00162839"/>
    <w:rsid w:val="00163D0F"/>
    <w:rsid w:val="00164B8E"/>
    <w:rsid w:val="0016528B"/>
    <w:rsid w:val="0016536F"/>
    <w:rsid w:val="00166561"/>
    <w:rsid w:val="001665B8"/>
    <w:rsid w:val="00170072"/>
    <w:rsid w:val="00172087"/>
    <w:rsid w:val="0017287E"/>
    <w:rsid w:val="0017349E"/>
    <w:rsid w:val="00173996"/>
    <w:rsid w:val="00173ABD"/>
    <w:rsid w:val="00173EE6"/>
    <w:rsid w:val="00176ACA"/>
    <w:rsid w:val="00180E73"/>
    <w:rsid w:val="00181845"/>
    <w:rsid w:val="00181A4F"/>
    <w:rsid w:val="00181EE7"/>
    <w:rsid w:val="00182052"/>
    <w:rsid w:val="001842D8"/>
    <w:rsid w:val="0018475F"/>
    <w:rsid w:val="001858A4"/>
    <w:rsid w:val="00185F25"/>
    <w:rsid w:val="0018672C"/>
    <w:rsid w:val="00190403"/>
    <w:rsid w:val="00190F83"/>
    <w:rsid w:val="00191924"/>
    <w:rsid w:val="0019194E"/>
    <w:rsid w:val="001928E4"/>
    <w:rsid w:val="0019299F"/>
    <w:rsid w:val="001931EC"/>
    <w:rsid w:val="0019330C"/>
    <w:rsid w:val="001961F9"/>
    <w:rsid w:val="00196711"/>
    <w:rsid w:val="00196B3B"/>
    <w:rsid w:val="00197E33"/>
    <w:rsid w:val="001A05B3"/>
    <w:rsid w:val="001A2051"/>
    <w:rsid w:val="001A23E9"/>
    <w:rsid w:val="001A2615"/>
    <w:rsid w:val="001A3FDE"/>
    <w:rsid w:val="001A444F"/>
    <w:rsid w:val="001A68E5"/>
    <w:rsid w:val="001A77AA"/>
    <w:rsid w:val="001B07C6"/>
    <w:rsid w:val="001B2215"/>
    <w:rsid w:val="001B289F"/>
    <w:rsid w:val="001B4815"/>
    <w:rsid w:val="001B6D1B"/>
    <w:rsid w:val="001B6F4E"/>
    <w:rsid w:val="001C2C9B"/>
    <w:rsid w:val="001C313E"/>
    <w:rsid w:val="001C4039"/>
    <w:rsid w:val="001C547E"/>
    <w:rsid w:val="001C580F"/>
    <w:rsid w:val="001C62FB"/>
    <w:rsid w:val="001C6DD0"/>
    <w:rsid w:val="001C7DBC"/>
    <w:rsid w:val="001D10AE"/>
    <w:rsid w:val="001D2562"/>
    <w:rsid w:val="001D267A"/>
    <w:rsid w:val="001D32E0"/>
    <w:rsid w:val="001D3D3F"/>
    <w:rsid w:val="001D5A77"/>
    <w:rsid w:val="001D5CA5"/>
    <w:rsid w:val="001E00F2"/>
    <w:rsid w:val="001E1BC8"/>
    <w:rsid w:val="001E33F8"/>
    <w:rsid w:val="001E40B7"/>
    <w:rsid w:val="001E412C"/>
    <w:rsid w:val="001E4BA2"/>
    <w:rsid w:val="001E790A"/>
    <w:rsid w:val="001F03C2"/>
    <w:rsid w:val="001F08B6"/>
    <w:rsid w:val="001F0D6B"/>
    <w:rsid w:val="001F14A7"/>
    <w:rsid w:val="001F33E2"/>
    <w:rsid w:val="001F44D5"/>
    <w:rsid w:val="001F4A71"/>
    <w:rsid w:val="001F5C2D"/>
    <w:rsid w:val="001F6883"/>
    <w:rsid w:val="001F7053"/>
    <w:rsid w:val="002000BE"/>
    <w:rsid w:val="00200160"/>
    <w:rsid w:val="002014D1"/>
    <w:rsid w:val="00202540"/>
    <w:rsid w:val="00206388"/>
    <w:rsid w:val="00206502"/>
    <w:rsid w:val="0021114F"/>
    <w:rsid w:val="002113FC"/>
    <w:rsid w:val="002114C2"/>
    <w:rsid w:val="0021264B"/>
    <w:rsid w:val="00213673"/>
    <w:rsid w:val="00213F33"/>
    <w:rsid w:val="00214B40"/>
    <w:rsid w:val="00215422"/>
    <w:rsid w:val="00217770"/>
    <w:rsid w:val="002179D5"/>
    <w:rsid w:val="00217E4D"/>
    <w:rsid w:val="00220FB7"/>
    <w:rsid w:val="00222667"/>
    <w:rsid w:val="002248A7"/>
    <w:rsid w:val="00226AF2"/>
    <w:rsid w:val="00227237"/>
    <w:rsid w:val="00231FE4"/>
    <w:rsid w:val="00232637"/>
    <w:rsid w:val="00232E26"/>
    <w:rsid w:val="00232F8F"/>
    <w:rsid w:val="002342DD"/>
    <w:rsid w:val="00235327"/>
    <w:rsid w:val="0023548D"/>
    <w:rsid w:val="002405F5"/>
    <w:rsid w:val="0024107D"/>
    <w:rsid w:val="002411BD"/>
    <w:rsid w:val="00241624"/>
    <w:rsid w:val="00241994"/>
    <w:rsid w:val="00241B22"/>
    <w:rsid w:val="00243EEB"/>
    <w:rsid w:val="00244832"/>
    <w:rsid w:val="002463B5"/>
    <w:rsid w:val="00246445"/>
    <w:rsid w:val="00246CC2"/>
    <w:rsid w:val="002504A5"/>
    <w:rsid w:val="002507D9"/>
    <w:rsid w:val="0025229F"/>
    <w:rsid w:val="00253527"/>
    <w:rsid w:val="00254285"/>
    <w:rsid w:val="00255131"/>
    <w:rsid w:val="0025720C"/>
    <w:rsid w:val="0025721B"/>
    <w:rsid w:val="002578A2"/>
    <w:rsid w:val="00260380"/>
    <w:rsid w:val="002609B7"/>
    <w:rsid w:val="002634C9"/>
    <w:rsid w:val="00264C0E"/>
    <w:rsid w:val="00265C7D"/>
    <w:rsid w:val="00266804"/>
    <w:rsid w:val="00270042"/>
    <w:rsid w:val="002714D4"/>
    <w:rsid w:val="00272B49"/>
    <w:rsid w:val="00272C8F"/>
    <w:rsid w:val="002730EB"/>
    <w:rsid w:val="002753E3"/>
    <w:rsid w:val="00275E55"/>
    <w:rsid w:val="00277995"/>
    <w:rsid w:val="0028085B"/>
    <w:rsid w:val="002846C9"/>
    <w:rsid w:val="00285803"/>
    <w:rsid w:val="00285A91"/>
    <w:rsid w:val="00287AAC"/>
    <w:rsid w:val="002906FC"/>
    <w:rsid w:val="002910A8"/>
    <w:rsid w:val="00295D61"/>
    <w:rsid w:val="00296CFC"/>
    <w:rsid w:val="00296F13"/>
    <w:rsid w:val="002A0CBB"/>
    <w:rsid w:val="002A1E84"/>
    <w:rsid w:val="002A2625"/>
    <w:rsid w:val="002A454B"/>
    <w:rsid w:val="002A5E57"/>
    <w:rsid w:val="002A68BD"/>
    <w:rsid w:val="002A7753"/>
    <w:rsid w:val="002B129A"/>
    <w:rsid w:val="002B2F6E"/>
    <w:rsid w:val="002B372F"/>
    <w:rsid w:val="002B4279"/>
    <w:rsid w:val="002B43C0"/>
    <w:rsid w:val="002B77D5"/>
    <w:rsid w:val="002C0FE6"/>
    <w:rsid w:val="002C634B"/>
    <w:rsid w:val="002C6A93"/>
    <w:rsid w:val="002C6D07"/>
    <w:rsid w:val="002D3252"/>
    <w:rsid w:val="002D54AA"/>
    <w:rsid w:val="002D65BB"/>
    <w:rsid w:val="002D7F3D"/>
    <w:rsid w:val="002E0296"/>
    <w:rsid w:val="002E067F"/>
    <w:rsid w:val="002E120D"/>
    <w:rsid w:val="002E150E"/>
    <w:rsid w:val="002E2D5B"/>
    <w:rsid w:val="002E3CD1"/>
    <w:rsid w:val="002E3F56"/>
    <w:rsid w:val="002E4232"/>
    <w:rsid w:val="002E4CDA"/>
    <w:rsid w:val="002E4FE4"/>
    <w:rsid w:val="002E78E4"/>
    <w:rsid w:val="002E7BFE"/>
    <w:rsid w:val="002F0837"/>
    <w:rsid w:val="002F0FE2"/>
    <w:rsid w:val="002F128D"/>
    <w:rsid w:val="002F3381"/>
    <w:rsid w:val="002F38DE"/>
    <w:rsid w:val="002F6220"/>
    <w:rsid w:val="002F62B6"/>
    <w:rsid w:val="00301A19"/>
    <w:rsid w:val="00302212"/>
    <w:rsid w:val="00304673"/>
    <w:rsid w:val="00305778"/>
    <w:rsid w:val="00306A54"/>
    <w:rsid w:val="0030798E"/>
    <w:rsid w:val="00310087"/>
    <w:rsid w:val="00310A9A"/>
    <w:rsid w:val="003125AC"/>
    <w:rsid w:val="00313120"/>
    <w:rsid w:val="00315269"/>
    <w:rsid w:val="00315E1D"/>
    <w:rsid w:val="003162B5"/>
    <w:rsid w:val="00316544"/>
    <w:rsid w:val="00317767"/>
    <w:rsid w:val="00323BD8"/>
    <w:rsid w:val="00325457"/>
    <w:rsid w:val="00326A65"/>
    <w:rsid w:val="00327124"/>
    <w:rsid w:val="0033049D"/>
    <w:rsid w:val="00330F8D"/>
    <w:rsid w:val="003320AC"/>
    <w:rsid w:val="0033508B"/>
    <w:rsid w:val="003350F3"/>
    <w:rsid w:val="00335921"/>
    <w:rsid w:val="003366ED"/>
    <w:rsid w:val="00340421"/>
    <w:rsid w:val="00340672"/>
    <w:rsid w:val="003414D7"/>
    <w:rsid w:val="00342127"/>
    <w:rsid w:val="0034370C"/>
    <w:rsid w:val="003443BB"/>
    <w:rsid w:val="00344770"/>
    <w:rsid w:val="00344BC7"/>
    <w:rsid w:val="00346865"/>
    <w:rsid w:val="00350C62"/>
    <w:rsid w:val="00351F9F"/>
    <w:rsid w:val="003521B8"/>
    <w:rsid w:val="00352BF5"/>
    <w:rsid w:val="003532F8"/>
    <w:rsid w:val="0035468A"/>
    <w:rsid w:val="00355871"/>
    <w:rsid w:val="0035660C"/>
    <w:rsid w:val="0035761D"/>
    <w:rsid w:val="00361879"/>
    <w:rsid w:val="0036662B"/>
    <w:rsid w:val="003667C4"/>
    <w:rsid w:val="003673E3"/>
    <w:rsid w:val="00367413"/>
    <w:rsid w:val="003676BB"/>
    <w:rsid w:val="0037056A"/>
    <w:rsid w:val="00370782"/>
    <w:rsid w:val="0037703F"/>
    <w:rsid w:val="00377889"/>
    <w:rsid w:val="00380B1C"/>
    <w:rsid w:val="0038136D"/>
    <w:rsid w:val="00381E08"/>
    <w:rsid w:val="00384CEA"/>
    <w:rsid w:val="003858D2"/>
    <w:rsid w:val="00387D2B"/>
    <w:rsid w:val="0039068E"/>
    <w:rsid w:val="00391A10"/>
    <w:rsid w:val="0039221A"/>
    <w:rsid w:val="003928DE"/>
    <w:rsid w:val="00393395"/>
    <w:rsid w:val="00393D9D"/>
    <w:rsid w:val="00393FBF"/>
    <w:rsid w:val="003952FA"/>
    <w:rsid w:val="003973AC"/>
    <w:rsid w:val="003A0AF1"/>
    <w:rsid w:val="003A1E36"/>
    <w:rsid w:val="003A599C"/>
    <w:rsid w:val="003A5C96"/>
    <w:rsid w:val="003A5DF4"/>
    <w:rsid w:val="003A63C1"/>
    <w:rsid w:val="003A6439"/>
    <w:rsid w:val="003A7115"/>
    <w:rsid w:val="003A733F"/>
    <w:rsid w:val="003A75A9"/>
    <w:rsid w:val="003A7609"/>
    <w:rsid w:val="003B0DF8"/>
    <w:rsid w:val="003B27DD"/>
    <w:rsid w:val="003B3993"/>
    <w:rsid w:val="003B5F45"/>
    <w:rsid w:val="003B73E1"/>
    <w:rsid w:val="003C153A"/>
    <w:rsid w:val="003C1C98"/>
    <w:rsid w:val="003C1F73"/>
    <w:rsid w:val="003C2896"/>
    <w:rsid w:val="003C4CF3"/>
    <w:rsid w:val="003C5465"/>
    <w:rsid w:val="003C54AA"/>
    <w:rsid w:val="003C6344"/>
    <w:rsid w:val="003C7C8C"/>
    <w:rsid w:val="003D0619"/>
    <w:rsid w:val="003D132C"/>
    <w:rsid w:val="003D169C"/>
    <w:rsid w:val="003D1B7E"/>
    <w:rsid w:val="003D4377"/>
    <w:rsid w:val="003D5375"/>
    <w:rsid w:val="003D7EA5"/>
    <w:rsid w:val="003E1552"/>
    <w:rsid w:val="003E1E22"/>
    <w:rsid w:val="003E233F"/>
    <w:rsid w:val="003E27A2"/>
    <w:rsid w:val="003E2DA0"/>
    <w:rsid w:val="003E30A0"/>
    <w:rsid w:val="003E3A60"/>
    <w:rsid w:val="003E41A4"/>
    <w:rsid w:val="003E49D6"/>
    <w:rsid w:val="003E66C6"/>
    <w:rsid w:val="003E7D29"/>
    <w:rsid w:val="003F0301"/>
    <w:rsid w:val="003F17F3"/>
    <w:rsid w:val="003F252F"/>
    <w:rsid w:val="003F58C5"/>
    <w:rsid w:val="003F6785"/>
    <w:rsid w:val="003F6807"/>
    <w:rsid w:val="00400226"/>
    <w:rsid w:val="00403700"/>
    <w:rsid w:val="00403D2F"/>
    <w:rsid w:val="0040407E"/>
    <w:rsid w:val="0040554D"/>
    <w:rsid w:val="0040721B"/>
    <w:rsid w:val="00410007"/>
    <w:rsid w:val="0041025C"/>
    <w:rsid w:val="00411CAD"/>
    <w:rsid w:val="00414826"/>
    <w:rsid w:val="00414BD4"/>
    <w:rsid w:val="0041572E"/>
    <w:rsid w:val="0041705D"/>
    <w:rsid w:val="00417F26"/>
    <w:rsid w:val="00420DCC"/>
    <w:rsid w:val="00424EA6"/>
    <w:rsid w:val="00425BF5"/>
    <w:rsid w:val="004276B2"/>
    <w:rsid w:val="00427A3C"/>
    <w:rsid w:val="00427DD1"/>
    <w:rsid w:val="00430D9D"/>
    <w:rsid w:val="0043169F"/>
    <w:rsid w:val="00434167"/>
    <w:rsid w:val="00434ACA"/>
    <w:rsid w:val="004402D4"/>
    <w:rsid w:val="0044046E"/>
    <w:rsid w:val="004415E5"/>
    <w:rsid w:val="00442233"/>
    <w:rsid w:val="00442992"/>
    <w:rsid w:val="004429E7"/>
    <w:rsid w:val="00443D47"/>
    <w:rsid w:val="00445760"/>
    <w:rsid w:val="004467F0"/>
    <w:rsid w:val="0044777A"/>
    <w:rsid w:val="00450B02"/>
    <w:rsid w:val="00450E02"/>
    <w:rsid w:val="00451023"/>
    <w:rsid w:val="0045115F"/>
    <w:rsid w:val="004517B5"/>
    <w:rsid w:val="00451ED5"/>
    <w:rsid w:val="004524CE"/>
    <w:rsid w:val="00452F74"/>
    <w:rsid w:val="00453D51"/>
    <w:rsid w:val="00454D64"/>
    <w:rsid w:val="00454DB2"/>
    <w:rsid w:val="0046043C"/>
    <w:rsid w:val="00461C15"/>
    <w:rsid w:val="004640FE"/>
    <w:rsid w:val="00465654"/>
    <w:rsid w:val="004658D4"/>
    <w:rsid w:val="004664A9"/>
    <w:rsid w:val="00467ECC"/>
    <w:rsid w:val="004713AB"/>
    <w:rsid w:val="00473A32"/>
    <w:rsid w:val="004741B2"/>
    <w:rsid w:val="0047510B"/>
    <w:rsid w:val="00475ADF"/>
    <w:rsid w:val="004801D6"/>
    <w:rsid w:val="0048051B"/>
    <w:rsid w:val="0048059C"/>
    <w:rsid w:val="00480762"/>
    <w:rsid w:val="00481007"/>
    <w:rsid w:val="00481254"/>
    <w:rsid w:val="00481B3E"/>
    <w:rsid w:val="004822D5"/>
    <w:rsid w:val="00483DD2"/>
    <w:rsid w:val="00483F4C"/>
    <w:rsid w:val="0048409F"/>
    <w:rsid w:val="00485018"/>
    <w:rsid w:val="00485E10"/>
    <w:rsid w:val="00487686"/>
    <w:rsid w:val="00490339"/>
    <w:rsid w:val="00491C33"/>
    <w:rsid w:val="00492381"/>
    <w:rsid w:val="00492445"/>
    <w:rsid w:val="0049273C"/>
    <w:rsid w:val="00492B6E"/>
    <w:rsid w:val="00493C77"/>
    <w:rsid w:val="00496839"/>
    <w:rsid w:val="00496B39"/>
    <w:rsid w:val="004975CB"/>
    <w:rsid w:val="004A0A08"/>
    <w:rsid w:val="004A1F66"/>
    <w:rsid w:val="004A44F2"/>
    <w:rsid w:val="004A5E41"/>
    <w:rsid w:val="004A77A2"/>
    <w:rsid w:val="004B3B61"/>
    <w:rsid w:val="004B4772"/>
    <w:rsid w:val="004B4F1E"/>
    <w:rsid w:val="004B70E1"/>
    <w:rsid w:val="004C2724"/>
    <w:rsid w:val="004C289E"/>
    <w:rsid w:val="004C4804"/>
    <w:rsid w:val="004C4826"/>
    <w:rsid w:val="004C5A31"/>
    <w:rsid w:val="004C5BF7"/>
    <w:rsid w:val="004C5F7A"/>
    <w:rsid w:val="004C6230"/>
    <w:rsid w:val="004C6369"/>
    <w:rsid w:val="004C716D"/>
    <w:rsid w:val="004C7CEB"/>
    <w:rsid w:val="004D002A"/>
    <w:rsid w:val="004D25C2"/>
    <w:rsid w:val="004D4BA3"/>
    <w:rsid w:val="004D7134"/>
    <w:rsid w:val="004D7F22"/>
    <w:rsid w:val="004E0C74"/>
    <w:rsid w:val="004E4BF7"/>
    <w:rsid w:val="004E640F"/>
    <w:rsid w:val="004E74F9"/>
    <w:rsid w:val="004F07F7"/>
    <w:rsid w:val="004F0C23"/>
    <w:rsid w:val="004F134B"/>
    <w:rsid w:val="004F1EF9"/>
    <w:rsid w:val="004F2332"/>
    <w:rsid w:val="004F2EFA"/>
    <w:rsid w:val="004F3EC9"/>
    <w:rsid w:val="004F64EA"/>
    <w:rsid w:val="004F6CAF"/>
    <w:rsid w:val="004F7211"/>
    <w:rsid w:val="004F7A07"/>
    <w:rsid w:val="004F7BD5"/>
    <w:rsid w:val="00500828"/>
    <w:rsid w:val="00500CA9"/>
    <w:rsid w:val="005029D7"/>
    <w:rsid w:val="00502F46"/>
    <w:rsid w:val="00503FF9"/>
    <w:rsid w:val="00507ADF"/>
    <w:rsid w:val="005102F5"/>
    <w:rsid w:val="00510995"/>
    <w:rsid w:val="0051112F"/>
    <w:rsid w:val="0051119F"/>
    <w:rsid w:val="00512BC3"/>
    <w:rsid w:val="00513FDA"/>
    <w:rsid w:val="0051506C"/>
    <w:rsid w:val="00515897"/>
    <w:rsid w:val="005176B5"/>
    <w:rsid w:val="00521529"/>
    <w:rsid w:val="0052241B"/>
    <w:rsid w:val="00524D70"/>
    <w:rsid w:val="00524D72"/>
    <w:rsid w:val="0052544A"/>
    <w:rsid w:val="00527044"/>
    <w:rsid w:val="00530038"/>
    <w:rsid w:val="005302D2"/>
    <w:rsid w:val="00530441"/>
    <w:rsid w:val="00530BAF"/>
    <w:rsid w:val="0053143B"/>
    <w:rsid w:val="005335CC"/>
    <w:rsid w:val="005336B2"/>
    <w:rsid w:val="00533D88"/>
    <w:rsid w:val="005358EA"/>
    <w:rsid w:val="00535C90"/>
    <w:rsid w:val="00535DE5"/>
    <w:rsid w:val="00536FDD"/>
    <w:rsid w:val="00540483"/>
    <w:rsid w:val="00541303"/>
    <w:rsid w:val="00541611"/>
    <w:rsid w:val="00541F75"/>
    <w:rsid w:val="00543D6A"/>
    <w:rsid w:val="00544234"/>
    <w:rsid w:val="00550FAF"/>
    <w:rsid w:val="00552DAF"/>
    <w:rsid w:val="00560DAB"/>
    <w:rsid w:val="00560DDF"/>
    <w:rsid w:val="00563631"/>
    <w:rsid w:val="00563FF3"/>
    <w:rsid w:val="00564652"/>
    <w:rsid w:val="00566100"/>
    <w:rsid w:val="005667DB"/>
    <w:rsid w:val="00567745"/>
    <w:rsid w:val="00570203"/>
    <w:rsid w:val="005708DC"/>
    <w:rsid w:val="00570B26"/>
    <w:rsid w:val="0057239A"/>
    <w:rsid w:val="005741A2"/>
    <w:rsid w:val="00574DDA"/>
    <w:rsid w:val="0057539F"/>
    <w:rsid w:val="00575697"/>
    <w:rsid w:val="005762B6"/>
    <w:rsid w:val="00576503"/>
    <w:rsid w:val="00576983"/>
    <w:rsid w:val="005774BF"/>
    <w:rsid w:val="00582615"/>
    <w:rsid w:val="005826BC"/>
    <w:rsid w:val="00582B65"/>
    <w:rsid w:val="00583481"/>
    <w:rsid w:val="00583B15"/>
    <w:rsid w:val="00584122"/>
    <w:rsid w:val="00585A15"/>
    <w:rsid w:val="00586CAA"/>
    <w:rsid w:val="00586DC6"/>
    <w:rsid w:val="005901F0"/>
    <w:rsid w:val="0059133F"/>
    <w:rsid w:val="005924D4"/>
    <w:rsid w:val="00593382"/>
    <w:rsid w:val="0059389A"/>
    <w:rsid w:val="0059507F"/>
    <w:rsid w:val="00597CD5"/>
    <w:rsid w:val="005A02D2"/>
    <w:rsid w:val="005A0F2C"/>
    <w:rsid w:val="005A12D4"/>
    <w:rsid w:val="005A171E"/>
    <w:rsid w:val="005A23C1"/>
    <w:rsid w:val="005A58AA"/>
    <w:rsid w:val="005B086C"/>
    <w:rsid w:val="005B1DE2"/>
    <w:rsid w:val="005B35BE"/>
    <w:rsid w:val="005B40F6"/>
    <w:rsid w:val="005B4A90"/>
    <w:rsid w:val="005B4CB0"/>
    <w:rsid w:val="005B629A"/>
    <w:rsid w:val="005B7E1A"/>
    <w:rsid w:val="005C02EA"/>
    <w:rsid w:val="005C056F"/>
    <w:rsid w:val="005C0F16"/>
    <w:rsid w:val="005C11A5"/>
    <w:rsid w:val="005C34E5"/>
    <w:rsid w:val="005C4384"/>
    <w:rsid w:val="005C4A59"/>
    <w:rsid w:val="005C4D0D"/>
    <w:rsid w:val="005C4DDC"/>
    <w:rsid w:val="005C72BD"/>
    <w:rsid w:val="005C7BAB"/>
    <w:rsid w:val="005C7C0A"/>
    <w:rsid w:val="005D0360"/>
    <w:rsid w:val="005D1839"/>
    <w:rsid w:val="005D3FBE"/>
    <w:rsid w:val="005D4184"/>
    <w:rsid w:val="005D59E7"/>
    <w:rsid w:val="005D5B4A"/>
    <w:rsid w:val="005D5EEB"/>
    <w:rsid w:val="005D6E84"/>
    <w:rsid w:val="005E05A1"/>
    <w:rsid w:val="005E10B6"/>
    <w:rsid w:val="005E110E"/>
    <w:rsid w:val="005E1315"/>
    <w:rsid w:val="005E3A49"/>
    <w:rsid w:val="005E3E88"/>
    <w:rsid w:val="005E5A6A"/>
    <w:rsid w:val="005F0138"/>
    <w:rsid w:val="005F1BDE"/>
    <w:rsid w:val="005F2912"/>
    <w:rsid w:val="005F35E5"/>
    <w:rsid w:val="005F3756"/>
    <w:rsid w:val="005F3B63"/>
    <w:rsid w:val="005F6DA3"/>
    <w:rsid w:val="00600A6F"/>
    <w:rsid w:val="0060290A"/>
    <w:rsid w:val="00602FAF"/>
    <w:rsid w:val="0060539D"/>
    <w:rsid w:val="00605C75"/>
    <w:rsid w:val="0060675C"/>
    <w:rsid w:val="006078E6"/>
    <w:rsid w:val="00615508"/>
    <w:rsid w:val="006171D5"/>
    <w:rsid w:val="00617F44"/>
    <w:rsid w:val="006217D0"/>
    <w:rsid w:val="00623B42"/>
    <w:rsid w:val="0062491F"/>
    <w:rsid w:val="00625FFB"/>
    <w:rsid w:val="00626E70"/>
    <w:rsid w:val="00626FF4"/>
    <w:rsid w:val="00630C15"/>
    <w:rsid w:val="00631C6D"/>
    <w:rsid w:val="006338B8"/>
    <w:rsid w:val="006341C9"/>
    <w:rsid w:val="00635066"/>
    <w:rsid w:val="0063532D"/>
    <w:rsid w:val="00635978"/>
    <w:rsid w:val="0064198D"/>
    <w:rsid w:val="00643069"/>
    <w:rsid w:val="006439F1"/>
    <w:rsid w:val="00643CD9"/>
    <w:rsid w:val="0064677A"/>
    <w:rsid w:val="00647D7B"/>
    <w:rsid w:val="00647FD6"/>
    <w:rsid w:val="006510FE"/>
    <w:rsid w:val="006526E1"/>
    <w:rsid w:val="0065311A"/>
    <w:rsid w:val="00654578"/>
    <w:rsid w:val="00655AD5"/>
    <w:rsid w:val="00656F7E"/>
    <w:rsid w:val="00657882"/>
    <w:rsid w:val="006600FC"/>
    <w:rsid w:val="00660442"/>
    <w:rsid w:val="00660A42"/>
    <w:rsid w:val="00661565"/>
    <w:rsid w:val="006627B9"/>
    <w:rsid w:val="00665D4C"/>
    <w:rsid w:val="00665E97"/>
    <w:rsid w:val="00666007"/>
    <w:rsid w:val="00666415"/>
    <w:rsid w:val="0066684A"/>
    <w:rsid w:val="00667716"/>
    <w:rsid w:val="00667B36"/>
    <w:rsid w:val="006712AA"/>
    <w:rsid w:val="00671B74"/>
    <w:rsid w:val="00671C55"/>
    <w:rsid w:val="00673695"/>
    <w:rsid w:val="00674946"/>
    <w:rsid w:val="00674B76"/>
    <w:rsid w:val="0067636D"/>
    <w:rsid w:val="00676F0C"/>
    <w:rsid w:val="006773E3"/>
    <w:rsid w:val="006820EB"/>
    <w:rsid w:val="0068237A"/>
    <w:rsid w:val="0068312A"/>
    <w:rsid w:val="006835A9"/>
    <w:rsid w:val="0068428A"/>
    <w:rsid w:val="00687754"/>
    <w:rsid w:val="00691331"/>
    <w:rsid w:val="00691575"/>
    <w:rsid w:val="0069204D"/>
    <w:rsid w:val="006921C9"/>
    <w:rsid w:val="00693B15"/>
    <w:rsid w:val="0069464C"/>
    <w:rsid w:val="0069517F"/>
    <w:rsid w:val="006957CB"/>
    <w:rsid w:val="00696FC8"/>
    <w:rsid w:val="0069751C"/>
    <w:rsid w:val="00697F64"/>
    <w:rsid w:val="006A04AF"/>
    <w:rsid w:val="006A09D7"/>
    <w:rsid w:val="006A22AC"/>
    <w:rsid w:val="006A24DF"/>
    <w:rsid w:val="006A2C7B"/>
    <w:rsid w:val="006A391F"/>
    <w:rsid w:val="006A533A"/>
    <w:rsid w:val="006A580F"/>
    <w:rsid w:val="006A59D1"/>
    <w:rsid w:val="006A5F35"/>
    <w:rsid w:val="006A65A0"/>
    <w:rsid w:val="006A67CE"/>
    <w:rsid w:val="006B016D"/>
    <w:rsid w:val="006B143B"/>
    <w:rsid w:val="006B15A3"/>
    <w:rsid w:val="006B4792"/>
    <w:rsid w:val="006B5075"/>
    <w:rsid w:val="006B5280"/>
    <w:rsid w:val="006B5418"/>
    <w:rsid w:val="006B78CC"/>
    <w:rsid w:val="006B7D79"/>
    <w:rsid w:val="006B7E71"/>
    <w:rsid w:val="006C03E6"/>
    <w:rsid w:val="006C343E"/>
    <w:rsid w:val="006C38F5"/>
    <w:rsid w:val="006C4188"/>
    <w:rsid w:val="006C5ACF"/>
    <w:rsid w:val="006C75C7"/>
    <w:rsid w:val="006D02AE"/>
    <w:rsid w:val="006D0E77"/>
    <w:rsid w:val="006D16EB"/>
    <w:rsid w:val="006D1F62"/>
    <w:rsid w:val="006D521E"/>
    <w:rsid w:val="006D6409"/>
    <w:rsid w:val="006E0105"/>
    <w:rsid w:val="006E09D4"/>
    <w:rsid w:val="006E1052"/>
    <w:rsid w:val="006E38F1"/>
    <w:rsid w:val="006E45D7"/>
    <w:rsid w:val="006E66E3"/>
    <w:rsid w:val="006E6FC5"/>
    <w:rsid w:val="006E782C"/>
    <w:rsid w:val="006F76C2"/>
    <w:rsid w:val="006F7995"/>
    <w:rsid w:val="006F7FF0"/>
    <w:rsid w:val="0070190A"/>
    <w:rsid w:val="00701ACF"/>
    <w:rsid w:val="00702978"/>
    <w:rsid w:val="0070409D"/>
    <w:rsid w:val="00705099"/>
    <w:rsid w:val="007057F4"/>
    <w:rsid w:val="007068E3"/>
    <w:rsid w:val="00706DC1"/>
    <w:rsid w:val="00711B35"/>
    <w:rsid w:val="00713C2E"/>
    <w:rsid w:val="00713DEE"/>
    <w:rsid w:val="007143ED"/>
    <w:rsid w:val="00714A88"/>
    <w:rsid w:val="0071770B"/>
    <w:rsid w:val="00722248"/>
    <w:rsid w:val="00722AAA"/>
    <w:rsid w:val="00722C3A"/>
    <w:rsid w:val="00722F92"/>
    <w:rsid w:val="00723FDD"/>
    <w:rsid w:val="0072433C"/>
    <w:rsid w:val="00726470"/>
    <w:rsid w:val="00727150"/>
    <w:rsid w:val="0072741C"/>
    <w:rsid w:val="00727C2D"/>
    <w:rsid w:val="007317C3"/>
    <w:rsid w:val="007335DA"/>
    <w:rsid w:val="00734E54"/>
    <w:rsid w:val="007364A1"/>
    <w:rsid w:val="007379AE"/>
    <w:rsid w:val="00740866"/>
    <w:rsid w:val="00743629"/>
    <w:rsid w:val="00747410"/>
    <w:rsid w:val="00750169"/>
    <w:rsid w:val="00750543"/>
    <w:rsid w:val="0075156E"/>
    <w:rsid w:val="007528E1"/>
    <w:rsid w:val="00752B18"/>
    <w:rsid w:val="00754075"/>
    <w:rsid w:val="00755482"/>
    <w:rsid w:val="007600BA"/>
    <w:rsid w:val="00760255"/>
    <w:rsid w:val="007602E1"/>
    <w:rsid w:val="007603DB"/>
    <w:rsid w:val="00760F0B"/>
    <w:rsid w:val="00761079"/>
    <w:rsid w:val="007615DF"/>
    <w:rsid w:val="00762298"/>
    <w:rsid w:val="00763570"/>
    <w:rsid w:val="007656F6"/>
    <w:rsid w:val="00765773"/>
    <w:rsid w:val="00766C76"/>
    <w:rsid w:val="00767F0A"/>
    <w:rsid w:val="0077135A"/>
    <w:rsid w:val="0077251E"/>
    <w:rsid w:val="00773EC9"/>
    <w:rsid w:val="007765CE"/>
    <w:rsid w:val="00776BBA"/>
    <w:rsid w:val="00776C9F"/>
    <w:rsid w:val="00776FEA"/>
    <w:rsid w:val="007807EE"/>
    <w:rsid w:val="007822E7"/>
    <w:rsid w:val="00783257"/>
    <w:rsid w:val="007832BD"/>
    <w:rsid w:val="007846EF"/>
    <w:rsid w:val="007858F6"/>
    <w:rsid w:val="00786980"/>
    <w:rsid w:val="007908AB"/>
    <w:rsid w:val="00790C10"/>
    <w:rsid w:val="00791667"/>
    <w:rsid w:val="00791F8E"/>
    <w:rsid w:val="0079206D"/>
    <w:rsid w:val="00792875"/>
    <w:rsid w:val="007938EE"/>
    <w:rsid w:val="007A0B0E"/>
    <w:rsid w:val="007A1109"/>
    <w:rsid w:val="007A15A5"/>
    <w:rsid w:val="007A4C95"/>
    <w:rsid w:val="007B1D44"/>
    <w:rsid w:val="007B1F10"/>
    <w:rsid w:val="007B2312"/>
    <w:rsid w:val="007B3BE6"/>
    <w:rsid w:val="007B5A0A"/>
    <w:rsid w:val="007B6CFD"/>
    <w:rsid w:val="007B6E50"/>
    <w:rsid w:val="007B71DE"/>
    <w:rsid w:val="007C0CA6"/>
    <w:rsid w:val="007C0DAD"/>
    <w:rsid w:val="007C25EC"/>
    <w:rsid w:val="007C6532"/>
    <w:rsid w:val="007C715D"/>
    <w:rsid w:val="007C78AC"/>
    <w:rsid w:val="007C7CDE"/>
    <w:rsid w:val="007C7F11"/>
    <w:rsid w:val="007D18C8"/>
    <w:rsid w:val="007D2C01"/>
    <w:rsid w:val="007D2DC9"/>
    <w:rsid w:val="007D446F"/>
    <w:rsid w:val="007D5BEC"/>
    <w:rsid w:val="007D5D63"/>
    <w:rsid w:val="007D6BB9"/>
    <w:rsid w:val="007D7EDF"/>
    <w:rsid w:val="007E0072"/>
    <w:rsid w:val="007E0668"/>
    <w:rsid w:val="007E49DA"/>
    <w:rsid w:val="007F0ECC"/>
    <w:rsid w:val="007F1F85"/>
    <w:rsid w:val="007F2BF5"/>
    <w:rsid w:val="007F38FA"/>
    <w:rsid w:val="007F3F9C"/>
    <w:rsid w:val="007F48BE"/>
    <w:rsid w:val="007F519E"/>
    <w:rsid w:val="007F65FD"/>
    <w:rsid w:val="007F7596"/>
    <w:rsid w:val="007F7F9A"/>
    <w:rsid w:val="007F7FC8"/>
    <w:rsid w:val="008002E0"/>
    <w:rsid w:val="0080042D"/>
    <w:rsid w:val="008006FF"/>
    <w:rsid w:val="00801B17"/>
    <w:rsid w:val="00805546"/>
    <w:rsid w:val="008056D5"/>
    <w:rsid w:val="00805FBE"/>
    <w:rsid w:val="00806AE9"/>
    <w:rsid w:val="00806D8B"/>
    <w:rsid w:val="00807765"/>
    <w:rsid w:val="00807CF9"/>
    <w:rsid w:val="008107A5"/>
    <w:rsid w:val="00811AF5"/>
    <w:rsid w:val="0081430B"/>
    <w:rsid w:val="00814D4C"/>
    <w:rsid w:val="008158B6"/>
    <w:rsid w:val="0081749A"/>
    <w:rsid w:val="0082045D"/>
    <w:rsid w:val="008206B2"/>
    <w:rsid w:val="00820AB9"/>
    <w:rsid w:val="00821990"/>
    <w:rsid w:val="00822D0D"/>
    <w:rsid w:val="008245A4"/>
    <w:rsid w:val="008248F2"/>
    <w:rsid w:val="00824CB2"/>
    <w:rsid w:val="00825193"/>
    <w:rsid w:val="008251FB"/>
    <w:rsid w:val="0082601D"/>
    <w:rsid w:val="008300B8"/>
    <w:rsid w:val="0083376C"/>
    <w:rsid w:val="0083495A"/>
    <w:rsid w:val="0084022F"/>
    <w:rsid w:val="00840BB1"/>
    <w:rsid w:val="008419F9"/>
    <w:rsid w:val="00841C34"/>
    <w:rsid w:val="008437D1"/>
    <w:rsid w:val="00844D34"/>
    <w:rsid w:val="008459EA"/>
    <w:rsid w:val="0084672D"/>
    <w:rsid w:val="00847430"/>
    <w:rsid w:val="00850C3D"/>
    <w:rsid w:val="00851B19"/>
    <w:rsid w:val="00854386"/>
    <w:rsid w:val="008549F2"/>
    <w:rsid w:val="0085597A"/>
    <w:rsid w:val="00856848"/>
    <w:rsid w:val="00856CF4"/>
    <w:rsid w:val="008570B3"/>
    <w:rsid w:val="008608CC"/>
    <w:rsid w:val="00860B64"/>
    <w:rsid w:val="00860CA0"/>
    <w:rsid w:val="00861085"/>
    <w:rsid w:val="00861CD8"/>
    <w:rsid w:val="008642EF"/>
    <w:rsid w:val="00864852"/>
    <w:rsid w:val="00864D06"/>
    <w:rsid w:val="008664C1"/>
    <w:rsid w:val="00866770"/>
    <w:rsid w:val="008670BB"/>
    <w:rsid w:val="0086731B"/>
    <w:rsid w:val="008673D7"/>
    <w:rsid w:val="00870464"/>
    <w:rsid w:val="00872EB4"/>
    <w:rsid w:val="00873B40"/>
    <w:rsid w:val="008755D9"/>
    <w:rsid w:val="00877A1F"/>
    <w:rsid w:val="008828CA"/>
    <w:rsid w:val="00886252"/>
    <w:rsid w:val="008867F7"/>
    <w:rsid w:val="00887AEB"/>
    <w:rsid w:val="00892883"/>
    <w:rsid w:val="008931D8"/>
    <w:rsid w:val="00894FCD"/>
    <w:rsid w:val="00895442"/>
    <w:rsid w:val="00895D0C"/>
    <w:rsid w:val="008976E1"/>
    <w:rsid w:val="008A0F4C"/>
    <w:rsid w:val="008A12C5"/>
    <w:rsid w:val="008A1ED2"/>
    <w:rsid w:val="008A22E9"/>
    <w:rsid w:val="008A4A41"/>
    <w:rsid w:val="008A512E"/>
    <w:rsid w:val="008B03F3"/>
    <w:rsid w:val="008B2334"/>
    <w:rsid w:val="008B3497"/>
    <w:rsid w:val="008B410D"/>
    <w:rsid w:val="008B48A7"/>
    <w:rsid w:val="008B4B99"/>
    <w:rsid w:val="008B5D77"/>
    <w:rsid w:val="008C0E71"/>
    <w:rsid w:val="008C31CC"/>
    <w:rsid w:val="008C406C"/>
    <w:rsid w:val="008C466F"/>
    <w:rsid w:val="008C5FB9"/>
    <w:rsid w:val="008C6415"/>
    <w:rsid w:val="008D2B99"/>
    <w:rsid w:val="008D3117"/>
    <w:rsid w:val="008D3C45"/>
    <w:rsid w:val="008D4500"/>
    <w:rsid w:val="008D7462"/>
    <w:rsid w:val="008E1CB6"/>
    <w:rsid w:val="008E3EBF"/>
    <w:rsid w:val="008E6729"/>
    <w:rsid w:val="008F0DBD"/>
    <w:rsid w:val="008F1CF6"/>
    <w:rsid w:val="008F3208"/>
    <w:rsid w:val="008F4049"/>
    <w:rsid w:val="008F4101"/>
    <w:rsid w:val="008F5B30"/>
    <w:rsid w:val="008F5D51"/>
    <w:rsid w:val="008F63BB"/>
    <w:rsid w:val="008F6817"/>
    <w:rsid w:val="008F7574"/>
    <w:rsid w:val="00900013"/>
    <w:rsid w:val="00900035"/>
    <w:rsid w:val="00901144"/>
    <w:rsid w:val="00901380"/>
    <w:rsid w:val="00903ECB"/>
    <w:rsid w:val="00906A58"/>
    <w:rsid w:val="00907F09"/>
    <w:rsid w:val="00910371"/>
    <w:rsid w:val="00910834"/>
    <w:rsid w:val="00911477"/>
    <w:rsid w:val="00912453"/>
    <w:rsid w:val="00912DA3"/>
    <w:rsid w:val="00915D94"/>
    <w:rsid w:val="00916A1A"/>
    <w:rsid w:val="0092053C"/>
    <w:rsid w:val="00920F5E"/>
    <w:rsid w:val="00923147"/>
    <w:rsid w:val="0092476E"/>
    <w:rsid w:val="00924D5D"/>
    <w:rsid w:val="0092735F"/>
    <w:rsid w:val="009278A8"/>
    <w:rsid w:val="00927C13"/>
    <w:rsid w:val="00930FEF"/>
    <w:rsid w:val="0093349C"/>
    <w:rsid w:val="009338FE"/>
    <w:rsid w:val="00933EA5"/>
    <w:rsid w:val="00935422"/>
    <w:rsid w:val="0093610C"/>
    <w:rsid w:val="00936FCE"/>
    <w:rsid w:val="00937947"/>
    <w:rsid w:val="009379DF"/>
    <w:rsid w:val="00943CC0"/>
    <w:rsid w:val="00943E2F"/>
    <w:rsid w:val="00944E43"/>
    <w:rsid w:val="009478EE"/>
    <w:rsid w:val="009531B4"/>
    <w:rsid w:val="00953E86"/>
    <w:rsid w:val="009546F0"/>
    <w:rsid w:val="00955D76"/>
    <w:rsid w:val="009617AD"/>
    <w:rsid w:val="00961A61"/>
    <w:rsid w:val="0096322B"/>
    <w:rsid w:val="00964FA6"/>
    <w:rsid w:val="0096577F"/>
    <w:rsid w:val="00965D5B"/>
    <w:rsid w:val="00966C9E"/>
    <w:rsid w:val="0097065E"/>
    <w:rsid w:val="0097112A"/>
    <w:rsid w:val="009743C4"/>
    <w:rsid w:val="00974E5D"/>
    <w:rsid w:val="00975540"/>
    <w:rsid w:val="00976C41"/>
    <w:rsid w:val="0097716C"/>
    <w:rsid w:val="009806DF"/>
    <w:rsid w:val="00980BBE"/>
    <w:rsid w:val="009827B8"/>
    <w:rsid w:val="00985B41"/>
    <w:rsid w:val="00986B51"/>
    <w:rsid w:val="00986D3B"/>
    <w:rsid w:val="00987CBA"/>
    <w:rsid w:val="00992BB4"/>
    <w:rsid w:val="00993677"/>
    <w:rsid w:val="00994909"/>
    <w:rsid w:val="009968D0"/>
    <w:rsid w:val="009A0334"/>
    <w:rsid w:val="009A0519"/>
    <w:rsid w:val="009A0C95"/>
    <w:rsid w:val="009A35A8"/>
    <w:rsid w:val="009A3FC5"/>
    <w:rsid w:val="009A3FD0"/>
    <w:rsid w:val="009A43D0"/>
    <w:rsid w:val="009A4AA5"/>
    <w:rsid w:val="009A4F44"/>
    <w:rsid w:val="009A57A7"/>
    <w:rsid w:val="009A6DA1"/>
    <w:rsid w:val="009B0263"/>
    <w:rsid w:val="009B072C"/>
    <w:rsid w:val="009B1354"/>
    <w:rsid w:val="009B23DF"/>
    <w:rsid w:val="009B2639"/>
    <w:rsid w:val="009B2CD5"/>
    <w:rsid w:val="009B38FB"/>
    <w:rsid w:val="009B4DDA"/>
    <w:rsid w:val="009B4F9E"/>
    <w:rsid w:val="009B5290"/>
    <w:rsid w:val="009B56FC"/>
    <w:rsid w:val="009B5D18"/>
    <w:rsid w:val="009B5D5F"/>
    <w:rsid w:val="009B62D2"/>
    <w:rsid w:val="009B63D0"/>
    <w:rsid w:val="009B6879"/>
    <w:rsid w:val="009B6DDF"/>
    <w:rsid w:val="009C0062"/>
    <w:rsid w:val="009C0D26"/>
    <w:rsid w:val="009C1828"/>
    <w:rsid w:val="009C3A47"/>
    <w:rsid w:val="009C455C"/>
    <w:rsid w:val="009C4838"/>
    <w:rsid w:val="009C53A1"/>
    <w:rsid w:val="009C5632"/>
    <w:rsid w:val="009C5DFB"/>
    <w:rsid w:val="009C61DB"/>
    <w:rsid w:val="009C676B"/>
    <w:rsid w:val="009C7EC6"/>
    <w:rsid w:val="009D0D40"/>
    <w:rsid w:val="009D1BFB"/>
    <w:rsid w:val="009D2EBD"/>
    <w:rsid w:val="009D35BE"/>
    <w:rsid w:val="009D49BD"/>
    <w:rsid w:val="009D5654"/>
    <w:rsid w:val="009D5FBF"/>
    <w:rsid w:val="009D6809"/>
    <w:rsid w:val="009E4BD3"/>
    <w:rsid w:val="009E62C1"/>
    <w:rsid w:val="009E6A37"/>
    <w:rsid w:val="009E6EDA"/>
    <w:rsid w:val="009E7CE3"/>
    <w:rsid w:val="009F03F8"/>
    <w:rsid w:val="009F08E5"/>
    <w:rsid w:val="009F132C"/>
    <w:rsid w:val="009F2781"/>
    <w:rsid w:val="009F3B6B"/>
    <w:rsid w:val="009F55C6"/>
    <w:rsid w:val="009F665C"/>
    <w:rsid w:val="009F67D4"/>
    <w:rsid w:val="00A023AE"/>
    <w:rsid w:val="00A0257D"/>
    <w:rsid w:val="00A028F3"/>
    <w:rsid w:val="00A04A09"/>
    <w:rsid w:val="00A052DC"/>
    <w:rsid w:val="00A06015"/>
    <w:rsid w:val="00A07A05"/>
    <w:rsid w:val="00A101CB"/>
    <w:rsid w:val="00A11260"/>
    <w:rsid w:val="00A11FED"/>
    <w:rsid w:val="00A1329A"/>
    <w:rsid w:val="00A13E5D"/>
    <w:rsid w:val="00A1457C"/>
    <w:rsid w:val="00A1758B"/>
    <w:rsid w:val="00A23F35"/>
    <w:rsid w:val="00A253E1"/>
    <w:rsid w:val="00A25EFB"/>
    <w:rsid w:val="00A26BA8"/>
    <w:rsid w:val="00A30552"/>
    <w:rsid w:val="00A305BF"/>
    <w:rsid w:val="00A31078"/>
    <w:rsid w:val="00A3321E"/>
    <w:rsid w:val="00A33EE0"/>
    <w:rsid w:val="00A354BE"/>
    <w:rsid w:val="00A36013"/>
    <w:rsid w:val="00A3684E"/>
    <w:rsid w:val="00A37392"/>
    <w:rsid w:val="00A3786A"/>
    <w:rsid w:val="00A4097A"/>
    <w:rsid w:val="00A40AA3"/>
    <w:rsid w:val="00A40D9B"/>
    <w:rsid w:val="00A412CB"/>
    <w:rsid w:val="00A41B45"/>
    <w:rsid w:val="00A4309F"/>
    <w:rsid w:val="00A43EC9"/>
    <w:rsid w:val="00A43F45"/>
    <w:rsid w:val="00A45E05"/>
    <w:rsid w:val="00A5005D"/>
    <w:rsid w:val="00A514AF"/>
    <w:rsid w:val="00A516AE"/>
    <w:rsid w:val="00A522F3"/>
    <w:rsid w:val="00A56031"/>
    <w:rsid w:val="00A5726A"/>
    <w:rsid w:val="00A573B0"/>
    <w:rsid w:val="00A57B05"/>
    <w:rsid w:val="00A612A7"/>
    <w:rsid w:val="00A6168A"/>
    <w:rsid w:val="00A630DC"/>
    <w:rsid w:val="00A64DD2"/>
    <w:rsid w:val="00A6521A"/>
    <w:rsid w:val="00A662F7"/>
    <w:rsid w:val="00A67C96"/>
    <w:rsid w:val="00A7042A"/>
    <w:rsid w:val="00A71201"/>
    <w:rsid w:val="00A73D86"/>
    <w:rsid w:val="00A7799A"/>
    <w:rsid w:val="00A80005"/>
    <w:rsid w:val="00A81190"/>
    <w:rsid w:val="00A82B7A"/>
    <w:rsid w:val="00A83F91"/>
    <w:rsid w:val="00A84C0E"/>
    <w:rsid w:val="00A85841"/>
    <w:rsid w:val="00A86A7E"/>
    <w:rsid w:val="00A914D6"/>
    <w:rsid w:val="00A9150A"/>
    <w:rsid w:val="00A921F7"/>
    <w:rsid w:val="00A92743"/>
    <w:rsid w:val="00A931EA"/>
    <w:rsid w:val="00A95A5C"/>
    <w:rsid w:val="00A961E5"/>
    <w:rsid w:val="00A96DBB"/>
    <w:rsid w:val="00A97AAB"/>
    <w:rsid w:val="00AA0830"/>
    <w:rsid w:val="00AA09CF"/>
    <w:rsid w:val="00AA0B58"/>
    <w:rsid w:val="00AA166A"/>
    <w:rsid w:val="00AA1DA1"/>
    <w:rsid w:val="00AA3D76"/>
    <w:rsid w:val="00AA3E07"/>
    <w:rsid w:val="00AA49D7"/>
    <w:rsid w:val="00AA557E"/>
    <w:rsid w:val="00AB0303"/>
    <w:rsid w:val="00AB192F"/>
    <w:rsid w:val="00AB1C3D"/>
    <w:rsid w:val="00AB45FF"/>
    <w:rsid w:val="00AB529F"/>
    <w:rsid w:val="00AB719A"/>
    <w:rsid w:val="00AB72C9"/>
    <w:rsid w:val="00AC00E6"/>
    <w:rsid w:val="00AC27CE"/>
    <w:rsid w:val="00AC2EC1"/>
    <w:rsid w:val="00AC3D29"/>
    <w:rsid w:val="00AC3F69"/>
    <w:rsid w:val="00AC42A6"/>
    <w:rsid w:val="00AC59B4"/>
    <w:rsid w:val="00AC5C2F"/>
    <w:rsid w:val="00AC5C7C"/>
    <w:rsid w:val="00AC5EA2"/>
    <w:rsid w:val="00AC6A65"/>
    <w:rsid w:val="00AD10F3"/>
    <w:rsid w:val="00AD1A0D"/>
    <w:rsid w:val="00AD2D2D"/>
    <w:rsid w:val="00AD2EDC"/>
    <w:rsid w:val="00AD3192"/>
    <w:rsid w:val="00AD3656"/>
    <w:rsid w:val="00AD40DF"/>
    <w:rsid w:val="00AD7170"/>
    <w:rsid w:val="00AD769C"/>
    <w:rsid w:val="00AE10B9"/>
    <w:rsid w:val="00AE4CC3"/>
    <w:rsid w:val="00AE4FAE"/>
    <w:rsid w:val="00AE5097"/>
    <w:rsid w:val="00AE632B"/>
    <w:rsid w:val="00AE7B06"/>
    <w:rsid w:val="00AE7BCC"/>
    <w:rsid w:val="00AF05B9"/>
    <w:rsid w:val="00AF2326"/>
    <w:rsid w:val="00AF2F91"/>
    <w:rsid w:val="00AF3278"/>
    <w:rsid w:val="00AF3C17"/>
    <w:rsid w:val="00AF4D2F"/>
    <w:rsid w:val="00AF66FD"/>
    <w:rsid w:val="00AF76BB"/>
    <w:rsid w:val="00B00937"/>
    <w:rsid w:val="00B01004"/>
    <w:rsid w:val="00B049E4"/>
    <w:rsid w:val="00B055B3"/>
    <w:rsid w:val="00B101F1"/>
    <w:rsid w:val="00B10BF5"/>
    <w:rsid w:val="00B117DA"/>
    <w:rsid w:val="00B14437"/>
    <w:rsid w:val="00B145C9"/>
    <w:rsid w:val="00B17C4B"/>
    <w:rsid w:val="00B202B4"/>
    <w:rsid w:val="00B20D47"/>
    <w:rsid w:val="00B20DCF"/>
    <w:rsid w:val="00B233AD"/>
    <w:rsid w:val="00B237DD"/>
    <w:rsid w:val="00B23EE9"/>
    <w:rsid w:val="00B262F4"/>
    <w:rsid w:val="00B272D3"/>
    <w:rsid w:val="00B311E3"/>
    <w:rsid w:val="00B315B1"/>
    <w:rsid w:val="00B33BCE"/>
    <w:rsid w:val="00B37E17"/>
    <w:rsid w:val="00B37E39"/>
    <w:rsid w:val="00B40203"/>
    <w:rsid w:val="00B40716"/>
    <w:rsid w:val="00B41984"/>
    <w:rsid w:val="00B42BB0"/>
    <w:rsid w:val="00B43296"/>
    <w:rsid w:val="00B43760"/>
    <w:rsid w:val="00B43C02"/>
    <w:rsid w:val="00B43CC3"/>
    <w:rsid w:val="00B43FC3"/>
    <w:rsid w:val="00B4482F"/>
    <w:rsid w:val="00B46698"/>
    <w:rsid w:val="00B46CB7"/>
    <w:rsid w:val="00B50C98"/>
    <w:rsid w:val="00B51021"/>
    <w:rsid w:val="00B51623"/>
    <w:rsid w:val="00B517BA"/>
    <w:rsid w:val="00B51DC3"/>
    <w:rsid w:val="00B520F5"/>
    <w:rsid w:val="00B53EAD"/>
    <w:rsid w:val="00B541CE"/>
    <w:rsid w:val="00B544EB"/>
    <w:rsid w:val="00B556A9"/>
    <w:rsid w:val="00B55F77"/>
    <w:rsid w:val="00B57170"/>
    <w:rsid w:val="00B57C71"/>
    <w:rsid w:val="00B603F8"/>
    <w:rsid w:val="00B6111F"/>
    <w:rsid w:val="00B62300"/>
    <w:rsid w:val="00B63844"/>
    <w:rsid w:val="00B6406A"/>
    <w:rsid w:val="00B64806"/>
    <w:rsid w:val="00B64829"/>
    <w:rsid w:val="00B65A6B"/>
    <w:rsid w:val="00B65A87"/>
    <w:rsid w:val="00B66C66"/>
    <w:rsid w:val="00B6758B"/>
    <w:rsid w:val="00B7016E"/>
    <w:rsid w:val="00B71825"/>
    <w:rsid w:val="00B71B49"/>
    <w:rsid w:val="00B71E17"/>
    <w:rsid w:val="00B728CA"/>
    <w:rsid w:val="00B7651A"/>
    <w:rsid w:val="00B767A7"/>
    <w:rsid w:val="00B77351"/>
    <w:rsid w:val="00B77B63"/>
    <w:rsid w:val="00B80719"/>
    <w:rsid w:val="00B80ACB"/>
    <w:rsid w:val="00B81810"/>
    <w:rsid w:val="00B82AD8"/>
    <w:rsid w:val="00B82E36"/>
    <w:rsid w:val="00B82EEB"/>
    <w:rsid w:val="00B855B9"/>
    <w:rsid w:val="00B85ADF"/>
    <w:rsid w:val="00B861F5"/>
    <w:rsid w:val="00B9147F"/>
    <w:rsid w:val="00B921AA"/>
    <w:rsid w:val="00B941CD"/>
    <w:rsid w:val="00BA0D4A"/>
    <w:rsid w:val="00BA1033"/>
    <w:rsid w:val="00BA6746"/>
    <w:rsid w:val="00BA7684"/>
    <w:rsid w:val="00BA797F"/>
    <w:rsid w:val="00BB11B5"/>
    <w:rsid w:val="00BB221C"/>
    <w:rsid w:val="00BB2783"/>
    <w:rsid w:val="00BB3C54"/>
    <w:rsid w:val="00BB5538"/>
    <w:rsid w:val="00BB5E09"/>
    <w:rsid w:val="00BB6099"/>
    <w:rsid w:val="00BB6A34"/>
    <w:rsid w:val="00BB6DC8"/>
    <w:rsid w:val="00BC023B"/>
    <w:rsid w:val="00BC13CB"/>
    <w:rsid w:val="00BC2E5F"/>
    <w:rsid w:val="00BC386D"/>
    <w:rsid w:val="00BC5772"/>
    <w:rsid w:val="00BC62B9"/>
    <w:rsid w:val="00BC6565"/>
    <w:rsid w:val="00BC6838"/>
    <w:rsid w:val="00BC7F19"/>
    <w:rsid w:val="00BD1F11"/>
    <w:rsid w:val="00BD3351"/>
    <w:rsid w:val="00BD390B"/>
    <w:rsid w:val="00BD481C"/>
    <w:rsid w:val="00BD60DF"/>
    <w:rsid w:val="00BD69C7"/>
    <w:rsid w:val="00BD7BA3"/>
    <w:rsid w:val="00BD7BA6"/>
    <w:rsid w:val="00BE0A60"/>
    <w:rsid w:val="00BE104C"/>
    <w:rsid w:val="00BE1667"/>
    <w:rsid w:val="00BE1F8D"/>
    <w:rsid w:val="00BE23EE"/>
    <w:rsid w:val="00BE3515"/>
    <w:rsid w:val="00BE4121"/>
    <w:rsid w:val="00BE5B91"/>
    <w:rsid w:val="00BE5D46"/>
    <w:rsid w:val="00BE6CE8"/>
    <w:rsid w:val="00BE7AE7"/>
    <w:rsid w:val="00BF05D8"/>
    <w:rsid w:val="00BF113E"/>
    <w:rsid w:val="00BF1209"/>
    <w:rsid w:val="00BF293E"/>
    <w:rsid w:val="00BF4023"/>
    <w:rsid w:val="00BF4E51"/>
    <w:rsid w:val="00BF6908"/>
    <w:rsid w:val="00C00A34"/>
    <w:rsid w:val="00C00AD0"/>
    <w:rsid w:val="00C02FF1"/>
    <w:rsid w:val="00C0418E"/>
    <w:rsid w:val="00C04D8C"/>
    <w:rsid w:val="00C0775E"/>
    <w:rsid w:val="00C10653"/>
    <w:rsid w:val="00C122CE"/>
    <w:rsid w:val="00C12C3B"/>
    <w:rsid w:val="00C1333C"/>
    <w:rsid w:val="00C1518B"/>
    <w:rsid w:val="00C152F8"/>
    <w:rsid w:val="00C167A1"/>
    <w:rsid w:val="00C16CEA"/>
    <w:rsid w:val="00C17222"/>
    <w:rsid w:val="00C21270"/>
    <w:rsid w:val="00C2293D"/>
    <w:rsid w:val="00C24AA1"/>
    <w:rsid w:val="00C257EE"/>
    <w:rsid w:val="00C2734F"/>
    <w:rsid w:val="00C306F5"/>
    <w:rsid w:val="00C30D8B"/>
    <w:rsid w:val="00C324A2"/>
    <w:rsid w:val="00C33C14"/>
    <w:rsid w:val="00C34916"/>
    <w:rsid w:val="00C34951"/>
    <w:rsid w:val="00C3518D"/>
    <w:rsid w:val="00C3558B"/>
    <w:rsid w:val="00C35B76"/>
    <w:rsid w:val="00C3764F"/>
    <w:rsid w:val="00C4201D"/>
    <w:rsid w:val="00C42457"/>
    <w:rsid w:val="00C424DC"/>
    <w:rsid w:val="00C43E38"/>
    <w:rsid w:val="00C4428B"/>
    <w:rsid w:val="00C44408"/>
    <w:rsid w:val="00C4503C"/>
    <w:rsid w:val="00C450FA"/>
    <w:rsid w:val="00C456E6"/>
    <w:rsid w:val="00C45A80"/>
    <w:rsid w:val="00C45AB3"/>
    <w:rsid w:val="00C46568"/>
    <w:rsid w:val="00C50A92"/>
    <w:rsid w:val="00C514AB"/>
    <w:rsid w:val="00C54B48"/>
    <w:rsid w:val="00C55C99"/>
    <w:rsid w:val="00C56211"/>
    <w:rsid w:val="00C56659"/>
    <w:rsid w:val="00C571FE"/>
    <w:rsid w:val="00C575B3"/>
    <w:rsid w:val="00C617C0"/>
    <w:rsid w:val="00C62C1D"/>
    <w:rsid w:val="00C63445"/>
    <w:rsid w:val="00C64151"/>
    <w:rsid w:val="00C65133"/>
    <w:rsid w:val="00C667B6"/>
    <w:rsid w:val="00C673CE"/>
    <w:rsid w:val="00C6770F"/>
    <w:rsid w:val="00C70A04"/>
    <w:rsid w:val="00C70B55"/>
    <w:rsid w:val="00C80A9B"/>
    <w:rsid w:val="00C82E81"/>
    <w:rsid w:val="00C83721"/>
    <w:rsid w:val="00C840AA"/>
    <w:rsid w:val="00C86198"/>
    <w:rsid w:val="00C87E82"/>
    <w:rsid w:val="00C909BF"/>
    <w:rsid w:val="00C915B7"/>
    <w:rsid w:val="00C92074"/>
    <w:rsid w:val="00C921C5"/>
    <w:rsid w:val="00C92404"/>
    <w:rsid w:val="00C93FDC"/>
    <w:rsid w:val="00C94BAA"/>
    <w:rsid w:val="00C95402"/>
    <w:rsid w:val="00C96544"/>
    <w:rsid w:val="00CA0D60"/>
    <w:rsid w:val="00CA16C2"/>
    <w:rsid w:val="00CA36B2"/>
    <w:rsid w:val="00CA6D01"/>
    <w:rsid w:val="00CA74DB"/>
    <w:rsid w:val="00CA7D5B"/>
    <w:rsid w:val="00CB0369"/>
    <w:rsid w:val="00CB3ADE"/>
    <w:rsid w:val="00CB3D1C"/>
    <w:rsid w:val="00CB5CB9"/>
    <w:rsid w:val="00CB78EB"/>
    <w:rsid w:val="00CB79F0"/>
    <w:rsid w:val="00CC1EBC"/>
    <w:rsid w:val="00CC2A3C"/>
    <w:rsid w:val="00CC415D"/>
    <w:rsid w:val="00CC5031"/>
    <w:rsid w:val="00CC5295"/>
    <w:rsid w:val="00CC5FD4"/>
    <w:rsid w:val="00CC6EC5"/>
    <w:rsid w:val="00CC6F10"/>
    <w:rsid w:val="00CD1394"/>
    <w:rsid w:val="00CD2465"/>
    <w:rsid w:val="00CD25A1"/>
    <w:rsid w:val="00CD485D"/>
    <w:rsid w:val="00CD4A95"/>
    <w:rsid w:val="00CD72EB"/>
    <w:rsid w:val="00CE668F"/>
    <w:rsid w:val="00CE7C56"/>
    <w:rsid w:val="00CF1CE4"/>
    <w:rsid w:val="00CF51FF"/>
    <w:rsid w:val="00CF55BA"/>
    <w:rsid w:val="00CF60B1"/>
    <w:rsid w:val="00CF6468"/>
    <w:rsid w:val="00CF6CCD"/>
    <w:rsid w:val="00D02829"/>
    <w:rsid w:val="00D029FA"/>
    <w:rsid w:val="00D033E3"/>
    <w:rsid w:val="00D037B7"/>
    <w:rsid w:val="00D05FD4"/>
    <w:rsid w:val="00D122B6"/>
    <w:rsid w:val="00D12592"/>
    <w:rsid w:val="00D14043"/>
    <w:rsid w:val="00D1414E"/>
    <w:rsid w:val="00D1616B"/>
    <w:rsid w:val="00D20350"/>
    <w:rsid w:val="00D21A9A"/>
    <w:rsid w:val="00D23491"/>
    <w:rsid w:val="00D23691"/>
    <w:rsid w:val="00D24F19"/>
    <w:rsid w:val="00D260C7"/>
    <w:rsid w:val="00D263EF"/>
    <w:rsid w:val="00D268F4"/>
    <w:rsid w:val="00D26D40"/>
    <w:rsid w:val="00D26EFE"/>
    <w:rsid w:val="00D26FDD"/>
    <w:rsid w:val="00D27487"/>
    <w:rsid w:val="00D31D15"/>
    <w:rsid w:val="00D323CE"/>
    <w:rsid w:val="00D33C82"/>
    <w:rsid w:val="00D35929"/>
    <w:rsid w:val="00D40221"/>
    <w:rsid w:val="00D410A4"/>
    <w:rsid w:val="00D415DF"/>
    <w:rsid w:val="00D4286A"/>
    <w:rsid w:val="00D430A8"/>
    <w:rsid w:val="00D459BD"/>
    <w:rsid w:val="00D463C6"/>
    <w:rsid w:val="00D50228"/>
    <w:rsid w:val="00D51AF3"/>
    <w:rsid w:val="00D51EA1"/>
    <w:rsid w:val="00D5313E"/>
    <w:rsid w:val="00D55A5B"/>
    <w:rsid w:val="00D56E21"/>
    <w:rsid w:val="00D60AA1"/>
    <w:rsid w:val="00D62139"/>
    <w:rsid w:val="00D622A0"/>
    <w:rsid w:val="00D62608"/>
    <w:rsid w:val="00D67268"/>
    <w:rsid w:val="00D707F9"/>
    <w:rsid w:val="00D71C20"/>
    <w:rsid w:val="00D71D16"/>
    <w:rsid w:val="00D722A7"/>
    <w:rsid w:val="00D726B6"/>
    <w:rsid w:val="00D728CD"/>
    <w:rsid w:val="00D73150"/>
    <w:rsid w:val="00D73A3F"/>
    <w:rsid w:val="00D75169"/>
    <w:rsid w:val="00D755E8"/>
    <w:rsid w:val="00D76BE9"/>
    <w:rsid w:val="00D77BA6"/>
    <w:rsid w:val="00D804AE"/>
    <w:rsid w:val="00D80BBA"/>
    <w:rsid w:val="00D816F8"/>
    <w:rsid w:val="00D83812"/>
    <w:rsid w:val="00D841FB"/>
    <w:rsid w:val="00D8447E"/>
    <w:rsid w:val="00D86683"/>
    <w:rsid w:val="00D91FFE"/>
    <w:rsid w:val="00D937DC"/>
    <w:rsid w:val="00D93E3E"/>
    <w:rsid w:val="00D94AC4"/>
    <w:rsid w:val="00D94DE3"/>
    <w:rsid w:val="00D9550F"/>
    <w:rsid w:val="00D955CE"/>
    <w:rsid w:val="00D95E06"/>
    <w:rsid w:val="00D95E82"/>
    <w:rsid w:val="00D97DDA"/>
    <w:rsid w:val="00DA152D"/>
    <w:rsid w:val="00DA1BC5"/>
    <w:rsid w:val="00DA2851"/>
    <w:rsid w:val="00DA3377"/>
    <w:rsid w:val="00DA420C"/>
    <w:rsid w:val="00DA775E"/>
    <w:rsid w:val="00DB04B6"/>
    <w:rsid w:val="00DB08DB"/>
    <w:rsid w:val="00DB323A"/>
    <w:rsid w:val="00DB3DB2"/>
    <w:rsid w:val="00DB42CE"/>
    <w:rsid w:val="00DB4F10"/>
    <w:rsid w:val="00DB54CD"/>
    <w:rsid w:val="00DB6861"/>
    <w:rsid w:val="00DB7ECA"/>
    <w:rsid w:val="00DB7FFD"/>
    <w:rsid w:val="00DC1DC8"/>
    <w:rsid w:val="00DC3980"/>
    <w:rsid w:val="00DC3D12"/>
    <w:rsid w:val="00DC6E49"/>
    <w:rsid w:val="00DD0986"/>
    <w:rsid w:val="00DD0AFA"/>
    <w:rsid w:val="00DD0FF2"/>
    <w:rsid w:val="00DD1BA5"/>
    <w:rsid w:val="00DD2C41"/>
    <w:rsid w:val="00DD3D35"/>
    <w:rsid w:val="00DD4177"/>
    <w:rsid w:val="00DD600E"/>
    <w:rsid w:val="00DD734F"/>
    <w:rsid w:val="00DE0431"/>
    <w:rsid w:val="00DE1BF6"/>
    <w:rsid w:val="00DE2CE8"/>
    <w:rsid w:val="00DE33CD"/>
    <w:rsid w:val="00DE3B4F"/>
    <w:rsid w:val="00DE41C6"/>
    <w:rsid w:val="00DE42C4"/>
    <w:rsid w:val="00DE4A8B"/>
    <w:rsid w:val="00DE4FFF"/>
    <w:rsid w:val="00DF1A08"/>
    <w:rsid w:val="00DF27B9"/>
    <w:rsid w:val="00DF51DB"/>
    <w:rsid w:val="00DF79A1"/>
    <w:rsid w:val="00DF7FDC"/>
    <w:rsid w:val="00E00D44"/>
    <w:rsid w:val="00E018E9"/>
    <w:rsid w:val="00E021F9"/>
    <w:rsid w:val="00E04CA9"/>
    <w:rsid w:val="00E04DC1"/>
    <w:rsid w:val="00E06F7F"/>
    <w:rsid w:val="00E078E7"/>
    <w:rsid w:val="00E10927"/>
    <w:rsid w:val="00E121F2"/>
    <w:rsid w:val="00E126B5"/>
    <w:rsid w:val="00E12F2E"/>
    <w:rsid w:val="00E135DA"/>
    <w:rsid w:val="00E21864"/>
    <w:rsid w:val="00E22A47"/>
    <w:rsid w:val="00E22F04"/>
    <w:rsid w:val="00E23BFB"/>
    <w:rsid w:val="00E25E83"/>
    <w:rsid w:val="00E2616B"/>
    <w:rsid w:val="00E26F5F"/>
    <w:rsid w:val="00E26F76"/>
    <w:rsid w:val="00E27FFA"/>
    <w:rsid w:val="00E30332"/>
    <w:rsid w:val="00E319D9"/>
    <w:rsid w:val="00E33B37"/>
    <w:rsid w:val="00E3402F"/>
    <w:rsid w:val="00E351C4"/>
    <w:rsid w:val="00E40E08"/>
    <w:rsid w:val="00E435C7"/>
    <w:rsid w:val="00E437C3"/>
    <w:rsid w:val="00E4474F"/>
    <w:rsid w:val="00E4522F"/>
    <w:rsid w:val="00E45F55"/>
    <w:rsid w:val="00E51A4F"/>
    <w:rsid w:val="00E51EC7"/>
    <w:rsid w:val="00E529A4"/>
    <w:rsid w:val="00E53B95"/>
    <w:rsid w:val="00E53F8D"/>
    <w:rsid w:val="00E54329"/>
    <w:rsid w:val="00E54EC3"/>
    <w:rsid w:val="00E55824"/>
    <w:rsid w:val="00E558EF"/>
    <w:rsid w:val="00E56F10"/>
    <w:rsid w:val="00E57AF3"/>
    <w:rsid w:val="00E60C0C"/>
    <w:rsid w:val="00E63B1F"/>
    <w:rsid w:val="00E63F3E"/>
    <w:rsid w:val="00E64ED4"/>
    <w:rsid w:val="00E65DFD"/>
    <w:rsid w:val="00E67637"/>
    <w:rsid w:val="00E67942"/>
    <w:rsid w:val="00E70D5C"/>
    <w:rsid w:val="00E73230"/>
    <w:rsid w:val="00E76073"/>
    <w:rsid w:val="00E76244"/>
    <w:rsid w:val="00E76461"/>
    <w:rsid w:val="00E82013"/>
    <w:rsid w:val="00E827C7"/>
    <w:rsid w:val="00E82898"/>
    <w:rsid w:val="00E831AB"/>
    <w:rsid w:val="00E847F8"/>
    <w:rsid w:val="00E85A59"/>
    <w:rsid w:val="00E85B09"/>
    <w:rsid w:val="00E87C84"/>
    <w:rsid w:val="00E912C3"/>
    <w:rsid w:val="00E91BEC"/>
    <w:rsid w:val="00E926EA"/>
    <w:rsid w:val="00E92A41"/>
    <w:rsid w:val="00E92CFC"/>
    <w:rsid w:val="00E933D2"/>
    <w:rsid w:val="00E96665"/>
    <w:rsid w:val="00E97F87"/>
    <w:rsid w:val="00EA026F"/>
    <w:rsid w:val="00EA12CB"/>
    <w:rsid w:val="00EA18F4"/>
    <w:rsid w:val="00EA2C66"/>
    <w:rsid w:val="00EA4BC8"/>
    <w:rsid w:val="00EA4FB4"/>
    <w:rsid w:val="00EA52D0"/>
    <w:rsid w:val="00EA5F9F"/>
    <w:rsid w:val="00EA5FEE"/>
    <w:rsid w:val="00EA6F75"/>
    <w:rsid w:val="00EB06C4"/>
    <w:rsid w:val="00EB2152"/>
    <w:rsid w:val="00EB3FC1"/>
    <w:rsid w:val="00EB4D3D"/>
    <w:rsid w:val="00EB6E35"/>
    <w:rsid w:val="00EC24D5"/>
    <w:rsid w:val="00EC57A7"/>
    <w:rsid w:val="00EC5A8B"/>
    <w:rsid w:val="00EC6C36"/>
    <w:rsid w:val="00EC70C6"/>
    <w:rsid w:val="00ED0BE8"/>
    <w:rsid w:val="00ED3212"/>
    <w:rsid w:val="00ED3A62"/>
    <w:rsid w:val="00ED6D22"/>
    <w:rsid w:val="00ED7574"/>
    <w:rsid w:val="00EE068D"/>
    <w:rsid w:val="00EE0977"/>
    <w:rsid w:val="00EE0B81"/>
    <w:rsid w:val="00EE0E1C"/>
    <w:rsid w:val="00EE1DD3"/>
    <w:rsid w:val="00EE27D5"/>
    <w:rsid w:val="00EE2FEB"/>
    <w:rsid w:val="00EE44F9"/>
    <w:rsid w:val="00EE5453"/>
    <w:rsid w:val="00EE7215"/>
    <w:rsid w:val="00EF0FE7"/>
    <w:rsid w:val="00EF1078"/>
    <w:rsid w:val="00EF1956"/>
    <w:rsid w:val="00EF4572"/>
    <w:rsid w:val="00EF57C1"/>
    <w:rsid w:val="00EF5BB5"/>
    <w:rsid w:val="00EF71A3"/>
    <w:rsid w:val="00F00110"/>
    <w:rsid w:val="00F00181"/>
    <w:rsid w:val="00F01430"/>
    <w:rsid w:val="00F02931"/>
    <w:rsid w:val="00F02DDD"/>
    <w:rsid w:val="00F03BB0"/>
    <w:rsid w:val="00F05D4A"/>
    <w:rsid w:val="00F06A10"/>
    <w:rsid w:val="00F07B25"/>
    <w:rsid w:val="00F117E1"/>
    <w:rsid w:val="00F11AD1"/>
    <w:rsid w:val="00F125C6"/>
    <w:rsid w:val="00F13BC5"/>
    <w:rsid w:val="00F14D41"/>
    <w:rsid w:val="00F14F1B"/>
    <w:rsid w:val="00F17934"/>
    <w:rsid w:val="00F226A8"/>
    <w:rsid w:val="00F227D4"/>
    <w:rsid w:val="00F23E06"/>
    <w:rsid w:val="00F251C3"/>
    <w:rsid w:val="00F255AE"/>
    <w:rsid w:val="00F26F1B"/>
    <w:rsid w:val="00F30C9E"/>
    <w:rsid w:val="00F3120E"/>
    <w:rsid w:val="00F3266D"/>
    <w:rsid w:val="00F32F0F"/>
    <w:rsid w:val="00F34F32"/>
    <w:rsid w:val="00F361D8"/>
    <w:rsid w:val="00F37611"/>
    <w:rsid w:val="00F377BB"/>
    <w:rsid w:val="00F411D2"/>
    <w:rsid w:val="00F416DE"/>
    <w:rsid w:val="00F42997"/>
    <w:rsid w:val="00F43D1D"/>
    <w:rsid w:val="00F44223"/>
    <w:rsid w:val="00F44404"/>
    <w:rsid w:val="00F44BB6"/>
    <w:rsid w:val="00F45CDF"/>
    <w:rsid w:val="00F4633C"/>
    <w:rsid w:val="00F47EA7"/>
    <w:rsid w:val="00F50B12"/>
    <w:rsid w:val="00F527AC"/>
    <w:rsid w:val="00F52D06"/>
    <w:rsid w:val="00F537A6"/>
    <w:rsid w:val="00F53919"/>
    <w:rsid w:val="00F55EE2"/>
    <w:rsid w:val="00F57EC4"/>
    <w:rsid w:val="00F61039"/>
    <w:rsid w:val="00F621ED"/>
    <w:rsid w:val="00F6266E"/>
    <w:rsid w:val="00F62A41"/>
    <w:rsid w:val="00F63A18"/>
    <w:rsid w:val="00F646AE"/>
    <w:rsid w:val="00F64991"/>
    <w:rsid w:val="00F64E34"/>
    <w:rsid w:val="00F6600B"/>
    <w:rsid w:val="00F664C4"/>
    <w:rsid w:val="00F674DA"/>
    <w:rsid w:val="00F67B0A"/>
    <w:rsid w:val="00F71532"/>
    <w:rsid w:val="00F71802"/>
    <w:rsid w:val="00F71A08"/>
    <w:rsid w:val="00F73AAF"/>
    <w:rsid w:val="00F743F0"/>
    <w:rsid w:val="00F7481E"/>
    <w:rsid w:val="00F75C01"/>
    <w:rsid w:val="00F76674"/>
    <w:rsid w:val="00F76F86"/>
    <w:rsid w:val="00F77421"/>
    <w:rsid w:val="00F77A99"/>
    <w:rsid w:val="00F77B45"/>
    <w:rsid w:val="00F81516"/>
    <w:rsid w:val="00F81E81"/>
    <w:rsid w:val="00F821FD"/>
    <w:rsid w:val="00F82239"/>
    <w:rsid w:val="00F832F2"/>
    <w:rsid w:val="00F8347A"/>
    <w:rsid w:val="00F84CB7"/>
    <w:rsid w:val="00F85039"/>
    <w:rsid w:val="00F859F4"/>
    <w:rsid w:val="00F8609A"/>
    <w:rsid w:val="00F86962"/>
    <w:rsid w:val="00F872B0"/>
    <w:rsid w:val="00F90A44"/>
    <w:rsid w:val="00F90B59"/>
    <w:rsid w:val="00F90F0A"/>
    <w:rsid w:val="00F918A1"/>
    <w:rsid w:val="00F96BB8"/>
    <w:rsid w:val="00F970CE"/>
    <w:rsid w:val="00F97F33"/>
    <w:rsid w:val="00FA0330"/>
    <w:rsid w:val="00FA44A3"/>
    <w:rsid w:val="00FA47F0"/>
    <w:rsid w:val="00FA4B0F"/>
    <w:rsid w:val="00FA5E16"/>
    <w:rsid w:val="00FB1192"/>
    <w:rsid w:val="00FB20CF"/>
    <w:rsid w:val="00FB273B"/>
    <w:rsid w:val="00FB2851"/>
    <w:rsid w:val="00FB4B7E"/>
    <w:rsid w:val="00FB4BD1"/>
    <w:rsid w:val="00FB4E08"/>
    <w:rsid w:val="00FB542B"/>
    <w:rsid w:val="00FB5C65"/>
    <w:rsid w:val="00FB5DB9"/>
    <w:rsid w:val="00FB5DE7"/>
    <w:rsid w:val="00FB711D"/>
    <w:rsid w:val="00FC1794"/>
    <w:rsid w:val="00FC3479"/>
    <w:rsid w:val="00FC4856"/>
    <w:rsid w:val="00FC6261"/>
    <w:rsid w:val="00FC6A53"/>
    <w:rsid w:val="00FC7AD1"/>
    <w:rsid w:val="00FC7DF0"/>
    <w:rsid w:val="00FD2624"/>
    <w:rsid w:val="00FD2E4F"/>
    <w:rsid w:val="00FD2EF1"/>
    <w:rsid w:val="00FD5790"/>
    <w:rsid w:val="00FE009F"/>
    <w:rsid w:val="00FE08E8"/>
    <w:rsid w:val="00FE1001"/>
    <w:rsid w:val="00FE1DBB"/>
    <w:rsid w:val="00FE228D"/>
    <w:rsid w:val="00FE26AA"/>
    <w:rsid w:val="00FE3AC8"/>
    <w:rsid w:val="00FE77EF"/>
    <w:rsid w:val="00FE781E"/>
    <w:rsid w:val="00FF07AF"/>
    <w:rsid w:val="00FF157B"/>
    <w:rsid w:val="00FF2696"/>
    <w:rsid w:val="00FF4961"/>
    <w:rsid w:val="00FF4E9A"/>
    <w:rsid w:val="00FF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30"/>
  <w15:docId w15:val="{1489749E-1683-4B9F-9F02-AA9D7E4B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838"/>
  </w:style>
  <w:style w:type="paragraph" w:styleId="Heading1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1">
    <w:name w:val="표준1"/>
    <w:basedOn w:val="Normal"/>
    <w:rsid w:val="009B0263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Malgun Gothic" w:eastAsia="Gulim" w:hAnsi="Gulim" w:cs="Gulim"/>
      <w:color w:val="000000"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8085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085B"/>
  </w:style>
  <w:style w:type="paragraph" w:styleId="Footer">
    <w:name w:val="footer"/>
    <w:basedOn w:val="Normal"/>
    <w:link w:val="FooterChar"/>
    <w:uiPriority w:val="99"/>
    <w:unhideWhenUsed/>
    <w:rsid w:val="0028085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085B"/>
  </w:style>
  <w:style w:type="paragraph" w:customStyle="1" w:styleId="a">
    <w:name w:val="바탕글"/>
    <w:basedOn w:val="Normal"/>
    <w:rsid w:val="0092476E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2">
    <w:name w:val="표준2"/>
    <w:basedOn w:val="Normal"/>
    <w:rsid w:val="0092476E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Malgun Gothic" w:eastAsia="Gulim" w:hAnsi="Gulim" w:cs="Gulim"/>
      <w:color w:val="000000"/>
      <w:kern w:val="2"/>
      <w:sz w:val="20"/>
      <w:szCs w:val="20"/>
      <w:lang w:eastAsia="ko-KR"/>
    </w:rPr>
  </w:style>
  <w:style w:type="paragraph" w:customStyle="1" w:styleId="MS">
    <w:name w:val="MS바탕글"/>
    <w:basedOn w:val="Normal"/>
    <w:rsid w:val="0092476E"/>
    <w:pPr>
      <w:autoSpaceDE w:val="0"/>
      <w:autoSpaceDN w:val="0"/>
      <w:textAlignment w:val="baseline"/>
    </w:pPr>
    <w:rPr>
      <w:rFonts w:ascii="Times New Roman" w:eastAsia="Gulim" w:hAnsi="Gulim" w:cs="Gulim"/>
      <w:color w:val="000000"/>
      <w:lang w:eastAsia="ko-KR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1C7DB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C7D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uthor">
    <w:name w:val="author"/>
    <w:basedOn w:val="DefaultParagraphFont"/>
    <w:rsid w:val="00F621ED"/>
  </w:style>
  <w:style w:type="character" w:customStyle="1" w:styleId="pubyear">
    <w:name w:val="pubyear"/>
    <w:basedOn w:val="DefaultParagraphFont"/>
    <w:rsid w:val="00F621ED"/>
  </w:style>
  <w:style w:type="character" w:customStyle="1" w:styleId="articletitle">
    <w:name w:val="articletitle"/>
    <w:basedOn w:val="DefaultParagraphFont"/>
    <w:rsid w:val="00F621ED"/>
  </w:style>
  <w:style w:type="character" w:customStyle="1" w:styleId="vol">
    <w:name w:val="vol"/>
    <w:basedOn w:val="DefaultParagraphFont"/>
    <w:rsid w:val="00F621ED"/>
  </w:style>
  <w:style w:type="character" w:customStyle="1" w:styleId="citedissue">
    <w:name w:val="citedissue"/>
    <w:basedOn w:val="DefaultParagraphFont"/>
    <w:rsid w:val="00F621ED"/>
  </w:style>
  <w:style w:type="character" w:customStyle="1" w:styleId="pagefirst">
    <w:name w:val="pagefirst"/>
    <w:basedOn w:val="DefaultParagraphFont"/>
    <w:rsid w:val="00F621ED"/>
  </w:style>
  <w:style w:type="character" w:customStyle="1" w:styleId="pagelast">
    <w:name w:val="pagelast"/>
    <w:basedOn w:val="DefaultParagraphFont"/>
    <w:rsid w:val="00F621ED"/>
  </w:style>
  <w:style w:type="paragraph" w:styleId="NoSpacing">
    <w:name w:val="No Spacing"/>
    <w:uiPriority w:val="1"/>
    <w:qFormat/>
    <w:rsid w:val="00217770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customStyle="1" w:styleId="identifier">
    <w:name w:val="identifier"/>
    <w:basedOn w:val="DefaultParagraphFont"/>
    <w:rsid w:val="00047896"/>
  </w:style>
  <w:style w:type="paragraph" w:styleId="Revision">
    <w:name w:val="Revision"/>
    <w:hidden/>
    <w:uiPriority w:val="99"/>
    <w:semiHidden/>
    <w:rsid w:val="003E7D29"/>
  </w:style>
  <w:style w:type="character" w:customStyle="1" w:styleId="anchor-text">
    <w:name w:val="anchor-text"/>
    <w:basedOn w:val="DefaultParagraphFont"/>
    <w:rsid w:val="007C7F11"/>
  </w:style>
  <w:style w:type="character" w:customStyle="1" w:styleId="id-label">
    <w:name w:val="id-label"/>
    <w:basedOn w:val="DefaultParagraphFont"/>
    <w:rsid w:val="00EC5A8B"/>
  </w:style>
  <w:style w:type="character" w:styleId="Strong">
    <w:name w:val="Strong"/>
    <w:basedOn w:val="DefaultParagraphFont"/>
    <w:uiPriority w:val="22"/>
    <w:qFormat/>
    <w:rsid w:val="00EC5A8B"/>
    <w:rPr>
      <w:b/>
      <w:bCs/>
    </w:rPr>
  </w:style>
  <w:style w:type="paragraph" w:customStyle="1" w:styleId="FFFFB9FFFFD9FFFFC5FFFFC1FFFFB1FFFFDB">
    <w:name w:val="FFFFB9FFFFD9FFFFC5FFFFC1FFFFB1FFFFDB"/>
    <w:rsid w:val="003D132C"/>
    <w:pPr>
      <w:widowControl w:val="0"/>
      <w:spacing w:line="384" w:lineRule="auto"/>
      <w:jc w:val="both"/>
    </w:pPr>
    <w:rPr>
      <w:rFonts w:ascii="ÇÔÃÊ·Òµ¸¿ò" w:eastAsia="ÇÔÃÊ·Òµ¸¿ò" w:hAnsi="ÇÔÃÊ·Òµ¸¿ò" w:cs="ÇÔÃÊ·Òµ¸¿ò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571F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C94BAA"/>
    <w:rPr>
      <w:rFonts w:ascii="Malgun Gothic" w:eastAsia="Malgun Gothic" w:hAnsi="Malgun Gothic" w:cs="Malgun Gothic"/>
      <w:color w:val="000000"/>
      <w:kern w:val="2"/>
      <w:szCs w:val="22"/>
      <w:lang w:eastAsia="ko-KR"/>
    </w:rPr>
  </w:style>
  <w:style w:type="character" w:styleId="HTMLKeyboard">
    <w:name w:val="HTML Keyboard"/>
    <w:basedOn w:val="DefaultParagraphFont"/>
    <w:rsid w:val="00E30332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30332"/>
  </w:style>
  <w:style w:type="character" w:styleId="LineNumber">
    <w:name w:val="line number"/>
    <w:basedOn w:val="DefaultParagraphFont"/>
    <w:rsid w:val="00E30332"/>
  </w:style>
  <w:style w:type="paragraph" w:styleId="BodyTextIndent">
    <w:name w:val="Body Text Indent"/>
    <w:basedOn w:val="Normal"/>
    <w:link w:val="BodyTextIndentChar"/>
    <w:rsid w:val="00E30332"/>
    <w:pPr>
      <w:ind w:left="720"/>
    </w:pPr>
    <w:rPr>
      <w:rFonts w:ascii="Times New Roman" w:hAnsi="Times New Roman" w:cs="Times New Roman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30332"/>
    <w:rPr>
      <w:rFonts w:ascii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E30332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3033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E30332"/>
  </w:style>
  <w:style w:type="paragraph" w:customStyle="1" w:styleId="Default">
    <w:name w:val="Default"/>
    <w:rsid w:val="00E3033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 w:eastAsia="en-GB"/>
    </w:rPr>
  </w:style>
  <w:style w:type="paragraph" w:customStyle="1" w:styleId="xl65">
    <w:name w:val="xl65"/>
    <w:basedOn w:val="Normal"/>
    <w:rsid w:val="00E30332"/>
    <w:pPr>
      <w:widowControl w:val="0"/>
      <w:autoSpaceDE w:val="0"/>
      <w:autoSpaceDN w:val="0"/>
      <w:textAlignment w:val="center"/>
    </w:pPr>
    <w:rPr>
      <w:rFonts w:ascii="Malgun Gothic" w:eastAsia="Gulim" w:hAnsi="Gulim" w:cs="Gulim"/>
      <w:color w:val="000000"/>
      <w:sz w:val="22"/>
      <w:szCs w:val="22"/>
      <w:lang w:eastAsia="ko-KR"/>
    </w:rPr>
  </w:style>
  <w:style w:type="paragraph" w:customStyle="1" w:styleId="MsDefault">
    <w:name w:val="Ms Default"/>
    <w:basedOn w:val="Normal"/>
    <w:rsid w:val="00E30332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Che" w:eastAsia="Gulim" w:hAnsi="Gulim" w:cs="Gulim"/>
      <w:b/>
      <w:bCs/>
      <w:color w:val="000000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5F37DC-E540-45E2-99CA-9F491D46705E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f172ffb7-e926-4d5d-86d2-98ffc1990d4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E038D7734794BB845F1968E53A369" ma:contentTypeVersion="18" ma:contentTypeDescription="Create a new document." ma:contentTypeScope="" ma:versionID="7ef0358c45b68d50830564b28ab758e1">
  <xsd:schema xmlns:xsd="http://www.w3.org/2001/XMLSchema" xmlns:xs="http://www.w3.org/2001/XMLSchema" xmlns:p="http://schemas.microsoft.com/office/2006/metadata/properties" xmlns:ns2="44f0a009-8712-4d49-a8db-909d4a1d9e2a" xmlns:ns3="32f40769-3e9a-440d-b033-e9b1144e0ef8" xmlns:ns4="71d6995e-2094-4cd5-8632-a7cdafa31eea" targetNamespace="http://schemas.microsoft.com/office/2006/metadata/properties" ma:root="true" ma:fieldsID="e34416415ed522dbbf8e135b08fe5ab2" ns2:_="" ns3:_="" ns4:_="">
    <xsd:import namespace="44f0a009-8712-4d49-a8db-909d4a1d9e2a"/>
    <xsd:import namespace="32f40769-3e9a-440d-b033-e9b1144e0ef8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0a009-8712-4d49-a8db-909d4a1d9e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40769-3e9a-440d-b033-e9b1144e0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c156d9d-3e5a-4c11-9682-f9a9e9d3d81a}" ma:internalName="TaxCatchAll" ma:showField="CatchAllData" ma:web="44f0a009-8712-4d49-a8db-909d4a1d9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40769-3e9a-440d-b033-e9b1144e0ef8">
      <Terms xmlns="http://schemas.microsoft.com/office/infopath/2007/PartnerControls"/>
    </lcf76f155ced4ddcb4097134ff3c332f>
    <_Flow_SignoffStatus xmlns="32f40769-3e9a-440d-b033-e9b1144e0ef8" xsi:nil="true"/>
    <TaxCatchAll xmlns="71d6995e-2094-4cd5-8632-a7cdafa31eea" xsi:nil="true"/>
  </documentManagement>
</p:properties>
</file>

<file path=customXml/itemProps1.xml><?xml version="1.0" encoding="utf-8"?>
<ds:datastoreItem xmlns:ds="http://schemas.openxmlformats.org/officeDocument/2006/customXml" ds:itemID="{07866191-FADE-482E-9862-B353BE5D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0a009-8712-4d49-a8db-909d4a1d9e2a"/>
    <ds:schemaRef ds:uri="32f40769-3e9a-440d-b033-e9b1144e0ef8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E2A9F3-7A9C-4E75-89CC-F57DEE304B9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357962-B1E8-455B-BB94-EABA8E26E3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7501C3D-84AE-4328-8379-16C5D9D81CBA}">
  <ds:schemaRefs>
    <ds:schemaRef ds:uri="http://schemas.microsoft.com/office/2006/metadata/properties"/>
    <ds:schemaRef ds:uri="http://schemas.microsoft.com/office/infopath/2007/PartnerControls"/>
    <ds:schemaRef ds:uri="32f40769-3e9a-440d-b033-e9b1144e0ef8"/>
    <ds:schemaRef ds:uri="71d6995e-2094-4cd5-8632-a7cdafa31e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19</Words>
  <Characters>9823</Characters>
  <Application>Microsoft Office Word</Application>
  <DocSecurity>0</DocSecurity>
  <Lines>1637</Lines>
  <Paragraphs>11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IR copyediting</cp:lastModifiedBy>
  <cp:revision>4</cp:revision>
  <cp:lastPrinted>2025-02-25T06:44:00Z</cp:lastPrinted>
  <dcterms:created xsi:type="dcterms:W3CDTF">2025-07-31T05:52:00Z</dcterms:created>
  <dcterms:modified xsi:type="dcterms:W3CDTF">2025-08-2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E038D7734794BB845F1968E53A369</vt:lpwstr>
  </property>
  <property fmtid="{D5CDD505-2E9C-101B-9397-08002B2CF9AE}" pid="3" name="GrammarlyDocumentId">
    <vt:lpwstr>408d9dc5f16897a524595006bd44115376da203276108d40740d29080e8e8cde</vt:lpwstr>
  </property>
</Properties>
</file>